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b/>
          <w:b/>
          <w:color w:val="FF0000"/>
          <w:sz w:val="24"/>
          <w:szCs w:val="24"/>
          <w:u w:val="single"/>
        </w:rPr>
      </w:pPr>
      <w:r>
        <w:rPr>
          <w:b/>
          <w:color w:val="FF0000"/>
          <w:sz w:val="24"/>
          <w:szCs w:val="24"/>
          <w:u w:val="single"/>
        </w:rPr>
        <w:t>IgG Patient A</w:t>
      </w:r>
    </w:p>
    <w:p>
      <w:pPr>
        <w:pStyle w:val="HTMLPreformatted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28575</wp:posOffset>
                </wp:positionH>
                <wp:positionV relativeFrom="page">
                  <wp:posOffset>737235</wp:posOffset>
                </wp:positionV>
                <wp:extent cx="709803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803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762"/>
                              <w:gridCol w:w="6266"/>
                              <w:gridCol w:w="686"/>
                              <w:gridCol w:w="711"/>
                              <w:gridCol w:w="1092"/>
                              <w:gridCol w:w="661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oteins with a match to TGVRGQRISQ peptide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WVP0JX01N&amp;SHOW_LINKOUT=yes&amp;SHOW_OVERVIEW=yes&amp;STEP_NUMBER=&amp;WORD_SIZE=2&amp;DISPLAY_SORT=1&amp;HSP_SORT=1" \l "sort_mark"</w:instrText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t>Max score</w:t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WVP0JX01N&amp;SHOW_LINKOUT=yes&amp;SHOW_OVERVIEW=yes&amp;STEP_NUMBER=&amp;WORD_SIZE=2&amp;DISPLAY_SORT=2&amp;HSP_SORT=1" \l "sort_mark"</w:instrText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t>Total score</w:t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WVP0JX01N&amp;SHOW_LINKOUT=yes&amp;SHOW_OVERVIEW=yes&amp;STEP_NUMBER=&amp;WORD_SIZE=2&amp;DISPLAY_SORT=4&amp;HSP_SORT=0" \l "sort_mark"</w:instrText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t>Query coverage</w:t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WVP0JX01N&amp;SHOW_LINKOUT=yes&amp;SHOW_OVERVIEW=yes&amp;STEP_NUMBER=&amp;WORD_SIZE=2&amp;DISPLAY_SORT=0&amp;HSP_SORT=0" \l "sort_mark"</w:instrText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t>E value</w:t>
                                  </w:r>
                                  <w:r>
                                    <w:rPr>
                                      <w:rStyle w:val="InternetLink"/>
                                      <w:b/>
                                      <w:bCs/>
                                    </w:rPr>
                                    <w:fldChar w:fldCharType="end"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</w:rPr>
                                      <w:t>NP_056199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langin isoform B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47578107%234757810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22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</w:rPr>
                                      <w:t>NP_001138462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 LOC57495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22418587%2322241858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21.8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</w:rPr>
                                      <w:t>NP_065805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dc42 GTPase-activating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86928844%2318692884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21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</w:rPr>
                                      <w:t>NP_004913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C24-related protein C [Homo sapiens] &gt;ref|NP_940999.1| SEC24-related protein C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8373669%233837366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21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</w:rPr>
                                      <w:t>XP_002344653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55648%2323975564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20.6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</w:rPr>
                                      <w:t>NP_004571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s-related protein Rab-27A [Homo sapiens] &gt;ref|NP_899057.1| Ras-related protein Rab-27A [Homo sapiens] &gt;ref|NP_899058.1| Ras-related protein Rab-27A [Homo sapiens] &gt;ref|NP_899059.1| Ras-related protein Rab-27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9923264%231992326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20.6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</w:rPr>
                                      <w:t>XP_002345510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similar to phosphatidylinositol 4-kinase type 3 alph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57646%23239757646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20.2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</w:rPr>
                                      <w:t>NP_699193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active serine protease 35 precursor [Homo sapiens] &gt;ref|NP_001163894.1| inactive serine protease 35 precursor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81427284%2328142728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7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</w:rPr>
                                      <w:t>NP_005924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yeloid/lymphoid or mixed-lineage leukemia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56550039%235655003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7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</w:rPr>
                                      <w:t>NP_940888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bosomal protein L7-like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50053872%235005387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7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</w:rPr>
                                      <w:t>NP_006606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lpain 9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5729758%23572975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7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</w:rPr>
                                      <w:t>NP_057536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lpain 9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7705383%23770538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7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</w:rPr>
                                      <w:t>NP_056261.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anscription factor ELYS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62359929%2326235992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</w:rPr>
                                      <w:t>NP_114157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YD-SP11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21219020%2322121902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.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</w:rPr>
                                      <w:t>NP_00109290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PH receptor A10 isofom 3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50456460%2315045646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</w:rPr>
                                      <w:t>NP_001092093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bscurin, cytoskeletal calmodulin and titin-interacting RhoGEF isoform b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48833506%23148833506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</w:rPr>
                                      <w:t>NP_775912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PH receptor A10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50456469%2315045646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</w:rPr>
                                      <w:t>NP_001123617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-associated protein 1, 65kDa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94306653%2319430665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</w:rPr>
                                      <w:t>NP_002582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ytosolic phosphoenolpyruvate carboxykinase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87281517%2318728151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</w:rPr>
                                      <w:t>NP_071895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homboid family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90341097%2319034109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2">
                                    <w:r>
                                      <w:rPr>
                                        <w:rStyle w:val="InternetLink"/>
                                      </w:rPr>
                                      <w:t>NP_653168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gel homolog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6030946%2336030946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3">
                                    <w:r>
                                      <w:rPr>
                                        <w:rStyle w:val="InternetLink"/>
                                      </w:rPr>
                                      <w:t>NP_443075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bscurin, cytoskeletal calmodulin and titin-interacting RhoGEF isoform 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58331253%235833125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.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4">
                                    <w:r>
                                      <w:rPr>
                                        <w:rStyle w:val="InternetLink"/>
                                      </w:rPr>
                                      <w:t>NP_705841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ysophosphatidylcholine acyltransferase 4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7116681%2387116681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5">
                                    <w:r>
                                      <w:rPr>
                                        <w:rStyle w:val="InternetLink"/>
                                      </w:rPr>
                                      <w:t>NP_055048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pstream binding transcription factor, RNA polymerase I isoform 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7657671%237657671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6">
                                    <w:r>
                                      <w:rPr>
                                        <w:rStyle w:val="InternetLink"/>
                                      </w:rPr>
                                      <w:t>NP_803173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yntaxin 1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8933465%232893346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7">
                                    <w:r>
                                      <w:rPr>
                                        <w:rStyle w:val="InternetLink"/>
                                      </w:rPr>
                                      <w:t>NP_037437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8 alpha-N-acetyl-neuraminide alpha-2,8-sialyltransferase 5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8373101%2328373101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8">
                                    <w:r>
                                      <w:rPr>
                                        <w:rStyle w:val="InternetLink"/>
                                      </w:rPr>
                                      <w:t>NP_001070152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pstream binding transcription factor, RNA polymerase I isoform b [Homo sapiens] &gt;ref|NP_001070151.1| upstream binding transcription factor, RNA polymerase I isoform b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15529449%2311552944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29">
                                    <w:r>
                                      <w:rPr>
                                        <w:rStyle w:val="InternetLink"/>
                                      </w:rPr>
                                      <w:t>NP_006452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erm associated antigen 5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73623035%237362303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0">
                                    <w:r>
                                      <w:rPr>
                                        <w:rStyle w:val="InternetLink"/>
                                      </w:rPr>
                                      <w:t>NP_00348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ann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4507117%23450711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1">
                                    <w:r>
                                      <w:rPr>
                                        <w:rStyle w:val="InternetLink"/>
                                      </w:rPr>
                                      <w:t>NP_85805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-linked GlcNAc transferase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2307150%233230715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2">
                                    <w:r>
                                      <w:rPr>
                                        <w:rStyle w:val="InternetLink"/>
                                      </w:rPr>
                                      <w:t>NP_005041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P-binding cassette, sub-family D, member 4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4826958%23482695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3">
                                    <w:r>
                                      <w:rPr>
                                        <w:rStyle w:val="InternetLink"/>
                                      </w:rPr>
                                      <w:t>NP_858058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-linked GlcNAc transferase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2307148%233230714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4">
                                    <w:r>
                                      <w:rPr>
                                        <w:rStyle w:val="InternetLink"/>
                                      </w:rPr>
                                      <w:t>NP_006097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-associated protein 1, 65kDa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5174751%235174751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5">
                                    <w:r>
                                      <w:rPr>
                                        <w:rStyle w:val="InternetLink"/>
                                      </w:rPr>
                                      <w:t>NP_057324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avenger receptor class A, member 3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3598924%233359892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6">
                                    <w:r>
                                      <w:rPr>
                                        <w:rStyle w:val="InternetLink"/>
                                      </w:rPr>
                                      <w:t>NP_878185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avenger receptor class A, member 3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3598922%233359892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9.3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7">
                                    <w:r>
                                      <w:rPr>
                                        <w:rStyle w:val="InternetLink"/>
                                      </w:rPr>
                                      <w:t>XP_002342650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XP_002342650 [Homo sapiens] &gt;ref|XP_002346785.1| PREDICTED: hypothetical protein XP_002346785 [Homo sapiens] &gt;ref|XP_002345914.1| PREDICTED: similar to leucocyte elastase inhibitor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42782%2323974278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8">
                                    <w:r>
                                      <w:rPr>
                                        <w:rStyle w:val="InternetLink"/>
                                      </w:rPr>
                                      <w:t>NP_116256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AL C-terminal like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18918413%2311891841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39">
                                    <w:r>
                                      <w:rPr>
                                        <w:rStyle w:val="InternetLink"/>
                                      </w:rPr>
                                      <w:t>NP_542410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lagen, type XI, alpha 2 isoform 3 prepro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11118968%2311111896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0">
                                    <w:r>
                                      <w:rPr>
                                        <w:rStyle w:val="InternetLink"/>
                                      </w:rPr>
                                      <w:t>NP_001035090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yeloid/lymphoid or mixed-lineage leukemia (trithorax homolog, Drosophila); translocated to, 4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90819237%239081923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1">
                                    <w:r>
                                      <w:rPr>
                                        <w:rStyle w:val="InternetLink"/>
                                      </w:rPr>
                                      <w:t>NP_00103508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yeloid/lymphoid or mixed-lineage leukemia (trithorax homolog, Drosophila); translocated to, 4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90819233%239081923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2">
                                    <w:r>
                                      <w:rPr>
                                        <w:rStyle w:val="InternetLink"/>
                                      </w:rPr>
                                      <w:t>NP_542412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lagen, type XI, alpha 2 isoform 2 prepro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11118972%2311111897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3">
                                    <w:r>
                                      <w:rPr>
                                        <w:rStyle w:val="InternetLink"/>
                                      </w:rPr>
                                      <w:t>NP_00101444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AD (Asp-Glu-Ala-As) box polypeptide 19 isoform 3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62241022%236224102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4">
                                    <w:r>
                                      <w:rPr>
                                        <w:rStyle w:val="InternetLink"/>
                                      </w:rPr>
                                      <w:t>NP_542411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lagen, type XI, alpha 2 isoform 1 prepro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11118970%2311111897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5">
                                    <w:r>
                                      <w:rPr>
                                        <w:rStyle w:val="InternetLink"/>
                                      </w:rPr>
                                      <w:t>NP_003446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zinc finger protein 20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56699475%235669947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6">
                                    <w:r>
                                      <w:rPr>
                                        <w:rStyle w:val="InternetLink"/>
                                      </w:rPr>
                                      <w:t>NP_005927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yeloid/lymphoid or mixed-lineage leukemia (trithorax homolog, Drosophila); translocated to, 4 isoform 3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90819231%2390819231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7">
                                    <w:r>
                                      <w:rPr>
                                        <w:rStyle w:val="InternetLink"/>
                                      </w:rPr>
                                      <w:t>NP_001014451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AD (Asp-Glu-Ala-As) box polypeptide 19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62241024%236224102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8">
                                    <w:r>
                                      <w:rPr>
                                        <w:rStyle w:val="InternetLink"/>
                                      </w:rPr>
                                      <w:t>NP_009198.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ansmembrane channel-like 6 [Homo sapiens] &gt;ref|NP_001120670.1| transmembrane channel-like 6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87608784%2318760878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49">
                                    <w:r>
                                      <w:rPr>
                                        <w:rStyle w:val="InternetLink"/>
                                      </w:rPr>
                                      <w:t>NP_11624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matopoietic SH2 domain containing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4249584%231424958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0">
                                    <w:r>
                                      <w:rPr>
                                        <w:rStyle w:val="InternetLink"/>
                                      </w:rPr>
                                      <w:t>NP_060378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zinc finger protein 446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923582%23892358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1">
                                    <w:r>
                                      <w:rPr>
                                        <w:rStyle w:val="InternetLink"/>
                                      </w:rPr>
                                      <w:t>NP_060802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DX19-like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922886%238922886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2">
                                    <w:r>
                                      <w:rPr>
                                        <w:rStyle w:val="InternetLink"/>
                                      </w:rPr>
                                      <w:t>NP_000848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uanylate cyclase 1, soluble, beta 3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4504215%23450421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3">
                                    <w:r>
                                      <w:rPr>
                                        <w:rStyle w:val="InternetLink"/>
                                      </w:rPr>
                                      <w:t>NP_009173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AD (Asp-Glu-Ala-As) box polypeptide 19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6005743%23600574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4">
                                    <w:r>
                                      <w:rPr>
                                        <w:rStyle w:val="InternetLink"/>
                                      </w:rPr>
                                      <w:t>NP_004938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dicator of cytokinesis 3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1415870%233141587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5">
                                    <w:r>
                                      <w:rPr>
                                        <w:rStyle w:val="InternetLink"/>
                                      </w:rPr>
                                      <w:t>NP_003566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zinc finger protein 28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1657109%233165710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9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6">
                                    <w:r>
                                      <w:rPr>
                                        <w:rStyle w:val="InternetLink"/>
                                      </w:rPr>
                                      <w:t>NP_001161881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gulating synaptic membrane exocytosis 1 isoform 4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70288802%2327028880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7">
                                    <w:r>
                                      <w:rPr>
                                        <w:rStyle w:val="InternetLink"/>
                                      </w:rPr>
                                      <w:t>NP_001161880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gulating synaptic membrane exocytosis 1 isoform 3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70288800%2327028880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8">
                                    <w:r>
                                      <w:rPr>
                                        <w:rStyle w:val="InternetLink"/>
                                      </w:rPr>
                                      <w:t>NP_00116187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gulating synaptic membrane exocytosis 1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70288798%2327028879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59">
                                    <w:r>
                                      <w:rPr>
                                        <w:rStyle w:val="InternetLink"/>
                                      </w:rPr>
                                      <w:t>XP_00234525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similar to LMARRLC1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57352%2323975735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0">
                                    <w:r>
                                      <w:rPr>
                                        <w:rStyle w:val="InternetLink"/>
                                      </w:rPr>
                                      <w:t>XP_002348032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similar to LMARRLC1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51859%2323975185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1">
                                    <w:r>
                                      <w:rPr>
                                        <w:rStyle w:val="InternetLink"/>
                                      </w:rPr>
                                      <w:t>NP_001161882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gulating synaptic membrane exocytosis 1 isoform 5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70288804%2327028880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2">
                                    <w:r>
                                      <w:rPr>
                                        <w:rStyle w:val="InternetLink"/>
                                      </w:rPr>
                                      <w:t>XP_946127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chromosome 5 open reading frame 50 [Homo sapiens] &gt;ref|XP_933155.4| PREDICTED: chromosome 5 open reading frame 50 [Homo sapiens] &gt;ref|XP_001715976.2| PREDICTED: chromosome 5 open reading frame 50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69168128%2316916812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3">
                                    <w:r>
                                      <w:rPr>
                                        <w:rStyle w:val="InternetLink"/>
                                      </w:rPr>
                                      <w:t>NP_00101304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RCS receptor 1 isoform b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61743975%236174397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2.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4">
                                    <w:r>
                                      <w:rPr>
                                        <w:rStyle w:val="InternetLink"/>
                                      </w:rPr>
                                      <w:t>NP_005459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-acetylated alpha-linked acidic dipeptidase-like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57232740%235723274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5">
                                    <w:r>
                                      <w:rPr>
                                        <w:rStyle w:val="InternetLink"/>
                                      </w:rPr>
                                      <w:t>NP_060217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kyrin repeat and KH domain containing 1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46519147%234651914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6">
                                    <w:r>
                                      <w:rPr>
                                        <w:rStyle w:val="InternetLink"/>
                                      </w:rPr>
                                      <w:t>NP_065741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ANKHD1-EIF4EBP3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7620163%233762016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7">
                                    <w:r>
                                      <w:rPr>
                                        <w:rStyle w:val="InternetLink"/>
                                      </w:rPr>
                                      <w:t>NP_001615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 in melanoma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62988361%2362988361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8">
                                    <w:r>
                                      <w:rPr>
                                        <w:rStyle w:val="InternetLink"/>
                                      </w:rPr>
                                      <w:t>NP_848552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zinc finger protein 83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23701326%23123701326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69">
                                    <w:r>
                                      <w:rPr>
                                        <w:rStyle w:val="InternetLink"/>
                                      </w:rPr>
                                      <w:t>NP_443150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RCS receptor 1 isoform 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61743973%236174397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2.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0">
                                    <w:r>
                                      <w:rPr>
                                        <w:rStyle w:val="InternetLink"/>
                                      </w:rPr>
                                      <w:t>NP_055804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gulating synaptic membrane exocytosis 1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41054864%234105486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5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1">
                                    <w:r>
                                      <w:rPr>
                                        <w:rStyle w:val="InternetLink"/>
                                      </w:rPr>
                                      <w:t>NP_937790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hydrolase domain containing 15 precursor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69315865%2326931586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2">
                                    <w:r>
                                      <w:rPr>
                                        <w:rStyle w:val="InternetLink"/>
                                      </w:rPr>
                                      <w:t>XP_001716270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55585%2323975558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3">
                                    <w:r>
                                      <w:rPr>
                                        <w:rStyle w:val="InternetLink"/>
                                      </w:rPr>
                                      <w:t>XP_00234624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similar to hemicentin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55187%2323975518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4">
                                    <w:r>
                                      <w:rPr>
                                        <w:rStyle w:val="InternetLink"/>
                                      </w:rPr>
                                      <w:t>XP_001716763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50101%23239750101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5">
                                    <w:r>
                                      <w:rPr>
                                        <w:rStyle w:val="InternetLink"/>
                                      </w:rPr>
                                      <w:t>XP_002343120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XP_002343120 [Homo sapiens] &gt;ref|XP_002347255.1| PREDICTED: hypothetical protein [Homo sapiens] &gt;ref|XP_002344610.1| 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39744334%2323974433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6">
                                    <w:r>
                                      <w:rPr>
                                        <w:rStyle w:val="InternetLink"/>
                                      </w:rPr>
                                      <w:t>NP_001120843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division cycle associated 7-like isoform 3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88497637%2318849763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7">
                                    <w:r>
                                      <w:rPr>
                                        <w:rStyle w:val="InternetLink"/>
                                      </w:rPr>
                                      <w:t>XP_001716273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69202233%2316920223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8">
                                    <w:r>
                                      <w:rPr>
                                        <w:rStyle w:val="InternetLink"/>
                                      </w:rPr>
                                      <w:t>XP_00171607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[Homo sapiens] &gt;ref|XP_001716818.1| PREDICTED: hypothetical protein [Homo sapiens] &gt;ref|XP_001718753.1| 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69192119%2316919211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79">
                                    <w:r>
                                      <w:rPr>
                                        <w:rStyle w:val="InternetLink"/>
                                      </w:rPr>
                                      <w:t>NP_001032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crase-isomaltase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57364974%2315736497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8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0">
                                    <w:r>
                                      <w:rPr>
                                        <w:rStyle w:val="InternetLink"/>
                                      </w:rPr>
                                      <w:t>NP_037450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LA-B associated transcript 2-like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49192855%2314919285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.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1">
                                    <w:r>
                                      <w:rPr>
                                        <w:rStyle w:val="InternetLink"/>
                                      </w:rPr>
                                      <w:t>NP_00112821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ute carrier family 4, sodium bicarbonate cotransporter, member 4 isoform 3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97927160%2319792716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2">
                                    <w:r>
                                      <w:rPr>
                                        <w:rStyle w:val="InternetLink"/>
                                      </w:rPr>
                                      <w:t>NP_067019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dium bicarbonate transporter 4 isoform 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25987596%23125987596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3">
                                    <w:r>
                                      <w:rPr>
                                        <w:rStyle w:val="InternetLink"/>
                                      </w:rPr>
                                      <w:t>NP_689811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ng finger protein 190 [Homo sapiens] &gt;ref|NP_001094345.1| ring finger protein 190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54937340%2315493734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4">
                                    <w:r>
                                      <w:rPr>
                                        <w:rStyle w:val="InternetLink"/>
                                      </w:rPr>
                                      <w:t>XP_943795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[Homo sapiens] &gt;ref|XP_933071.2| 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69216272%23169216272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5">
                                    <w:r>
                                      <w:rPr>
                                        <w:rStyle w:val="InternetLink"/>
                                      </w:rPr>
                                      <w:t>NP_001120842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division cycle associated 7-like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88497635%2318849763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6">
                                    <w:r>
                                      <w:rPr>
                                        <w:rStyle w:val="InternetLink"/>
                                      </w:rPr>
                                      <w:t>NP_001124295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A (cytosine-5-)-methyltransferase 1 isoform a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95927037%2319592703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7">
                                    <w:r>
                                      <w:rPr>
                                        <w:rStyle w:val="InternetLink"/>
                                      </w:rPr>
                                      <w:t>XP_001126968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[Homo sapiens] &gt;ref|XP_001717105.1| 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13414226%23113414226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8">
                                    <w:r>
                                      <w:rPr>
                                        <w:rStyle w:val="InternetLink"/>
                                      </w:rPr>
                                      <w:t>XP_001130675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DICTED: hypothetical protein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13413437%2311341343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9">
                                    <w:r>
                                      <w:rPr>
                                        <w:rStyle w:val="InternetLink"/>
                                      </w:rPr>
                                      <w:t>NP_001034461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PACAM family member 2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6439957%238643995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0">
                                    <w:r>
                                      <w:rPr>
                                        <w:rStyle w:val="InternetLink"/>
                                      </w:rPr>
                                      <w:t>NP_112733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pha 3 type IV collagen isoform 4 precursor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9142735%2389142735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1">
                                    <w:r>
                                      <w:rPr>
                                        <w:rStyle w:val="InternetLink"/>
                                      </w:rPr>
                                      <w:t>NP_112730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pha 3 type IV collagen isoform 2 precursor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9142733%2389142733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2">
                                    <w:r>
                                      <w:rPr>
                                        <w:rStyle w:val="InternetLink"/>
                                      </w:rPr>
                                      <w:t>NP_112734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pha 3 type IV collagen isoform 5 precursor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9142737%238914273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3">
                                    <w:r>
                                      <w:rPr>
                                        <w:rStyle w:val="InternetLink"/>
                                      </w:rPr>
                                      <w:t>NP_95538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ho GTPase activating protein 11A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40788018%234078801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4">
                                    <w:r>
                                      <w:rPr>
                                        <w:rStyle w:val="InternetLink"/>
                                      </w:rPr>
                                      <w:t>NP_000082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pha 3 type IV collagen isoform 1 precursor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9142730%238914273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5">
                                    <w:r>
                                      <w:rPr>
                                        <w:rStyle w:val="InternetLink"/>
                                      </w:rPr>
                                      <w:t>NP_001034930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ho GTPase activating protein 11B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9886350%2389886350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6">
                                    <w:r>
                                      <w:rPr>
                                        <w:rStyle w:val="InternetLink"/>
                                      </w:rPr>
                                      <w:t>NP_93779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PACAM family member 2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37700249%2337700249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7">
                                    <w:r>
                                      <w:rPr>
                                        <w:rStyle w:val="InternetLink"/>
                                      </w:rPr>
                                      <w:t>NP_653277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ansmembrane emp24 protein transport domain containing 6 precursor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69914167%23269914167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8">
                                    <w:r>
                                      <w:rPr>
                                        <w:rStyle w:val="InternetLink"/>
                                      </w:rPr>
                                      <w:t>NP_055598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ho GTPase activating protein 11A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7661858%23766185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9">
                                    <w:r>
                                      <w:rPr>
                                        <w:rStyle w:val="InternetLink"/>
                                      </w:rPr>
                                      <w:t>NP_114148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division cycle associated 7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88999586%2388999586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00">
                                    <w:r>
                                      <w:rPr>
                                        <w:rStyle w:val="InternetLink"/>
                                      </w:rPr>
                                      <w:t>NP_66580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division cycle associated 7 isoform 2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22027514%2322027514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01">
                                    <w:r>
                                      <w:rPr>
                                        <w:rStyle w:val="InternetLink"/>
                                      </w:rPr>
                                      <w:t>NP_00109195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ute carrier family 4, sodium bicarbonate cotransporter, member 4 isoform 1 [Homo sapiens]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instrText xml:space="preserve"> HYPERLINK "http://blast.ncbi.nlm.nih.gov/Blast.cgi" \l "148596928%23148596928"</w:instrTex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t>18.0</w:t>
                                  </w:r>
                                  <w:r>
                                    <w:rPr>
                                      <w:rStyle w:val="InternetLink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.9pt;height:792pt;mso-wrap-distance-left:0pt;mso-wrap-distance-right:9pt;mso-wrap-distance-top:0pt;mso-wrap-distance-bottom:0pt;margin-top:58.05pt;mso-position-vertical-relative:page;margin-left:-2.25pt;mso-position-horizontal-relative:text">
                <v:fill opacity="0f"/>
                <v:textbox inset="0in,0in,0in,0in">
                  <w:txbxContent>
                    <w:tbl>
                      <w:tblPr>
                        <w:tblW w:w="11178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762"/>
                        <w:gridCol w:w="6266"/>
                        <w:gridCol w:w="686"/>
                        <w:gridCol w:w="711"/>
                        <w:gridCol w:w="1092"/>
                        <w:gridCol w:w="661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</w:rPr>
                              <w:t>Proteins with a match to TGVRGQRISQ peptide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WVP0JX01N&amp;SHOW_LINKOUT=yes&amp;SHOW_OVERVIEW=yes&amp;STEP_NUMBER=&amp;WORD_SIZE=2&amp;DISPLAY_SORT=1&amp;HSP_SORT=1" \l "sort_mark"</w:instrText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t>Max score</w:t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WVP0JX01N&amp;SHOW_LINKOUT=yes&amp;SHOW_OVERVIEW=yes&amp;STEP_NUMBER=&amp;WORD_SIZE=2&amp;DISPLAY_SORT=2&amp;HSP_SORT=1" \l "sort_mark"</w:instrText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t>Total score</w:t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WVP0JX01N&amp;SHOW_LINKOUT=yes&amp;SHOW_OVERVIEW=yes&amp;STEP_NUMBER=&amp;WORD_SIZE=2&amp;DISPLAY_SORT=4&amp;HSP_SORT=0" \l "sort_mark"</w:instrText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t>Query coverage</w:t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WVP0JX01N&amp;SHOW_LINKOUT=yes&amp;SHOW_OVERVIEW=yes&amp;STEP_NUMBER=&amp;WORD_SIZE=2&amp;DISPLAY_SORT=0&amp;HSP_SORT=0" \l "sort_mark"</w:instrText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t>E value</w:t>
                            </w:r>
                            <w:r>
                              <w:rPr>
                                <w:rStyle w:val="InternetLink"/>
                                <w:b/>
                                <w:bCs/>
                              </w:rPr>
                              <w:fldChar w:fldCharType="end"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02">
                              <w:r>
                                <w:rPr>
                                  <w:rStyle w:val="InternetLink"/>
                                </w:rPr>
                                <w:t>NP_056199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langin isoform B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47578107%234757810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22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03">
                              <w:r>
                                <w:rPr>
                                  <w:rStyle w:val="InternetLink"/>
                                </w:rPr>
                                <w:t>NP_001138462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 LOC57495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22418587%2322241858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21.8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04">
                              <w:r>
                                <w:rPr>
                                  <w:rStyle w:val="InternetLink"/>
                                </w:rPr>
                                <w:t>NP_065805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dc42 GTPase-activating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86928844%2318692884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21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05">
                              <w:r>
                                <w:rPr>
                                  <w:rStyle w:val="InternetLink"/>
                                </w:rPr>
                                <w:t>NP_004913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C24-related protein C [Homo sapiens] &gt;ref|NP_940999.1| SEC24-related protein C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8373669%233837366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21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06">
                              <w:r>
                                <w:rPr>
                                  <w:rStyle w:val="InternetLink"/>
                                </w:rPr>
                                <w:t>XP_002344653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55648%2323975564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20.6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.6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07">
                              <w:r>
                                <w:rPr>
                                  <w:rStyle w:val="InternetLink"/>
                                </w:rPr>
                                <w:t>NP_004571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s-related protein Rab-27A [Homo sapiens] &gt;ref|NP_899057.1| Ras-related protein Rab-27A [Homo sapiens] &gt;ref|NP_899058.1| Ras-related protein Rab-27A [Homo sapiens] &gt;ref|NP_899059.1| Ras-related protein Rab-27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9923264%231992326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20.6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.6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08">
                              <w:r>
                                <w:rPr>
                                  <w:rStyle w:val="InternetLink"/>
                                </w:rPr>
                                <w:t>XP_002345510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similar to phosphatidylinositol 4-kinase type 3 alph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57646%23239757646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20.2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.2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09">
                              <w:r>
                                <w:rPr>
                                  <w:rStyle w:val="InternetLink"/>
                                </w:rPr>
                                <w:t>NP_699193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active serine protease 35 precursor [Homo sapiens] &gt;ref|NP_001163894.1| inactive serine protease 35 precursor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81427284%2328142728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7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7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0">
                              <w:r>
                                <w:rPr>
                                  <w:rStyle w:val="InternetLink"/>
                                </w:rPr>
                                <w:t>NP_005924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yeloid/lymphoid or mixed-lineage leukemia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56550039%235655003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7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.6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1">
                              <w:r>
                                <w:rPr>
                                  <w:rStyle w:val="InternetLink"/>
                                </w:rPr>
                                <w:t>NP_940888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bosomal protein L7-like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50053872%235005387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7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2">
                              <w:r>
                                <w:rPr>
                                  <w:rStyle w:val="InternetLink"/>
                                </w:rPr>
                                <w:t>NP_006606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lpain 9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5729758%23572975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7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7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3">
                              <w:r>
                                <w:rPr>
                                  <w:rStyle w:val="InternetLink"/>
                                </w:rPr>
                                <w:t>NP_057536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lpain 9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7705383%23770538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7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7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4">
                              <w:r>
                                <w:rPr>
                                  <w:rStyle w:val="InternetLink"/>
                                </w:rPr>
                                <w:t>NP_056261.4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anscription factor ELYS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62359929%2326235992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5">
                              <w:r>
                                <w:rPr>
                                  <w:rStyle w:val="InternetLink"/>
                                </w:rPr>
                                <w:t>NP_114157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YD-SP11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21219020%2322121902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.4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6">
                              <w:r>
                                <w:rPr>
                                  <w:rStyle w:val="InternetLink"/>
                                </w:rPr>
                                <w:t>NP_00109290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PH receptor A10 isofom 3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50456460%2315045646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7">
                              <w:r>
                                <w:rPr>
                                  <w:rStyle w:val="InternetLink"/>
                                </w:rPr>
                                <w:t>NP_001092093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bscurin, cytoskeletal calmodulin and titin-interacting RhoGEF isoform b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48833506%23148833506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8">
                              <w:r>
                                <w:rPr>
                                  <w:rStyle w:val="InternetLink"/>
                                </w:rPr>
                                <w:t>NP_775912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PH receptor A10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50456469%2315045646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19">
                              <w:r>
                                <w:rPr>
                                  <w:rStyle w:val="InternetLink"/>
                                </w:rPr>
                                <w:t>NP_001123617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-associated protein 1, 65kDa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94306653%2319430665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0">
                              <w:r>
                                <w:rPr>
                                  <w:rStyle w:val="InternetLink"/>
                                </w:rPr>
                                <w:t>NP_002582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ytosolic phosphoenolpyruvate carboxykinase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87281517%2318728151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1">
                              <w:r>
                                <w:rPr>
                                  <w:rStyle w:val="InternetLink"/>
                                </w:rPr>
                                <w:t>NP_071895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homboid family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90341097%2319034109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2">
                              <w:r>
                                <w:rPr>
                                  <w:rStyle w:val="InternetLink"/>
                                </w:rPr>
                                <w:t>NP_653168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gel homolog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6030946%2336030946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3">
                              <w:r>
                                <w:rPr>
                                  <w:rStyle w:val="InternetLink"/>
                                </w:rPr>
                                <w:t>NP_443075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bscurin, cytoskeletal calmodulin and titin-interacting RhoGEF isoform 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58331253%235833125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.7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4">
                              <w:r>
                                <w:rPr>
                                  <w:rStyle w:val="InternetLink"/>
                                </w:rPr>
                                <w:t>NP_705841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ysophosphatidylcholine acyltransferase 4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7116681%2387116681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5">
                              <w:r>
                                <w:rPr>
                                  <w:rStyle w:val="InternetLink"/>
                                </w:rPr>
                                <w:t>NP_055048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pstream binding transcription factor, RNA polymerase I isoform 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7657671%237657671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6">
                              <w:r>
                                <w:rPr>
                                  <w:rStyle w:val="InternetLink"/>
                                </w:rPr>
                                <w:t>NP_803173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yntaxin 1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8933465%232893346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7">
                              <w:r>
                                <w:rPr>
                                  <w:rStyle w:val="InternetLink"/>
                                </w:rPr>
                                <w:t>NP_037437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8 alpha-N-acetyl-neuraminide alpha-2,8-sialyltransferase 5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8373101%2328373101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8">
                              <w:r>
                                <w:rPr>
                                  <w:rStyle w:val="InternetLink"/>
                                </w:rPr>
                                <w:t>NP_001070152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pstream binding transcription factor, RNA polymerase I isoform b [Homo sapiens] &gt;ref|NP_001070151.1| upstream binding transcription factor, RNA polymerase I isoform b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15529449%2311552944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9">
                              <w:r>
                                <w:rPr>
                                  <w:rStyle w:val="InternetLink"/>
                                </w:rPr>
                                <w:t>NP_006452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erm associated antigen 5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73623035%237362303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0">
                              <w:r>
                                <w:rPr>
                                  <w:rStyle w:val="InternetLink"/>
                                </w:rPr>
                                <w:t>NP_00348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ann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4507117%23450711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1">
                              <w:r>
                                <w:rPr>
                                  <w:rStyle w:val="InternetLink"/>
                                </w:rPr>
                                <w:t>NP_85805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-linked GlcNAc transferase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2307150%233230715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2">
                              <w:r>
                                <w:rPr>
                                  <w:rStyle w:val="InternetLink"/>
                                </w:rPr>
                                <w:t>NP_005041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P-binding cassette, sub-family D, member 4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4826958%23482695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3">
                              <w:r>
                                <w:rPr>
                                  <w:rStyle w:val="InternetLink"/>
                                </w:rPr>
                                <w:t>NP_858058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-linked GlcNAc transferase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2307148%233230714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4">
                              <w:r>
                                <w:rPr>
                                  <w:rStyle w:val="InternetLink"/>
                                </w:rPr>
                                <w:t>NP_006097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-associated protein 1, 65kDa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5174751%235174751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5">
                              <w:r>
                                <w:rPr>
                                  <w:rStyle w:val="InternetLink"/>
                                </w:rPr>
                                <w:t>NP_057324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avenger receptor class A, member 3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3598924%233359892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1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6">
                              <w:r>
                                <w:rPr>
                                  <w:rStyle w:val="InternetLink"/>
                                </w:rPr>
                                <w:t>NP_878185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avenger receptor class A, member 3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3598922%233359892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9.3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.3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7">
                              <w:r>
                                <w:rPr>
                                  <w:rStyle w:val="InternetLink"/>
                                </w:rPr>
                                <w:t>XP_002342650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XP_002342650 [Homo sapiens] &gt;ref|XP_002346785.1| PREDICTED: hypothetical protein XP_002346785 [Homo sapiens] &gt;ref|XP_002345914.1| PREDICTED: similar to leucocyte elastase inhibitor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42782%2323974278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8">
                              <w:r>
                                <w:rPr>
                                  <w:rStyle w:val="InternetLink"/>
                                </w:rPr>
                                <w:t>NP_116256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AL C-terminal like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18918413%2311891841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9">
                              <w:r>
                                <w:rPr>
                                  <w:rStyle w:val="InternetLink"/>
                                </w:rPr>
                                <w:t>NP_542410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lagen, type XI, alpha 2 isoform 3 prepro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11118968%2311111896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0">
                              <w:r>
                                <w:rPr>
                                  <w:rStyle w:val="InternetLink"/>
                                </w:rPr>
                                <w:t>NP_001035090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yeloid/lymphoid or mixed-lineage leukemia (trithorax homolog, Drosophila); translocated to, 4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90819237%239081923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1">
                              <w:r>
                                <w:rPr>
                                  <w:rStyle w:val="InternetLink"/>
                                </w:rPr>
                                <w:t>NP_00103508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yeloid/lymphoid or mixed-lineage leukemia (trithorax homolog, Drosophila); translocated to, 4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90819233%239081923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2">
                              <w:r>
                                <w:rPr>
                                  <w:rStyle w:val="InternetLink"/>
                                </w:rPr>
                                <w:t>NP_542412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lagen, type XI, alpha 2 isoform 2 prepro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11118972%2311111897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3">
                              <w:r>
                                <w:rPr>
                                  <w:rStyle w:val="InternetLink"/>
                                </w:rPr>
                                <w:t>NP_00101444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AD (Asp-Glu-Ala-As) box polypeptide 19 isoform 3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62241022%236224102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4">
                              <w:r>
                                <w:rPr>
                                  <w:rStyle w:val="InternetLink"/>
                                </w:rPr>
                                <w:t>NP_542411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lagen, type XI, alpha 2 isoform 1 prepro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11118970%2311111897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5">
                              <w:r>
                                <w:rPr>
                                  <w:rStyle w:val="InternetLink"/>
                                </w:rPr>
                                <w:t>NP_003446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inc finger protein 20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56699475%235669947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6">
                              <w:r>
                                <w:rPr>
                                  <w:rStyle w:val="InternetLink"/>
                                </w:rPr>
                                <w:t>NP_005927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yeloid/lymphoid or mixed-lineage leukemia (trithorax homolog, Drosophila); translocated to, 4 isoform 3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90819231%2390819231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7">
                              <w:r>
                                <w:rPr>
                                  <w:rStyle w:val="InternetLink"/>
                                </w:rPr>
                                <w:t>NP_001014451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AD (Asp-Glu-Ala-As) box polypeptide 19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62241024%236224102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8">
                              <w:r>
                                <w:rPr>
                                  <w:rStyle w:val="InternetLink"/>
                                </w:rPr>
                                <w:t>NP_009198.4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ansmembrane channel-like 6 [Homo sapiens] &gt;ref|NP_001120670.1| transmembrane channel-like 6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87608784%2318760878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49">
                              <w:r>
                                <w:rPr>
                                  <w:rStyle w:val="InternetLink"/>
                                </w:rPr>
                                <w:t>NP_116244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matopoietic SH2 domain containing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4249584%231424958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0">
                              <w:r>
                                <w:rPr>
                                  <w:rStyle w:val="InternetLink"/>
                                </w:rPr>
                                <w:t>NP_060378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inc finger protein 446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923582%23892358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1">
                              <w:r>
                                <w:rPr>
                                  <w:rStyle w:val="InternetLink"/>
                                </w:rPr>
                                <w:t>NP_060802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DX19-like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922886%238922886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2">
                              <w:r>
                                <w:rPr>
                                  <w:rStyle w:val="InternetLink"/>
                                </w:rPr>
                                <w:t>NP_000848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uanylate cyclase 1, soluble, beta 3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4504215%23450421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3">
                              <w:r>
                                <w:rPr>
                                  <w:rStyle w:val="InternetLink"/>
                                </w:rPr>
                                <w:t>NP_009173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AD (Asp-Glu-Ala-As) box polypeptide 19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6005743%23600574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4">
                              <w:r>
                                <w:rPr>
                                  <w:rStyle w:val="InternetLink"/>
                                </w:rPr>
                                <w:t>NP_004938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dicator of cytokinesis 3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1415870%233141587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5">
                              <w:r>
                                <w:rPr>
                                  <w:rStyle w:val="InternetLink"/>
                                </w:rPr>
                                <w:t>NP_003566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inc finger protein 28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1657109%233165710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9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6">
                              <w:r>
                                <w:rPr>
                                  <w:rStyle w:val="InternetLink"/>
                                </w:rPr>
                                <w:t>NP_001161881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gulating synaptic membrane exocytosis 1 isoform 4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70288802%2327028880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7">
                              <w:r>
                                <w:rPr>
                                  <w:rStyle w:val="InternetLink"/>
                                </w:rPr>
                                <w:t>NP_001161880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gulating synaptic membrane exocytosis 1 isoform 3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70288800%2327028880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8">
                              <w:r>
                                <w:rPr>
                                  <w:rStyle w:val="InternetLink"/>
                                </w:rPr>
                                <w:t>NP_00116187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gulating synaptic membrane exocytosis 1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70288798%2327028879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9">
                              <w:r>
                                <w:rPr>
                                  <w:rStyle w:val="InternetLink"/>
                                </w:rPr>
                                <w:t>XP_002345254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similar to LMARRLC1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57352%2323975735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0">
                              <w:r>
                                <w:rPr>
                                  <w:rStyle w:val="InternetLink"/>
                                </w:rPr>
                                <w:t>XP_002348032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similar to LMARRLC1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51859%2323975185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1">
                              <w:r>
                                <w:rPr>
                                  <w:rStyle w:val="InternetLink"/>
                                </w:rPr>
                                <w:t>NP_001161882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gulating synaptic membrane exocytosis 1 isoform 5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70288804%2327028880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2">
                              <w:r>
                                <w:rPr>
                                  <w:rStyle w:val="InternetLink"/>
                                </w:rPr>
                                <w:t>XP_946127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chromosome 5 open reading frame 50 [Homo sapiens] &gt;ref|XP_933155.4| PREDICTED: chromosome 5 open reading frame 50 [Homo sapiens] &gt;ref|XP_001715976.2| PREDICTED: chromosome 5 open reading frame 50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69168128%2316916812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3">
                              <w:r>
                                <w:rPr>
                                  <w:rStyle w:val="InternetLink"/>
                                </w:rPr>
                                <w:t>NP_00101304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RCS receptor 1 isoform b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61743975%236174397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2.2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4">
                              <w:r>
                                <w:rPr>
                                  <w:rStyle w:val="InternetLink"/>
                                </w:rPr>
                                <w:t>NP_005459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-acetylated alpha-linked acidic dipeptidase-like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57232740%235723274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5">
                              <w:r>
                                <w:rPr>
                                  <w:rStyle w:val="InternetLink"/>
                                </w:rPr>
                                <w:t>NP_060217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kyrin repeat and KH domain containing 1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46519147%234651914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6">
                              <w:r>
                                <w:rPr>
                                  <w:rStyle w:val="InternetLink"/>
                                </w:rPr>
                                <w:t>NP_065741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ANKHD1-EIF4EBP3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7620163%233762016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7">
                              <w:r>
                                <w:rPr>
                                  <w:rStyle w:val="InternetLink"/>
                                </w:rPr>
                                <w:t>NP_001615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 in melanoma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62988361%2362988361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8">
                              <w:r>
                                <w:rPr>
                                  <w:rStyle w:val="InternetLink"/>
                                </w:rPr>
                                <w:t>NP_848552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inc finger protein 83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23701326%23123701326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69">
                              <w:r>
                                <w:rPr>
                                  <w:rStyle w:val="InternetLink"/>
                                </w:rPr>
                                <w:t>NP_443150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RCS receptor 1 isoform 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61743973%236174397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2.2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0">
                              <w:r>
                                <w:rPr>
                                  <w:rStyle w:val="InternetLink"/>
                                </w:rPr>
                                <w:t>NP_055804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gulating synaptic membrane exocytosis 1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41054864%234105486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5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5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1">
                              <w:r>
                                <w:rPr>
                                  <w:rStyle w:val="InternetLink"/>
                                </w:rPr>
                                <w:t>NP_937790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hydrolase domain containing 15 precursor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69315865%2326931586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2">
                              <w:r>
                                <w:rPr>
                                  <w:rStyle w:val="InternetLink"/>
                                </w:rPr>
                                <w:t>XP_001716270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55585%2323975558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3">
                              <w:r>
                                <w:rPr>
                                  <w:rStyle w:val="InternetLink"/>
                                </w:rPr>
                                <w:t>XP_002346244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similar to hemicentin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55187%2323975518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4">
                              <w:r>
                                <w:rPr>
                                  <w:rStyle w:val="InternetLink"/>
                                </w:rPr>
                                <w:t>XP_001716763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50101%23239750101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5">
                              <w:r>
                                <w:rPr>
                                  <w:rStyle w:val="InternetLink"/>
                                </w:rPr>
                                <w:t>XP_002343120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XP_002343120 [Homo sapiens] &gt;ref|XP_002347255.1| PREDICTED: hypothetical protein [Homo sapiens] &gt;ref|XP_002344610.1| 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39744334%2323974433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6">
                              <w:r>
                                <w:rPr>
                                  <w:rStyle w:val="InternetLink"/>
                                </w:rPr>
                                <w:t>NP_001120843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division cycle associated 7-like isoform 3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88497637%2318849763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7">
                              <w:r>
                                <w:rPr>
                                  <w:rStyle w:val="InternetLink"/>
                                </w:rPr>
                                <w:t>XP_001716273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69202233%2316920223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9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8">
                              <w:r>
                                <w:rPr>
                                  <w:rStyle w:val="InternetLink"/>
                                </w:rPr>
                                <w:t>XP_00171607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[Homo sapiens] &gt;ref|XP_001716818.1| PREDICTED: hypothetical protein [Homo sapiens] &gt;ref|XP_001718753.1| 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69192119%2316919211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79">
                              <w:r>
                                <w:rPr>
                                  <w:rStyle w:val="InternetLink"/>
                                </w:rPr>
                                <w:t>NP_001032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crase-isomaltase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57364974%2315736497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8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0">
                              <w:r>
                                <w:rPr>
                                  <w:rStyle w:val="InternetLink"/>
                                </w:rPr>
                                <w:t>NP_037450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LA-B associated transcript 2-like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49192855%2314919285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.4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1">
                              <w:r>
                                <w:rPr>
                                  <w:rStyle w:val="InternetLink"/>
                                </w:rPr>
                                <w:t>NP_001128214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ute carrier family 4, sodium bicarbonate cotransporter, member 4 isoform 3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97927160%2319792716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2">
                              <w:r>
                                <w:rPr>
                                  <w:rStyle w:val="InternetLink"/>
                                </w:rPr>
                                <w:t>NP_067019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dium bicarbonate transporter 4 isoform 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25987596%23125987596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3">
                              <w:r>
                                <w:rPr>
                                  <w:rStyle w:val="InternetLink"/>
                                </w:rPr>
                                <w:t>NP_689811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ng finger protein 190 [Homo sapiens] &gt;ref|NP_001094345.1| ring finger protein 190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54937340%2315493734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4">
                              <w:r>
                                <w:rPr>
                                  <w:rStyle w:val="InternetLink"/>
                                </w:rPr>
                                <w:t>XP_943795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[Homo sapiens] &gt;ref|XP_933071.2| 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69216272%23169216272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5">
                              <w:r>
                                <w:rPr>
                                  <w:rStyle w:val="InternetLink"/>
                                </w:rPr>
                                <w:t>NP_001120842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division cycle associated 7-like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88497635%2318849763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6">
                              <w:r>
                                <w:rPr>
                                  <w:rStyle w:val="InternetLink"/>
                                </w:rPr>
                                <w:t>NP_001124295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A (cytosine-5-)-methyltransferase 1 isoform a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95927037%2319592703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7">
                              <w:r>
                                <w:rPr>
                                  <w:rStyle w:val="InternetLink"/>
                                </w:rPr>
                                <w:t>XP_001126968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[Homo sapiens] &gt;ref|XP_001717105.1| 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13414226%23113414226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8">
                              <w:r>
                                <w:rPr>
                                  <w:rStyle w:val="InternetLink"/>
                                </w:rPr>
                                <w:t>XP_001130675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DICTED: hypothetical protein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13413437%2311341343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89">
                              <w:r>
                                <w:rPr>
                                  <w:rStyle w:val="InternetLink"/>
                                </w:rPr>
                                <w:t>NP_001034461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PACAM family member 2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6439957%238643995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0">
                              <w:r>
                                <w:rPr>
                                  <w:rStyle w:val="InternetLink"/>
                                </w:rPr>
                                <w:t>NP_112733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pha 3 type IV collagen isoform 4 precursor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9142735%2389142735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9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1">
                              <w:r>
                                <w:rPr>
                                  <w:rStyle w:val="InternetLink"/>
                                </w:rPr>
                                <w:t>NP_112730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pha 3 type IV collagen isoform 2 precursor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9142733%2389142733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9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2">
                              <w:r>
                                <w:rPr>
                                  <w:rStyle w:val="InternetLink"/>
                                </w:rPr>
                                <w:t>NP_112734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pha 3 type IV collagen isoform 5 precursor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9142737%238914273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9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3">
                              <w:r>
                                <w:rPr>
                                  <w:rStyle w:val="InternetLink"/>
                                </w:rPr>
                                <w:t>NP_95538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ho GTPase activating protein 11A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40788018%234078801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4">
                              <w:r>
                                <w:rPr>
                                  <w:rStyle w:val="InternetLink"/>
                                </w:rPr>
                                <w:t>NP_000082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pha 3 type IV collagen isoform 1 precursor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9142730%238914273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9.8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5">
                              <w:r>
                                <w:rPr>
                                  <w:rStyle w:val="InternetLink"/>
                                </w:rPr>
                                <w:t>NP_001034930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ho GTPase activating protein 11B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9886350%2389886350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6">
                              <w:r>
                                <w:rPr>
                                  <w:rStyle w:val="InternetLink"/>
                                </w:rPr>
                                <w:t>NP_937794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PACAM family member 2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37700249%2337700249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7">
                              <w:r>
                                <w:rPr>
                                  <w:rStyle w:val="InternetLink"/>
                                </w:rPr>
                                <w:t>NP_653277.2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ansmembrane emp24 protein transport domain containing 6 precursor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69914167%23269914167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8">
                              <w:r>
                                <w:rPr>
                                  <w:rStyle w:val="InternetLink"/>
                                </w:rPr>
                                <w:t>NP_055598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ho GTPase activating protein 11A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7661858%23766185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99">
                              <w:r>
                                <w:rPr>
                                  <w:rStyle w:val="InternetLink"/>
                                </w:rPr>
                                <w:t>NP_114148.3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division cycle associated 7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88999586%2388999586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200">
                              <w:r>
                                <w:rPr>
                                  <w:rStyle w:val="InternetLink"/>
                                </w:rPr>
                                <w:t>NP_665809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division cycle associated 7 isoform 2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22027514%2322027514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201">
                              <w:r>
                                <w:rPr>
                                  <w:rStyle w:val="InternetLink"/>
                                </w:rPr>
                                <w:t>NP_001091954.1</w:t>
                              </w:r>
                            </w:hyperlink>
                          </w:p>
                        </w:tc>
                        <w:tc>
                          <w:tcPr>
                            <w:tcW w:w="6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ute carrier family 4, sodium bicarbonate cotransporter, member 4 isoform 1 [Homo sapiens]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</w:rPr>
                              <w:instrText xml:space="preserve"> HYPERLINK "http://blast.ncbi.nlm.nih.gov/Blast.cgi" \l "148596928%23148596928"</w:instrText>
                            </w:r>
                            <w:r>
                              <w:rPr>
                                <w:rStyle w:val="InternetLink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</w:rPr>
                              <w:t>18.0</w:t>
                            </w:r>
                            <w:r>
                              <w:rPr>
                                <w:rStyle w:val="InternetLink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tbl>
      <w:tblPr>
        <w:tblW w:w="11178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2"/>
        <w:gridCol w:w="6256"/>
        <w:gridCol w:w="688"/>
        <w:gridCol w:w="714"/>
        <w:gridCol w:w="1096"/>
        <w:gridCol w:w="662"/>
      </w:tblGrid>
      <w:tr>
        <w:trPr>
          <w:tblHeader w:val="true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</w:rPr>
              <w:t xml:space="preserve">Proteins with a match to </w:t>
            </w:r>
            <w:r>
              <w:rPr>
                <w:b/>
                <w:bCs/>
              </w:rPr>
              <w:t>QNPGETSKMN peptid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XS4X4401N&amp;SHOW_LINKOUT=yes&amp;SHOW_OVERVIEW=yes&amp;STEP_NUMBER=&amp;WORD_SIZE=2&amp;DISPLAY_SORT=1&amp;HSP_SORT=1" \l "sort_mark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Max score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XS4X4401N&amp;SHOW_LINKOUT=yes&amp;SHOW_OVERVIEW=yes&amp;STEP_NUMBER=&amp;WORD_SIZE=2&amp;DISPLAY_SORT=2&amp;HSP_SORT=1" \l "sort_mark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Total score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XS4X4401N&amp;SHOW_LINKOUT=yes&amp;SHOW_OVERVIEW=yes&amp;STEP_NUMBER=&amp;WORD_SIZE=2&amp;DISPLAY_SORT=4&amp;HSP_SORT=0" \l "sort_mark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Query coverage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SZXS4X4401N&amp;SHOW_LINKOUT=yes&amp;SHOW_OVERVIEW=yes&amp;STEP_NUMBER=&amp;WORD_SIZE=2&amp;DISPLAY_SORT=0&amp;HSP_SORT=0" \l "sort_mark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E value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2">
              <w:r>
                <w:rPr>
                  <w:rStyle w:val="InternetLink"/>
                </w:rPr>
                <w:t>NP_849196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differentially expressed 2-like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1834872%237183487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8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3">
              <w:r>
                <w:rPr>
                  <w:rStyle w:val="InternetLink"/>
                </w:rPr>
                <w:t>NP_060876.5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cin 4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57471027%2325747102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4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4">
              <w:r>
                <w:rPr>
                  <w:rStyle w:val="InternetLink"/>
                </w:rPr>
                <w:t>NP_000095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tochrome P450, family 1, subfamily B, polypeptide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89491763%2318949176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4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5">
              <w:r>
                <w:rPr>
                  <w:rStyle w:val="InternetLink"/>
                </w:rPr>
                <w:t>NP_872289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47 protein isoform c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3286434%233328643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6">
              <w:r>
                <w:rPr>
                  <w:rStyle w:val="InternetLink"/>
                </w:rPr>
                <w:t>NP_003875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(lysine) acetyltransferase 2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0805843%234080584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7">
              <w:r>
                <w:rPr>
                  <w:rStyle w:val="InternetLink"/>
                </w:rPr>
                <w:t>NP_057227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47 protein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0149635%232014963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8">
              <w:r>
                <w:rPr>
                  <w:rStyle w:val="InternetLink"/>
                </w:rPr>
                <w:t>NP_061327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47 protein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568099%232956809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9">
              <w:r>
                <w:rPr>
                  <w:rStyle w:val="InternetLink"/>
                </w:rPr>
                <w:t>NP_002688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U class 2 homeobox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2476164%234247616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0">
              <w:r>
                <w:rPr>
                  <w:rStyle w:val="InternetLink"/>
                </w:rPr>
                <w:t>NP_005246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clin G associated kinase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7384971%2315738497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1">
              <w:r>
                <w:rPr>
                  <w:rStyle w:val="InternetLink"/>
                </w:rPr>
                <w:t>NP_055561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ng finger protein 144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8045938%233804593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2">
              <w:r>
                <w:rPr>
                  <w:rStyle w:val="InternetLink"/>
                </w:rPr>
                <w:t>NP_055719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B11 family interacting protein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662394%23766239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3">
              <w:r>
                <w:rPr>
                  <w:rStyle w:val="InternetLink"/>
                </w:rPr>
                <w:t>NP_065071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tinoic acid induced 17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1543543%233154354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4">
              <w:r>
                <w:rPr>
                  <w:rStyle w:val="InternetLink"/>
                </w:rPr>
                <w:t>NP_061939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GE-like protein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57900508%2325790050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5">
              <w:r>
                <w:rPr>
                  <w:rStyle w:val="InternetLink"/>
                </w:rPr>
                <w:t>NP_004500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110 nuclear body protein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0343010%2319034301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6">
              <w:r>
                <w:rPr>
                  <w:rStyle w:val="InternetLink"/>
                </w:rPr>
                <w:t>NP_004501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110 nuclear body protein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0343008%2319034300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7">
              <w:r>
                <w:rPr>
                  <w:rStyle w:val="InternetLink"/>
                </w:rPr>
                <w:t>NP_536349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110 nuclear body protein isoform c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0343006%2319034300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8">
              <w:r>
                <w:rPr>
                  <w:rStyle w:val="InternetLink"/>
                </w:rPr>
                <w:t>XP_947707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melanoma antigen family B, 5 [Homo sapiens] &gt;ref|XP_293407.6| PREDICTED: melanoma antigen family B, 5 [Homo sapiens] &gt;ref|XP_001715207.2| PREDICTED: melanoma antigen family B, 5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216202%2316921620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9">
              <w:r>
                <w:rPr>
                  <w:rStyle w:val="InternetLink"/>
                </w:rPr>
                <w:t>XP_001130425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melanoma antigen family B, 17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216802%2316921680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0">
              <w:r>
                <w:rPr>
                  <w:rStyle w:val="InternetLink"/>
                </w:rPr>
                <w:t>NP_001093631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ortin 7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4448894%2315444889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1">
              <w:r>
                <w:rPr>
                  <w:rStyle w:val="InternetLink"/>
                </w:rPr>
                <w:t>XP_947659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melanoma antigen family B, 17 [Homo sapiens] &gt;ref|XP_001719446.1| PREDICTED: melanoma antigen family B, 17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216191%2316921619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2">
              <w:r>
                <w:rPr>
                  <w:rStyle w:val="InternetLink"/>
                </w:rPr>
                <w:t>NP_001034794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ophinin isoform 5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89276766%238927676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3">
              <w:r>
                <w:rPr>
                  <w:rStyle w:val="InternetLink"/>
                </w:rPr>
                <w:t>NP_004691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tassium voltage-gated channel KQT-like protein 4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6638653%232663865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4">
              <w:r>
                <w:rPr>
                  <w:rStyle w:val="InternetLink"/>
                </w:rPr>
                <w:t>NP_001093391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B, 16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3791873%2315379187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5">
              <w:r>
                <w:rPr>
                  <w:rStyle w:val="InternetLink"/>
                </w:rPr>
                <w:t>NP_002355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B,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2418639%232224186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6">
              <w:r>
                <w:rPr>
                  <w:rStyle w:val="InternetLink"/>
                </w:rPr>
                <w:t>NP_872312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B, 10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3623441%237362344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7">
              <w:r>
                <w:rPr>
                  <w:rStyle w:val="InternetLink"/>
                </w:rPr>
                <w:t>NP_694546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asome 26S ATPase subunit 4 isoform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4430155%232443015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8">
              <w:r>
                <w:rPr>
                  <w:rStyle w:val="InternetLink"/>
                </w:rPr>
                <w:t>XP_947602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proteasome 26S ATPase subunit 4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89064750%238906475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9">
              <w:r>
                <w:rPr>
                  <w:rStyle w:val="InternetLink"/>
                </w:rPr>
                <w:t>NP_004636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ilin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758024%23475802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0">
              <w:r>
                <w:rPr>
                  <w:rStyle w:val="InternetLink"/>
                </w:rPr>
                <w:t>NP_835260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DZ domain containing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87196343%238719634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1">
              <w:r>
                <w:rPr>
                  <w:rStyle w:val="InternetLink"/>
                </w:rPr>
                <w:t>NP_001093632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ortin 7 isoform c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4448896%2315444889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2">
              <w:r>
                <w:rPr>
                  <w:rStyle w:val="InternetLink"/>
                </w:rPr>
                <w:t>NP_001011544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A, 11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61744473%236174447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3">
              <w:r>
                <w:rPr>
                  <w:rStyle w:val="InternetLink"/>
                </w:rPr>
                <w:t>NP_005357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A, 11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65507078%236550707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4">
              <w:r>
                <w:rPr>
                  <w:rStyle w:val="InternetLink"/>
                </w:rPr>
                <w:t>NP_002356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B, 3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171714%23291717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5">
              <w:r>
                <w:rPr>
                  <w:rStyle w:val="InternetLink"/>
                </w:rPr>
                <w:t>NP_597677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langin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7578105%234757810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6">
              <w:r>
                <w:rPr>
                  <w:rStyle w:val="InternetLink"/>
                </w:rPr>
                <w:t>NP_056199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langin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7578107%234757810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7">
              <w:r>
                <w:rPr>
                  <w:rStyle w:val="InternetLink"/>
                </w:rPr>
                <w:t>NP_055315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V-1 Tat specific factor 1 [Homo sapiens] &gt;ref|NP_001156752.1| HIV-1 Tat specific factor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1361437%232136143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8">
              <w:r>
                <w:rPr>
                  <w:rStyle w:val="InternetLink"/>
                </w:rPr>
                <w:t>NP_055839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ortin 7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4448892%2315444889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9">
              <w:r>
                <w:rPr>
                  <w:rStyle w:val="InternetLink"/>
                </w:rPr>
                <w:t>NP_055414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D, 2 [Homo sapiens] &gt;ref|NP_803182.1| melanoma antigen family D, 2 [Homo sapiens] &gt;ref|NP_957516.1| melanoma antigen family D,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387846%231938784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0">
              <w:r>
                <w:rPr>
                  <w:rStyle w:val="InternetLink"/>
                </w:rPr>
                <w:t>NP_808224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ophinin isoform 2 [Homo sapiens] &gt;ref|NP_057241.2| trophinin isoform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540541%232954054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1">
              <w:r>
                <w:rPr>
                  <w:rStyle w:val="InternetLink"/>
                </w:rPr>
                <w:t>NP_110428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D, 4B isoform 1 [Homo sapiens] &gt;ref|NP_803879.1| melanoma antigen family D, 4B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337292%232933729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2">
              <w:r>
                <w:rPr>
                  <w:rStyle w:val="InternetLink"/>
                </w:rPr>
                <w:t>NP_008917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D, 1 isoform b [Homo sapiens] &gt;ref|NP_001005332.1| melanoma antigen family D, 1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2632377%235263237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3">
              <w:r>
                <w:rPr>
                  <w:rStyle w:val="InternetLink"/>
                </w:rPr>
                <w:t>NP_006494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asome 26S ATPase subunit 4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729991%23572999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4">
              <w:r>
                <w:rPr>
                  <w:rStyle w:val="InternetLink"/>
                </w:rPr>
                <w:t>NP_001005333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D, 1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2632381%235263238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5">
              <w:r>
                <w:rPr>
                  <w:rStyle w:val="InternetLink"/>
                </w:rPr>
                <w:t>NP_065983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elanoma antigen family E,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0143482%232014348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6">
              <w:r>
                <w:rPr>
                  <w:rStyle w:val="InternetLink"/>
                </w:rPr>
                <w:t>NP_619649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cdin-like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0162572%232016257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7">
              <w:r>
                <w:rPr>
                  <w:rStyle w:val="InternetLink"/>
                </w:rPr>
                <w:t>NP_68959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ardet-Biedl syndrome 5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748823%232274882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8">
              <w:r>
                <w:rPr>
                  <w:rStyle w:val="InternetLink"/>
                </w:rPr>
                <w:t>NP_775970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B, 18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7734781%232773478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9">
              <w:r>
                <w:rPr>
                  <w:rStyle w:val="InternetLink"/>
                </w:rPr>
                <w:t>NP_002358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B, 4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05085%2345050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0">
              <w:r>
                <w:rPr>
                  <w:rStyle w:val="InternetLink"/>
                </w:rPr>
                <w:t>NP_803881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anoma antigen family D, 4B isoform 2 [Homo sapiens] &gt;ref|NP_001092270.1| melanoma antigen family D, 4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337296%232933729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1">
              <w:r>
                <w:rPr>
                  <w:rStyle w:val="InternetLink"/>
                </w:rPr>
                <w:t>NP_001094889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54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10031154%2321003115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2">
              <w:r>
                <w:rPr>
                  <w:rStyle w:val="InternetLink"/>
                </w:rPr>
                <w:t>NP_001009555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3 domain containing 19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3083141%2319308314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3">
              <w:r>
                <w:rPr>
                  <w:rStyle w:val="InternetLink"/>
                </w:rPr>
                <w:t>NP_036466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osin X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4354979%2315435497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4">
              <w:r>
                <w:rPr>
                  <w:rStyle w:val="InternetLink"/>
                </w:rPr>
                <w:t>NP_001129626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ts-related isoform 3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09954797%2320995479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5">
              <w:r>
                <w:rPr>
                  <w:rStyle w:val="InternetLink"/>
                </w:rPr>
                <w:t>NP_659458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ular modulator of immune recognition isoform 8 [Homo sapiens] &gt;ref|NP_001002265.1| cellular modulator of immune recognition isoform 6 [Homo sapiens] &gt;ref|NP_001002266.1| cellular modulator of immune recognition isoform 7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0539410%235053941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6">
              <w:r>
                <w:rPr>
                  <w:rStyle w:val="InternetLink"/>
                </w:rPr>
                <w:t>NP_060109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achsous 2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7059046%234705904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7">
              <w:r>
                <w:rPr>
                  <w:rStyle w:val="InternetLink"/>
                </w:rPr>
                <w:t>NP_056988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karyotic translation initiation factor 5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84043963%238404396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8">
              <w:r>
                <w:rPr>
                  <w:rStyle w:val="InternetLink"/>
                </w:rPr>
                <w:t>NP_891548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ts-related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3667107%233366710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9">
              <w:r>
                <w:rPr>
                  <w:rStyle w:val="InternetLink"/>
                </w:rPr>
                <w:t>NP_596870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itin isoform novex-3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10349721%2311034972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0">
              <w:r>
                <w:rPr>
                  <w:rStyle w:val="InternetLink"/>
                </w:rPr>
                <w:t>NP_054889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TP-binding protein 8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6549685%23565496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1">
              <w:r>
                <w:rPr>
                  <w:rStyle w:val="InternetLink"/>
                </w:rPr>
                <w:t>NP_006020.4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aneoplastic antigen MA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2486265%235248626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2">
              <w:r>
                <w:rPr>
                  <w:rStyle w:val="InternetLink"/>
                </w:rPr>
                <w:t>NP_00331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necrosis factor (ligand) superfamily, member 4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07603%23450760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3">
              <w:r>
                <w:rPr>
                  <w:rStyle w:val="InternetLink"/>
                </w:rPr>
                <w:t>NP_00008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ruloplasmin precursor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57485%2345574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4">
              <w:r>
                <w:rPr>
                  <w:rStyle w:val="InternetLink"/>
                </w:rPr>
                <w:t>NP_004440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ts-related isoform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758300%23475830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5">
              <w:r>
                <w:rPr>
                  <w:rStyle w:val="InternetLink"/>
                </w:rPr>
                <w:t>NP_001120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dipocyte enhancer binding protein 1 precursor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3692189%235369218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6">
              <w:r>
                <w:rPr>
                  <w:rStyle w:val="InternetLink"/>
                </w:rPr>
                <w:t>NP_065817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rotocadherin 19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7426845%2315742684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7">
              <w:r>
                <w:rPr>
                  <w:rStyle w:val="InternetLink"/>
                </w:rPr>
                <w:t>NP_001098713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ocadherin 19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7426847%2315742684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8">
              <w:r>
                <w:rPr>
                  <w:rStyle w:val="InternetLink"/>
                </w:rPr>
                <w:t>NP_073600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ibronectin type III domain containing 3B [Homo sapiens] &gt;ref|NP_001128567.1| fibronectin type III domain containing 3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05360932%2320536093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9">
              <w:r>
                <w:rPr>
                  <w:rStyle w:val="InternetLink"/>
                </w:rPr>
                <w:t>NP_00113849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R degradation enhancer, mannosidase alpha-like 2 isoform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2537739%232225377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0">
              <w:r>
                <w:rPr>
                  <w:rStyle w:val="InternetLink"/>
                </w:rPr>
                <w:t>NP_006506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T domain and mariner transposase fusion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4306650%2319430665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1">
              <w:r>
                <w:rPr>
                  <w:rStyle w:val="InternetLink"/>
                </w:rPr>
                <w:t>NP_001139118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senilin stabilization factor-like isoform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4548987%2322454898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2">
              <w:r>
                <w:rPr>
                  <w:rStyle w:val="InternetLink"/>
                </w:rPr>
                <w:t>NP_079532.5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chromatic histone-lysine N-methyltransferase 2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6142199%2315614219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3">
              <w:r>
                <w:rPr>
                  <w:rStyle w:val="InternetLink"/>
                </w:rPr>
                <w:t>NP_006700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chromatic histone-lysine N-methyltransferase 2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6142197%2315614219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4">
              <w:r>
                <w:rPr>
                  <w:rStyle w:val="InternetLink"/>
                </w:rPr>
                <w:t>NP_055526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110 protein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0341065%2319034106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5">
              <w:r>
                <w:rPr>
                  <w:rStyle w:val="InternetLink"/>
                </w:rPr>
                <w:t>NP_061855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ip1 domain family, member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0092643%231009264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6">
              <w:r>
                <w:rPr>
                  <w:rStyle w:val="InternetLink"/>
                </w:rPr>
                <w:t>NP_06584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ma domain, transmembrane domain (TM), and cytoplasmic domain, (semaphorin) 6A precursor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1991660%231199166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7">
              <w:r>
                <w:rPr>
                  <w:rStyle w:val="InternetLink"/>
                </w:rPr>
                <w:t>NP_000364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ridine monophosphate synthase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07835%23450783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8">
              <w:r>
                <w:rPr>
                  <w:rStyle w:val="InternetLink"/>
                </w:rPr>
                <w:t>NP_060687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R degradation enhancer, mannosidase alpha-like 2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2537737%2322253773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9">
              <w:r>
                <w:rPr>
                  <w:rStyle w:val="InternetLink"/>
                </w:rPr>
                <w:t>NP_112591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senilin stabilization factor-like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0726954%235072695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0">
              <w:r>
                <w:rPr>
                  <w:rStyle w:val="InternetLink"/>
                </w:rPr>
                <w:t>NP_848511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RY (sex determining region Y)-box 30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0581117%233058111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1">
              <w:r>
                <w:rPr>
                  <w:rStyle w:val="InternetLink"/>
                </w:rPr>
                <w:t>NP_00206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cosamine (N-acetyl)-6-sulfatase precursor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04061%23450406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2">
              <w:r>
                <w:rPr>
                  <w:rStyle w:val="InternetLink"/>
                </w:rPr>
                <w:t>NP_001120680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 oncogene family member 2 isoform 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87761317%2318776131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3">
              <w:r>
                <w:rPr>
                  <w:rStyle w:val="InternetLink"/>
                </w:rPr>
                <w:t>NP_060098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 oncogene family member 2 isoform b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16063558%2311606355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4">
              <w:r>
                <w:rPr>
                  <w:rStyle w:val="InternetLink"/>
                </w:rPr>
                <w:t>NP_001074930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umonji domain containing 6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25988395%2312598839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5">
              <w:r>
                <w:rPr>
                  <w:rStyle w:val="InternetLink"/>
                </w:rPr>
                <w:t>NP_002509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euronal PAS domain protein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027471%232202747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6">
              <w:r>
                <w:rPr>
                  <w:rStyle w:val="InternetLink"/>
                </w:rPr>
                <w:t>NP_00103033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cuolar protein sorting 26 A isoform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8482614%23784826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7">
              <w:r>
                <w:rPr>
                  <w:rStyle w:val="InternetLink"/>
                </w:rPr>
                <w:t>NP_071767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 protein beta subunit-like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84626578%238462657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8">
              <w:r>
                <w:rPr>
                  <w:rStyle w:val="InternetLink"/>
                </w:rPr>
                <w:t>NP_001914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amage-specific DNA binding protein 1 [Homo sapiens] &gt;ref|XP_002347285.1| PREDICTED: hypothetical protein XP_002347285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8529014%231485290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9">
              <w:r>
                <w:rPr>
                  <w:rStyle w:val="InternetLink"/>
                </w:rPr>
                <w:t>NP_694571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ickle homolog 1 [Homo sapiens] &gt;ref|NP_001138353.1| prickle homolog 1 [Homo sapiens] &gt;ref|NP_001138354.1| prickle homolog 1 [Homo sapiens] &gt;ref|NP_001138355.1| prickle homolog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2136678%2322213667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0">
              <w:r>
                <w:rPr>
                  <w:rStyle w:val="InternetLink"/>
                </w:rPr>
                <w:t>NP_004887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cuolar protein sorting 26 A isoform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7978519%231797851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1">
              <w:r>
                <w:rPr>
                  <w:rStyle w:val="InternetLink"/>
                </w:rPr>
                <w:t>NP_060579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P associated domain containing 1 precursor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0194365%2319019436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2">
              <w:r>
                <w:rPr>
                  <w:rStyle w:val="InternetLink"/>
                </w:rPr>
                <w:t>NP_000718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oltage-dependent calcium channel gamma-1 subunit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02539%2345025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3">
              <w:r>
                <w:rPr>
                  <w:rStyle w:val="InternetLink"/>
                </w:rPr>
                <w:t>NP_055982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umonji domain containing 6 isoform 2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25988389%2312598838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4">
              <w:r>
                <w:rPr>
                  <w:rStyle w:val="InternetLink"/>
                </w:rPr>
                <w:t>NP_060494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DYHV motif containing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8922281%23892228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5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5">
              <w:r>
                <w:rPr>
                  <w:rStyle w:val="InternetLink"/>
                </w:rPr>
                <w:t>NP_115518.3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entrosomal protein 192kD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55003833%2325500383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6">
              <w:r>
                <w:rPr>
                  <w:rStyle w:val="InternetLink"/>
                </w:rPr>
                <w:t>XP_00234450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55232%2323975523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7">
              <w:r>
                <w:rPr>
                  <w:rStyle w:val="InternetLink"/>
                </w:rPr>
                <w:t>XP_001715861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NK1 homeobox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53784%2323975378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8">
              <w:r>
                <w:rPr>
                  <w:rStyle w:val="InternetLink"/>
                </w:rPr>
                <w:t>XP_942752.4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NK1 homeobox 1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48344%2323974834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9">
              <w:r>
                <w:rPr>
                  <w:rStyle w:val="InternetLink"/>
                </w:rPr>
                <w:t>XP_002343007.1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007 [Homo sapiens] &gt;ref|XP_002347159.1| PREDICTED: hypothetical protein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44027%2323974402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0">
              <w:r>
                <w:rPr>
                  <w:rStyle w:val="InternetLink"/>
                </w:rPr>
                <w:t>NP_055919.2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utophagy related 2A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047271%2323904727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8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1">
              <w:r>
                <w:rPr>
                  <w:rStyle w:val="InternetLink"/>
                </w:rPr>
                <w:t>XP_931434.4</w:t>
              </w:r>
            </w:hyperlink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PX-153 homeobox [Homo sapiens]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1178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2"/>
        <w:gridCol w:w="6184"/>
        <w:gridCol w:w="707"/>
        <w:gridCol w:w="735"/>
        <w:gridCol w:w="1121"/>
        <w:gridCol w:w="669"/>
      </w:tblGrid>
      <w:tr>
        <w:trPr>
          <w:tblHeader w:val="true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Proteins with a match to KYRWYK peptide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03Z2ZXM01S&amp;SHOW_LINKOUT=yes&amp;SHOW_OVERVIEW=yes&amp;STEP_NUMBER=&amp;WORD_SIZE=2&amp;DISPLAY_SORT=1&amp;HSP_SORT=1" \l "sort_mark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Max score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03Z2ZXM01S&amp;SHOW_LINKOUT=yes&amp;SHOW_OVERVIEW=yes&amp;STEP_NUMBER=&amp;WORD_SIZE=2&amp;DISPLAY_SORT=2&amp;HSP_SORT=1" \l "sort_mark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Total score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03Z2ZXM01S&amp;SHOW_LINKOUT=yes&amp;SHOW_OVERVIEW=yes&amp;STEP_NUMBER=&amp;WORD_SIZE=2&amp;DISPLAY_SORT=4&amp;HSP_SORT=0" \l "sort_mark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Query coverage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03Z2ZXM01S&amp;SHOW_LINKOUT=yes&amp;SHOW_OVERVIEW=yes&amp;STEP_NUMBER=&amp;WORD_SIZE=2&amp;DISPLAY_SORT=0&amp;HSP_SORT=0" \l "sort_mark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E value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2">
              <w:r>
                <w:rPr>
                  <w:rStyle w:val="InternetLink"/>
                </w:rPr>
                <w:t>XP_002346284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BMS1-like, ribosome assembly protein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58065%2323975806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3">
              <w:r>
                <w:rPr>
                  <w:rStyle w:val="InternetLink"/>
                </w:rPr>
                <w:t>NP_055568.3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MS1-like, ribosome assembly protein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4589071%2322458907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4">
              <w:r>
                <w:rPr>
                  <w:rStyle w:val="InternetLink"/>
                </w:rPr>
                <w:t>XP_00171503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zinc finger homeobox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207217%2316920721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5">
              <w:r>
                <w:rPr>
                  <w:rStyle w:val="InternetLink"/>
                </w:rPr>
                <w:t>XP_00172014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zinc finger homeobox 2 [Homo sapiens] &gt;ref|XP_001722771.1| PREDICTED: zinc finger homeobox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207014%231692070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6">
              <w:r>
                <w:rPr>
                  <w:rStyle w:val="InternetLink"/>
                </w:rPr>
                <w:t>NP_078843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meobox containing 1 [Homo sapiens] &gt;ref|NP_001129198.1| homeobox containing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7059040%234705904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7">
              <w:r>
                <w:rPr>
                  <w:rStyle w:val="InternetLink"/>
                </w:rPr>
                <w:t>NP_00007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roid-lipofuscinosis, neuronal 3 [Homo sapiens] &gt;ref|NP_001035897.1| ceroid-lipofuscinosis, neuronal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02889%23450288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8">
              <w:r>
                <w:rPr>
                  <w:rStyle w:val="InternetLink"/>
                </w:rPr>
                <w:t>NP_07555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aloadhesin precursor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3489095%231348909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9">
              <w:r>
                <w:rPr>
                  <w:rStyle w:val="InternetLink"/>
                </w:rPr>
                <w:t>NP_808881.3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odiesterase 1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89027129%2318902712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0">
              <w:r>
                <w:rPr>
                  <w:rStyle w:val="InternetLink"/>
                </w:rPr>
                <w:t>NP_004002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ystrophin Dp260-1 isoform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0036268%2315003626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1">
              <w:r>
                <w:rPr>
                  <w:rStyle w:val="InternetLink"/>
                </w:rPr>
                <w:t>NP_000100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ystrophin Dp427c isoform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032281%23503228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2">
              <w:r>
                <w:rPr>
                  <w:rStyle w:val="InternetLink"/>
                </w:rPr>
                <w:t>NP_00399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ystrophin Dp427m isoform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032283%23503228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3">
              <w:r>
                <w:rPr>
                  <w:rStyle w:val="InternetLink"/>
                </w:rPr>
                <w:t>NP_004003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ystrophin Dp260-2 isoform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032291%23503229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4">
              <w:r>
                <w:rPr>
                  <w:rStyle w:val="InternetLink"/>
                </w:rPr>
                <w:t>NP_003998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ystrophin Dp427l isoform [Homo sapiens] &gt;ref|NP_004001.1| dystrophin Dp427p2 isoform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032285%2350322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5">
              <w:r>
                <w:rPr>
                  <w:rStyle w:val="InternetLink"/>
                </w:rPr>
                <w:t>NP_004000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ystrophin Dp427p1 isoform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032287%23503228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6">
              <w:r>
                <w:rPr>
                  <w:rStyle w:val="InternetLink"/>
                </w:rPr>
                <w:t>NP_003424.3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13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4800449%2315480044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7">
              <w:r>
                <w:rPr>
                  <w:rStyle w:val="InternetLink"/>
                </w:rPr>
                <w:t>NP_05358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egulin 2 isoform 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669532%23766953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8">
              <w:r>
                <w:rPr>
                  <w:rStyle w:val="InternetLink"/>
                </w:rPr>
                <w:t>NP_053585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egulin 2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669530%23766953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9">
              <w:r>
                <w:rPr>
                  <w:rStyle w:val="InternetLink"/>
                </w:rPr>
                <w:t>NP_053584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egulin 2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669528%23766952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0">
              <w:r>
                <w:rPr>
                  <w:rStyle w:val="InternetLink"/>
                </w:rPr>
                <w:t>NP_683695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ort chain dehydrogenase/reductase family 9C, member 7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507405%232250740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1">
              <w:r>
                <w:rPr>
                  <w:rStyle w:val="InternetLink"/>
                </w:rPr>
                <w:t>NP_006415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lute carrier family 34 (sodium phosphate), member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10611906%2311061190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2">
              <w:r>
                <w:rPr>
                  <w:rStyle w:val="InternetLink"/>
                </w:rPr>
                <w:t>NP_003043.3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lute carrier family 34 (sodium phosphate), member 1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6627569%2315662756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3">
              <w:r>
                <w:rPr>
                  <w:rStyle w:val="InternetLink"/>
                </w:rPr>
                <w:t>NP_065699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isted gastrulation precursor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0190664%231019066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4">
              <w:r>
                <w:rPr>
                  <w:rStyle w:val="InternetLink"/>
                </w:rPr>
                <w:t>NP_004874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egulin 2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758832%23475883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5">
              <w:r>
                <w:rPr>
                  <w:rStyle w:val="InternetLink"/>
                </w:rPr>
                <w:t>NP_689551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ymogen granule protein 16 homolog precursor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748737%232274873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6">
              <w:r>
                <w:rPr>
                  <w:rStyle w:val="InternetLink"/>
                </w:rPr>
                <w:t>NP_00116108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M domain containing 3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64681410%2326468141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7">
              <w:r>
                <w:rPr>
                  <w:rStyle w:val="InternetLink"/>
                </w:rPr>
                <w:t>NP_055134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M domain containing 3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706607%23770660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8">
              <w:r>
                <w:rPr>
                  <w:rStyle w:val="InternetLink"/>
                </w:rPr>
                <w:t>NP_001164058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dgehog acyltransferase isoform 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82398133%2328239813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9">
              <w:r>
                <w:rPr>
                  <w:rStyle w:val="InternetLink"/>
                </w:rPr>
                <w:t>XP_002347119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emicentin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49684%2323974968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0">
              <w:r>
                <w:rPr>
                  <w:rStyle w:val="InternetLink"/>
                </w:rPr>
                <w:t>NP_00113741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M domain containing 2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1139815%2322113981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1">
              <w:r>
                <w:rPr>
                  <w:rStyle w:val="InternetLink"/>
                </w:rPr>
                <w:t>NP_001164059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dgehog acyltransferase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82398139%232823981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2">
              <w:r>
                <w:rPr>
                  <w:rStyle w:val="InternetLink"/>
                </w:rPr>
                <w:t>NP_001153749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ramide kinase-like isoform g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7757361%2323775736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3">
              <w:r>
                <w:rPr>
                  <w:rStyle w:val="InternetLink"/>
                </w:rPr>
                <w:t>XP_00171520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emicentin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178458%2316917845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4">
              <w:r>
                <w:rPr>
                  <w:rStyle w:val="InternetLink"/>
                </w:rPr>
                <w:t>XP_001726994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emicentin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177000%2316917700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5">
              <w:r>
                <w:rPr>
                  <w:rStyle w:val="InternetLink"/>
                </w:rPr>
                <w:t>NP_005916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prin A beta precursor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3070264%2315307026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6">
              <w:r>
                <w:rPr>
                  <w:rStyle w:val="InternetLink"/>
                </w:rPr>
                <w:t>NP_001092093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bscurin, cytoskeletal calmodulin and titin-interacting RhoGEF isoform b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8833506%2314883350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.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7">
              <w:r>
                <w:rPr>
                  <w:rStyle w:val="InternetLink"/>
                </w:rPr>
                <w:t>NP_001034679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tin specific protease 9, X-linked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5309309%2314530930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8">
              <w:r>
                <w:rPr>
                  <w:rStyle w:val="InternetLink"/>
                </w:rPr>
                <w:t>NP_05612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bscurin-like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4226847%2314422684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9">
              <w:r>
                <w:rPr>
                  <w:rStyle w:val="InternetLink"/>
                </w:rPr>
                <w:t>NP_001034680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tin specific protease 9, X-linked isoform 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5309311%2314530931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0">
              <w:r>
                <w:rPr>
                  <w:rStyle w:val="InternetLink"/>
                </w:rPr>
                <w:t>NP_96384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ramide kinase-like isoform a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1680688%234168068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1">
              <w:r>
                <w:rPr>
                  <w:rStyle w:val="InternetLink"/>
                </w:rPr>
                <w:t>NP_443075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bscurin, cytoskeletal calmodulin and titin-interacting RhoGEF isoform a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8331253%235833125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.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2">
              <w:r>
                <w:rPr>
                  <w:rStyle w:val="InternetLink"/>
                </w:rPr>
                <w:t>NP_001025483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ramide kinase-like isoform c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1896725%237189672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3">
              <w:r>
                <w:rPr>
                  <w:rStyle w:val="InternetLink"/>
                </w:rPr>
                <w:t>NP_001025484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ramide kinase-like isoform d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1896711%237189671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4">
              <w:r>
                <w:rPr>
                  <w:rStyle w:val="InternetLink"/>
                </w:rPr>
                <w:t>NP_00337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onadhesin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554449%231655444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5">
              <w:r>
                <w:rPr>
                  <w:rStyle w:val="InternetLink"/>
                </w:rPr>
                <w:t>NP_77508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onadhesin isoform 6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7881494%232788149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6">
              <w:r>
                <w:rPr>
                  <w:rStyle w:val="InternetLink"/>
                </w:rPr>
                <w:t>NP_775834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222826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7734861%232773486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7">
              <w:r>
                <w:rPr>
                  <w:rStyle w:val="InternetLink"/>
                </w:rPr>
                <w:t>NP_00102548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ramide kinase-like isoform b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1896723%237189672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8">
              <w:r>
                <w:rPr>
                  <w:rStyle w:val="InternetLink"/>
                </w:rPr>
                <w:t>NP_009044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ichohyalin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8746195%2314874619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9">
              <w:r>
                <w:rPr>
                  <w:rStyle w:val="InternetLink"/>
                </w:rPr>
                <w:t>NP_06030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5494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8923431%23892343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0">
              <w:r>
                <w:rPr>
                  <w:rStyle w:val="InternetLink"/>
                </w:rPr>
                <w:t>NP_00296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ecial AT-rich sequence binding protein 1 [Homo sapiens] &gt;ref|NP_001124482.1| special AT-rich sequence binding protein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06791%23450679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1">
              <w:r>
                <w:rPr>
                  <w:rStyle w:val="InternetLink"/>
                </w:rPr>
                <w:t>NP_68989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iled-coil domain containing 11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749373%232274937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2">
              <w:r>
                <w:rPr>
                  <w:rStyle w:val="InternetLink"/>
                </w:rPr>
                <w:t>NP_060664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dgehog acyltransferase isoform 1 [Homo sapiens] &gt;ref|NP_001116306.1| hedgehog acyltransferase isoform 1 [Homo sapiens] &gt;ref|NP_001164051.1| hedgehog acyltransferase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70784861%2317078486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3">
              <w:r>
                <w:rPr>
                  <w:rStyle w:val="InternetLink"/>
                </w:rPr>
                <w:t>NP_055410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',3'-nucleotidase, cytosolic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657033%23765703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4">
              <w:r>
                <w:rPr>
                  <w:rStyle w:val="InternetLink"/>
                </w:rPr>
                <w:t>NP_056080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TB homeobox 2 [Homo sapiens] &gt;ref|NP_001165980.1| SATB homeobox 2 [Homo sapiens] &gt;ref|NP_001165988.1| SATB homeobox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8016202%233801620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5">
              <w:r>
                <w:rPr>
                  <w:rStyle w:val="InternetLink"/>
                </w:rPr>
                <w:t>NP_851853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M domain containing 2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1044432%233104443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6">
              <w:r>
                <w:rPr>
                  <w:rStyle w:val="InternetLink"/>
                </w:rPr>
                <w:t>NP_003365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oltage-dependent anion channel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507879%23450787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9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7">
              <w:r>
                <w:rPr>
                  <w:rStyle w:val="InternetLink"/>
                </w:rPr>
                <w:t>XP_00234392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92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47139%232397471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8">
              <w:r>
                <w:rPr>
                  <w:rStyle w:val="InternetLink"/>
                </w:rPr>
                <w:t>XP_001727028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hCG204270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45068%2323974506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9">
              <w:r>
                <w:rPr>
                  <w:rStyle w:val="InternetLink"/>
                </w:rPr>
                <w:t>XP_00171625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hCG204270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209217%2316920921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0">
              <w:r>
                <w:rPr>
                  <w:rStyle w:val="InternetLink"/>
                </w:rPr>
                <w:t>NP_00116437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RAB-containing zinc-finger repressor protein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83135246%2328313524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1">
              <w:r>
                <w:rPr>
                  <w:rStyle w:val="InternetLink"/>
                </w:rPr>
                <w:t>NP_001091968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N and TBC1 domain containing 2 isoform 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8612875%2314861287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2">
              <w:r>
                <w:rPr>
                  <w:rStyle w:val="InternetLink"/>
                </w:rPr>
                <w:t>NP_055668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N and TBC1 domain containing 1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8612795%2314861279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3">
              <w:r>
                <w:rPr>
                  <w:rStyle w:val="InternetLink"/>
                </w:rPr>
                <w:t>NP_00109196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N and TBC1 domain containing 2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8612840%2314861284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4">
              <w:r>
                <w:rPr>
                  <w:rStyle w:val="InternetLink"/>
                </w:rPr>
                <w:t>NP_001091979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N and TBC1 domain containing 1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8612829%2314861282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5">
              <w:r>
                <w:rPr>
                  <w:rStyle w:val="InternetLink"/>
                </w:rPr>
                <w:t>NP_689805.3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sprin-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5580592%2314558059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6">
              <w:r>
                <w:rPr>
                  <w:rStyle w:val="InternetLink"/>
                </w:rPr>
                <w:t>NP_00112083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340277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88219622%2318821962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7">
              <w:r>
                <w:rPr>
                  <w:rStyle w:val="InternetLink"/>
                </w:rPr>
                <w:t>NP_001007278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toposide induced 2.4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5956768%235595676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8">
              <w:r>
                <w:rPr>
                  <w:rStyle w:val="InternetLink"/>
                </w:rPr>
                <w:t>NP_001074930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umonji domain containing 6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25988395%2312598839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9">
              <w:r>
                <w:rPr>
                  <w:rStyle w:val="InternetLink"/>
                </w:rPr>
                <w:t>NP_597711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N and TBC1 domain containing 2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90577164%239057716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0">
              <w:r>
                <w:rPr>
                  <w:rStyle w:val="InternetLink"/>
                </w:rPr>
                <w:t>NP_00103503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N and TBC1 domain containing 2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90577167%239057716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1">
              <w:r>
                <w:rPr>
                  <w:rStyle w:val="InternetLink"/>
                </w:rPr>
                <w:t>XP_001719523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hCG204270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69218206%2316921820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2">
              <w:r>
                <w:rPr>
                  <w:rStyle w:val="InternetLink"/>
                </w:rPr>
                <w:t>NP_004870.3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toposide induced 2.4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5956766%235595676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3">
              <w:r>
                <w:rPr>
                  <w:rStyle w:val="InternetLink"/>
                </w:rPr>
                <w:t>NP_000086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tilage oligomeric matrix protein precursor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40217843%234021784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4">
              <w:r>
                <w:rPr>
                  <w:rStyle w:val="InternetLink"/>
                </w:rPr>
                <w:t>NP_68370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xysterol binding protein-like 9 isoform f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547176%232254717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5">
              <w:r>
                <w:rPr>
                  <w:rStyle w:val="InternetLink"/>
                </w:rPr>
                <w:t>NP_065988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anconi anemia, complementation group M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4959747%237495974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6">
              <w:r>
                <w:rPr>
                  <w:rStyle w:val="InternetLink"/>
                </w:rPr>
                <w:t>NP_003239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rombospondin 4 precursor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1543806%233154380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7">
              <w:r>
                <w:rPr>
                  <w:rStyle w:val="InternetLink"/>
                </w:rPr>
                <w:t>NP_683706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xysterol binding protein-like 9 isoform d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547173%232254717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8">
              <w:r>
                <w:rPr>
                  <w:rStyle w:val="InternetLink"/>
                </w:rPr>
                <w:t>NP_004981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ionyl-tRNA synthetase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4043022%231404302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9">
              <w:r>
                <w:rPr>
                  <w:rStyle w:val="InternetLink"/>
                </w:rPr>
                <w:t>NP_056009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osin ID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51100974%235110097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0">
              <w:r>
                <w:rPr>
                  <w:rStyle w:val="InternetLink"/>
                </w:rPr>
                <w:t>NP_055982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umonji domain containing 6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25988389%2312598838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1">
              <w:r>
                <w:rPr>
                  <w:rStyle w:val="InternetLink"/>
                </w:rPr>
                <w:t>NP_078862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xysterol binding protein-like 9 isoform e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0070331%232007033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2">
              <w:r>
                <w:rPr>
                  <w:rStyle w:val="InternetLink"/>
                </w:rPr>
                <w:t>NP_695003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rting nexin 3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397574%232339757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3">
              <w:r>
                <w:rPr>
                  <w:rStyle w:val="InternetLink"/>
                </w:rPr>
                <w:t>NP_056210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ctonin beta-propeller repeat containing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2698704%233269870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7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4">
              <w:r>
                <w:rPr>
                  <w:rStyle w:val="InternetLink"/>
                </w:rPr>
                <w:t>NP_003604.3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tilage intermediate layer protein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92449445%2319244944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6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5">
              <w:r>
                <w:rPr>
                  <w:rStyle w:val="InternetLink"/>
                </w:rPr>
                <w:t>NP_001038187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asein kinase 1, gamma 3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13462008%2311346200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6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6">
              <w:r>
                <w:rPr>
                  <w:rStyle w:val="InternetLink"/>
                </w:rPr>
                <w:t>NP_001038188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asein kinase 1, gamma 3 isoform 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13462010%2311346201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6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7">
              <w:r>
                <w:rPr>
                  <w:rStyle w:val="InternetLink"/>
                </w:rPr>
                <w:t>NP_00102698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asein kinase 1, gamma 3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3532780%237353278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6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8">
              <w:r>
                <w:rPr>
                  <w:rStyle w:val="InternetLink"/>
                </w:rPr>
                <w:t>NP_001310.3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ein kinase 1, gamma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53791733%2315379173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6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9">
              <w:r>
                <w:rPr>
                  <w:rStyle w:val="InternetLink"/>
                </w:rPr>
                <w:t>NP_004375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asein kinase 1, gamma 3 isoform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73532778%237353277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6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0">
              <w:r>
                <w:rPr>
                  <w:rStyle w:val="InternetLink"/>
                </w:rPr>
                <w:t>NP_071331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sein kinase 1, gamma 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98986450%239898645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6.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1">
              <w:r>
                <w:rPr>
                  <w:rStyle w:val="InternetLink"/>
                </w:rPr>
                <w:t>NP_001002814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B11 family interacting protein 1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89547524%2328954752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2">
              <w:r>
                <w:rPr>
                  <w:rStyle w:val="InternetLink"/>
                </w:rPr>
                <w:t>NP_001161881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70288802%2327028880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3">
              <w:r>
                <w:rPr>
                  <w:rStyle w:val="InternetLink"/>
                </w:rPr>
                <w:t>NP_001161880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70288800%2327028880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4">
              <w:r>
                <w:rPr>
                  <w:rStyle w:val="InternetLink"/>
                </w:rPr>
                <w:t>NP_001161879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2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70288798%2327028879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5">
              <w:r>
                <w:rPr>
                  <w:rStyle w:val="InternetLink"/>
                </w:rPr>
                <w:t>XP_002346285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deubiquitinating enzyme DUB1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58075%2323975807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6">
              <w:r>
                <w:rPr>
                  <w:rStyle w:val="InternetLink"/>
                </w:rPr>
                <w:t>XP_001727080.2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Inactive ubiquitin carboxyl-terminal hydrolase 17-like protein 8, partial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58053%2323975805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7">
              <w:r>
                <w:rPr>
                  <w:rStyle w:val="InternetLink"/>
                </w:rPr>
                <w:t>XP_002344831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56165%2323975616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8">
              <w:r>
                <w:rPr>
                  <w:rStyle w:val="InternetLink"/>
                </w:rPr>
                <w:t>XP_002347504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7504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50681%2323975068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9">
              <w:r>
                <w:rPr>
                  <w:rStyle w:val="InternetLink"/>
                </w:rPr>
                <w:t>XP_002343323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323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44991%2323974499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00">
              <w:r>
                <w:rPr>
                  <w:rStyle w:val="InternetLink"/>
                </w:rPr>
                <w:t>XP_002342479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2479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9742295%2323974229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01">
              <w:r>
                <w:rPr>
                  <w:rStyle w:val="InternetLink"/>
                </w:rPr>
                <w:t>NP_001161882.1</w:t>
              </w:r>
            </w:hyperlink>
          </w:p>
        </w:tc>
        <w:tc>
          <w:tcPr>
            <w:tcW w:w="6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5 [Homo sapiens]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70288804%2327028880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15.9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9</w:t>
            </w:r>
          </w:p>
        </w:tc>
      </w:tr>
    </w:tbl>
    <w:p>
      <w:pPr>
        <w:pStyle w:val="Normal"/>
        <w:rPr>
          <w:rFonts w:ascii="Arial" w:hAnsi="Arial" w:cs="Arial"/>
          <w:color w:val="FF6600"/>
          <w:sz w:val="16"/>
          <w:szCs w:val="16"/>
        </w:rPr>
      </w:pPr>
      <w:r>
        <w:rPr>
          <w:rFonts w:cs="Arial" w:ascii="Arial" w:hAnsi="Arial"/>
          <w:color w:val="FF6600"/>
          <w:sz w:val="16"/>
          <w:szCs w:val="16"/>
        </w:rPr>
      </w:r>
    </w:p>
    <w:p>
      <w:pPr>
        <w:pStyle w:val="Normal"/>
        <w:rPr>
          <w:rFonts w:ascii="Arial" w:hAnsi="Arial" w:cs="Arial"/>
          <w:color w:val="FF6600"/>
          <w:sz w:val="16"/>
          <w:szCs w:val="16"/>
        </w:rPr>
      </w:pPr>
      <w:r>
        <w:rPr>
          <w:rFonts w:cs="Arial" w:ascii="Arial" w:hAnsi="Arial"/>
          <w:color w:val="FF6600"/>
          <w:sz w:val="16"/>
          <w:szCs w:val="16"/>
        </w:rPr>
      </w:r>
    </w:p>
    <w:sectPr>
      <w:type w:val="nextPage"/>
      <w:pgSz w:w="12240" w:h="15840"/>
      <w:pgMar w:left="576" w:right="576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gblack">
    <w:name w:val="sg_black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FFFFFF" w:val="clear"/>
      <w:spacing w:before="280" w:after="280"/>
    </w:pPr>
    <w:rPr>
      <w:rFonts w:ascii="Arial" w:hAnsi="Arial" w:cs="Arial"/>
      <w:sz w:val="18"/>
      <w:szCs w:val="18"/>
    </w:rPr>
  </w:style>
  <w:style w:type="paragraph" w:styleId="Sgdefault">
    <w:name w:val="sg_default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FFFFFF" w:val="clear"/>
      <w:spacing w:before="280" w:after="280"/>
    </w:pPr>
    <w:rPr>
      <w:rFonts w:ascii="Arial" w:hAnsi="Arial" w:cs="Arial"/>
      <w:sz w:val="18"/>
      <w:szCs w:val="18"/>
    </w:rPr>
  </w:style>
  <w:style w:type="paragraph" w:styleId="Fbold5">
    <w:name w:val="fbold5"/>
    <w:basedOn w:val="Normal"/>
    <w:qFormat/>
    <w:pPr>
      <w:spacing w:before="280" w:after="280"/>
    </w:pPr>
    <w:rPr>
      <w:color w:val="FF6D3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47578107&amp;dopt=GenPept&amp;RID=SZWVP0JX01N&amp;log$=prottop&amp;blast_rank=1" TargetMode="External"/><Relationship Id="rId3" Type="http://schemas.openxmlformats.org/officeDocument/2006/relationships/hyperlink" Target="http://www.ncbi.nlm.nih.gov/entrez/query.fcgi?cmd=Retrieve&amp;db=Protein&amp;list_uids=222418587&amp;dopt=GenPept&amp;RID=SZWVP0JX01N&amp;log$=prottop&amp;blast_rank=2" TargetMode="External"/><Relationship Id="rId4" Type="http://schemas.openxmlformats.org/officeDocument/2006/relationships/hyperlink" Target="http://www.ncbi.nlm.nih.gov/entrez/query.fcgi?cmd=Retrieve&amp;db=Protein&amp;list_uids=186928844&amp;dopt=GenPept&amp;RID=SZWVP0JX01N&amp;log$=prottop&amp;blast_rank=3" TargetMode="External"/><Relationship Id="rId5" Type="http://schemas.openxmlformats.org/officeDocument/2006/relationships/hyperlink" Target="http://www.ncbi.nlm.nih.gov/entrez/query.fcgi?cmd=Retrieve&amp;db=Protein&amp;list_uids=38373669&amp;dopt=GenPept&amp;RID=SZWVP0JX01N&amp;log$=prottop&amp;blast_rank=4" TargetMode="External"/><Relationship Id="rId6" Type="http://schemas.openxmlformats.org/officeDocument/2006/relationships/hyperlink" Target="http://www.ncbi.nlm.nih.gov/entrez/query.fcgi?cmd=Retrieve&amp;db=Protein&amp;list_uids=239755648&amp;dopt=GenPept&amp;RID=SZWVP0JX01N&amp;log$=prottop&amp;blast_rank=5" TargetMode="External"/><Relationship Id="rId7" Type="http://schemas.openxmlformats.org/officeDocument/2006/relationships/hyperlink" Target="http://www.ncbi.nlm.nih.gov/entrez/query.fcgi?cmd=Retrieve&amp;db=Protein&amp;list_uids=19923264&amp;dopt=GenPept&amp;RID=SZWVP0JX01N&amp;log$=prottop&amp;blast_rank=6" TargetMode="External"/><Relationship Id="rId8" Type="http://schemas.openxmlformats.org/officeDocument/2006/relationships/hyperlink" Target="http://www.ncbi.nlm.nih.gov/entrez/query.fcgi?cmd=Retrieve&amp;db=Protein&amp;list_uids=239757646&amp;dopt=GenPept&amp;RID=SZWVP0JX01N&amp;log$=prottop&amp;blast_rank=7" TargetMode="External"/><Relationship Id="rId9" Type="http://schemas.openxmlformats.org/officeDocument/2006/relationships/hyperlink" Target="http://www.ncbi.nlm.nih.gov/entrez/query.fcgi?cmd=Retrieve&amp;db=Protein&amp;list_uids=281427284&amp;dopt=GenPept&amp;RID=SZWVP0JX01N&amp;log$=prottop&amp;blast_rank=8" TargetMode="External"/><Relationship Id="rId10" Type="http://schemas.openxmlformats.org/officeDocument/2006/relationships/hyperlink" Target="http://www.ncbi.nlm.nih.gov/entrez/query.fcgi?cmd=Retrieve&amp;db=Protein&amp;list_uids=56550039&amp;dopt=GenPept&amp;RID=SZWVP0JX01N&amp;log$=prottop&amp;blast_rank=9" TargetMode="External"/><Relationship Id="rId11" Type="http://schemas.openxmlformats.org/officeDocument/2006/relationships/hyperlink" Target="http://www.ncbi.nlm.nih.gov/entrez/query.fcgi?cmd=Retrieve&amp;db=Protein&amp;list_uids=50053872&amp;dopt=GenPept&amp;RID=SZWVP0JX01N&amp;log$=prottop&amp;blast_rank=10" TargetMode="External"/><Relationship Id="rId12" Type="http://schemas.openxmlformats.org/officeDocument/2006/relationships/hyperlink" Target="http://www.ncbi.nlm.nih.gov/entrez/query.fcgi?cmd=Retrieve&amp;db=Protein&amp;list_uids=5729758&amp;dopt=GenPept&amp;RID=SZWVP0JX01N&amp;log$=prottop&amp;blast_rank=11" TargetMode="External"/><Relationship Id="rId13" Type="http://schemas.openxmlformats.org/officeDocument/2006/relationships/hyperlink" Target="http://www.ncbi.nlm.nih.gov/entrez/query.fcgi?cmd=Retrieve&amp;db=Protein&amp;list_uids=7705383&amp;dopt=GenPept&amp;RID=SZWVP0JX01N&amp;log$=prottop&amp;blast_rank=12" TargetMode="External"/><Relationship Id="rId14" Type="http://schemas.openxmlformats.org/officeDocument/2006/relationships/hyperlink" Target="http://www.ncbi.nlm.nih.gov/entrez/query.fcgi?cmd=Retrieve&amp;db=Protein&amp;list_uids=262359929&amp;dopt=GenPept&amp;RID=SZWVP0JX01N&amp;log$=prottop&amp;blast_rank=13" TargetMode="External"/><Relationship Id="rId15" Type="http://schemas.openxmlformats.org/officeDocument/2006/relationships/hyperlink" Target="http://www.ncbi.nlm.nih.gov/entrez/query.fcgi?cmd=Retrieve&amp;db=Protein&amp;list_uids=221219020&amp;dopt=GenPept&amp;RID=SZWVP0JX01N&amp;log$=prottop&amp;blast_rank=14" TargetMode="External"/><Relationship Id="rId16" Type="http://schemas.openxmlformats.org/officeDocument/2006/relationships/hyperlink" Target="http://www.ncbi.nlm.nih.gov/entrez/query.fcgi?cmd=Retrieve&amp;db=Protein&amp;list_uids=150456460&amp;dopt=GenPept&amp;RID=SZWVP0JX01N&amp;log$=prottop&amp;blast_rank=15" TargetMode="External"/><Relationship Id="rId17" Type="http://schemas.openxmlformats.org/officeDocument/2006/relationships/hyperlink" Target="http://www.ncbi.nlm.nih.gov/entrez/query.fcgi?cmd=Retrieve&amp;db=Protein&amp;list_uids=148833506&amp;dopt=GenPept&amp;RID=SZWVP0JX01N&amp;log$=prottop&amp;blast_rank=16" TargetMode="External"/><Relationship Id="rId18" Type="http://schemas.openxmlformats.org/officeDocument/2006/relationships/hyperlink" Target="http://www.ncbi.nlm.nih.gov/entrez/query.fcgi?cmd=Retrieve&amp;db=Protein&amp;list_uids=150456469&amp;dopt=GenPept&amp;RID=SZWVP0JX01N&amp;log$=prottop&amp;blast_rank=17" TargetMode="External"/><Relationship Id="rId19" Type="http://schemas.openxmlformats.org/officeDocument/2006/relationships/hyperlink" Target="http://www.ncbi.nlm.nih.gov/entrez/query.fcgi?cmd=Retrieve&amp;db=Protein&amp;list_uids=194306653&amp;dopt=GenPept&amp;RID=SZWVP0JX01N&amp;log$=prottop&amp;blast_rank=18" TargetMode="External"/><Relationship Id="rId20" Type="http://schemas.openxmlformats.org/officeDocument/2006/relationships/hyperlink" Target="http://www.ncbi.nlm.nih.gov/entrez/query.fcgi?cmd=Retrieve&amp;db=Protein&amp;list_uids=187281517&amp;dopt=GenPept&amp;RID=SZWVP0JX01N&amp;log$=prottop&amp;blast_rank=19" TargetMode="External"/><Relationship Id="rId21" Type="http://schemas.openxmlformats.org/officeDocument/2006/relationships/hyperlink" Target="http://www.ncbi.nlm.nih.gov/entrez/query.fcgi?cmd=Retrieve&amp;db=Protein&amp;list_uids=190341097&amp;dopt=GenPept&amp;RID=SZWVP0JX01N&amp;log$=prottop&amp;blast_rank=20" TargetMode="External"/><Relationship Id="rId22" Type="http://schemas.openxmlformats.org/officeDocument/2006/relationships/hyperlink" Target="http://www.ncbi.nlm.nih.gov/entrez/query.fcgi?cmd=Retrieve&amp;db=Protein&amp;list_uids=36030946&amp;dopt=GenPept&amp;RID=SZWVP0JX01N&amp;log$=prottop&amp;blast_rank=21" TargetMode="External"/><Relationship Id="rId23" Type="http://schemas.openxmlformats.org/officeDocument/2006/relationships/hyperlink" Target="http://www.ncbi.nlm.nih.gov/entrez/query.fcgi?cmd=Retrieve&amp;db=Protein&amp;list_uids=58331253&amp;dopt=GenPept&amp;RID=SZWVP0JX01N&amp;log$=prottop&amp;blast_rank=22" TargetMode="External"/><Relationship Id="rId24" Type="http://schemas.openxmlformats.org/officeDocument/2006/relationships/hyperlink" Target="http://www.ncbi.nlm.nih.gov/entrez/query.fcgi?cmd=Retrieve&amp;db=Protein&amp;list_uids=87116681&amp;dopt=GenPept&amp;RID=SZWVP0JX01N&amp;log$=prottop&amp;blast_rank=23" TargetMode="External"/><Relationship Id="rId25" Type="http://schemas.openxmlformats.org/officeDocument/2006/relationships/hyperlink" Target="http://www.ncbi.nlm.nih.gov/entrez/query.fcgi?cmd=Retrieve&amp;db=Protein&amp;list_uids=7657671&amp;dopt=GenPept&amp;RID=SZWVP0JX01N&amp;log$=prottop&amp;blast_rank=24" TargetMode="External"/><Relationship Id="rId26" Type="http://schemas.openxmlformats.org/officeDocument/2006/relationships/hyperlink" Target="http://www.ncbi.nlm.nih.gov/entrez/query.fcgi?cmd=Retrieve&amp;db=Protein&amp;list_uids=28933465&amp;dopt=GenPept&amp;RID=SZWVP0JX01N&amp;log$=prottop&amp;blast_rank=25" TargetMode="External"/><Relationship Id="rId27" Type="http://schemas.openxmlformats.org/officeDocument/2006/relationships/hyperlink" Target="http://www.ncbi.nlm.nih.gov/entrez/query.fcgi?cmd=Retrieve&amp;db=Protein&amp;list_uids=28373101&amp;dopt=GenPept&amp;RID=SZWVP0JX01N&amp;log$=prottop&amp;blast_rank=26" TargetMode="External"/><Relationship Id="rId28" Type="http://schemas.openxmlformats.org/officeDocument/2006/relationships/hyperlink" Target="http://www.ncbi.nlm.nih.gov/entrez/query.fcgi?cmd=Retrieve&amp;db=Protein&amp;list_uids=115529449&amp;dopt=GenPept&amp;RID=SZWVP0JX01N&amp;log$=prottop&amp;blast_rank=27" TargetMode="External"/><Relationship Id="rId29" Type="http://schemas.openxmlformats.org/officeDocument/2006/relationships/hyperlink" Target="http://www.ncbi.nlm.nih.gov/entrez/query.fcgi?cmd=Retrieve&amp;db=Protein&amp;list_uids=73623035&amp;dopt=GenPept&amp;RID=SZWVP0JX01N&amp;log$=prottop&amp;blast_rank=28" TargetMode="External"/><Relationship Id="rId30" Type="http://schemas.openxmlformats.org/officeDocument/2006/relationships/hyperlink" Target="http://www.ncbi.nlm.nih.gov/entrez/query.fcgi?cmd=Retrieve&amp;db=Protein&amp;list_uids=4507117&amp;dopt=GenPept&amp;RID=SZWVP0JX01N&amp;log$=prottop&amp;blast_rank=29" TargetMode="External"/><Relationship Id="rId31" Type="http://schemas.openxmlformats.org/officeDocument/2006/relationships/hyperlink" Target="http://www.ncbi.nlm.nih.gov/entrez/query.fcgi?cmd=Retrieve&amp;db=Protein&amp;list_uids=32307150&amp;dopt=GenPept&amp;RID=SZWVP0JX01N&amp;log$=prottop&amp;blast_rank=30" TargetMode="External"/><Relationship Id="rId32" Type="http://schemas.openxmlformats.org/officeDocument/2006/relationships/hyperlink" Target="http://www.ncbi.nlm.nih.gov/entrez/query.fcgi?cmd=Retrieve&amp;db=Protein&amp;list_uids=4826958&amp;dopt=GenPept&amp;RID=SZWVP0JX01N&amp;log$=prottop&amp;blast_rank=31" TargetMode="External"/><Relationship Id="rId33" Type="http://schemas.openxmlformats.org/officeDocument/2006/relationships/hyperlink" Target="http://www.ncbi.nlm.nih.gov/entrez/query.fcgi?cmd=Retrieve&amp;db=Protein&amp;list_uids=32307148&amp;dopt=GenPept&amp;RID=SZWVP0JX01N&amp;log$=prottop&amp;blast_rank=32" TargetMode="External"/><Relationship Id="rId34" Type="http://schemas.openxmlformats.org/officeDocument/2006/relationships/hyperlink" Target="http://www.ncbi.nlm.nih.gov/entrez/query.fcgi?cmd=Retrieve&amp;db=Protein&amp;list_uids=5174751&amp;dopt=GenPept&amp;RID=SZWVP0JX01N&amp;log$=prottop&amp;blast_rank=33" TargetMode="External"/><Relationship Id="rId35" Type="http://schemas.openxmlformats.org/officeDocument/2006/relationships/hyperlink" Target="http://www.ncbi.nlm.nih.gov/entrez/query.fcgi?cmd=Retrieve&amp;db=Protein&amp;list_uids=33598924&amp;dopt=GenPept&amp;RID=SZWVP0JX01N&amp;log$=prottop&amp;blast_rank=34" TargetMode="External"/><Relationship Id="rId36" Type="http://schemas.openxmlformats.org/officeDocument/2006/relationships/hyperlink" Target="http://www.ncbi.nlm.nih.gov/entrez/query.fcgi?cmd=Retrieve&amp;db=Protein&amp;list_uids=33598922&amp;dopt=GenPept&amp;RID=SZWVP0JX01N&amp;log$=prottop&amp;blast_rank=35" TargetMode="External"/><Relationship Id="rId37" Type="http://schemas.openxmlformats.org/officeDocument/2006/relationships/hyperlink" Target="http://www.ncbi.nlm.nih.gov/entrez/query.fcgi?cmd=Retrieve&amp;db=Protein&amp;list_uids=239742782&amp;dopt=GenPept&amp;RID=SZWVP0JX01N&amp;log$=prottop&amp;blast_rank=36" TargetMode="External"/><Relationship Id="rId38" Type="http://schemas.openxmlformats.org/officeDocument/2006/relationships/hyperlink" Target="http://www.ncbi.nlm.nih.gov/entrez/query.fcgi?cmd=Retrieve&amp;db=Protein&amp;list_uids=118918413&amp;dopt=GenPept&amp;RID=SZWVP0JX01N&amp;log$=prottop&amp;blast_rank=37" TargetMode="External"/><Relationship Id="rId39" Type="http://schemas.openxmlformats.org/officeDocument/2006/relationships/hyperlink" Target="http://www.ncbi.nlm.nih.gov/entrez/query.fcgi?cmd=Retrieve&amp;db=Protein&amp;list_uids=111118968&amp;dopt=GenPept&amp;RID=SZWVP0JX01N&amp;log$=prottop&amp;blast_rank=38" TargetMode="External"/><Relationship Id="rId40" Type="http://schemas.openxmlformats.org/officeDocument/2006/relationships/hyperlink" Target="http://www.ncbi.nlm.nih.gov/entrez/query.fcgi?cmd=Retrieve&amp;db=Protein&amp;list_uids=90819237&amp;dopt=GenPept&amp;RID=SZWVP0JX01N&amp;log$=prottop&amp;blast_rank=39" TargetMode="External"/><Relationship Id="rId41" Type="http://schemas.openxmlformats.org/officeDocument/2006/relationships/hyperlink" Target="http://www.ncbi.nlm.nih.gov/entrez/query.fcgi?cmd=Retrieve&amp;db=Protein&amp;list_uids=90819233&amp;dopt=GenPept&amp;RID=SZWVP0JX01N&amp;log$=prottop&amp;blast_rank=40" TargetMode="External"/><Relationship Id="rId42" Type="http://schemas.openxmlformats.org/officeDocument/2006/relationships/hyperlink" Target="http://www.ncbi.nlm.nih.gov/entrez/query.fcgi?cmd=Retrieve&amp;db=Protein&amp;list_uids=111118972&amp;dopt=GenPept&amp;RID=SZWVP0JX01N&amp;log$=prottop&amp;blast_rank=41" TargetMode="External"/><Relationship Id="rId43" Type="http://schemas.openxmlformats.org/officeDocument/2006/relationships/hyperlink" Target="http://www.ncbi.nlm.nih.gov/entrez/query.fcgi?cmd=Retrieve&amp;db=Protein&amp;list_uids=62241022&amp;dopt=GenPept&amp;RID=SZWVP0JX01N&amp;log$=prottop&amp;blast_rank=42" TargetMode="External"/><Relationship Id="rId44" Type="http://schemas.openxmlformats.org/officeDocument/2006/relationships/hyperlink" Target="http://www.ncbi.nlm.nih.gov/entrez/query.fcgi?cmd=Retrieve&amp;db=Protein&amp;list_uids=111118970&amp;dopt=GenPept&amp;RID=SZWVP0JX01N&amp;log$=prottop&amp;blast_rank=43" TargetMode="External"/><Relationship Id="rId45" Type="http://schemas.openxmlformats.org/officeDocument/2006/relationships/hyperlink" Target="http://www.ncbi.nlm.nih.gov/entrez/query.fcgi?cmd=Retrieve&amp;db=Protein&amp;list_uids=56699475&amp;dopt=GenPept&amp;RID=SZWVP0JX01N&amp;log$=prottop&amp;blast_rank=44" TargetMode="External"/><Relationship Id="rId46" Type="http://schemas.openxmlformats.org/officeDocument/2006/relationships/hyperlink" Target="http://www.ncbi.nlm.nih.gov/entrez/query.fcgi?cmd=Retrieve&amp;db=Protein&amp;list_uids=90819231&amp;dopt=GenPept&amp;RID=SZWVP0JX01N&amp;log$=prottop&amp;blast_rank=45" TargetMode="External"/><Relationship Id="rId47" Type="http://schemas.openxmlformats.org/officeDocument/2006/relationships/hyperlink" Target="http://www.ncbi.nlm.nih.gov/entrez/query.fcgi?cmd=Retrieve&amp;db=Protein&amp;list_uids=62241024&amp;dopt=GenPept&amp;RID=SZWVP0JX01N&amp;log$=prottop&amp;blast_rank=46" TargetMode="External"/><Relationship Id="rId48" Type="http://schemas.openxmlformats.org/officeDocument/2006/relationships/hyperlink" Target="http://www.ncbi.nlm.nih.gov/entrez/query.fcgi?cmd=Retrieve&amp;db=Protein&amp;list_uids=187608784&amp;dopt=GenPept&amp;RID=SZWVP0JX01N&amp;log$=prottop&amp;blast_rank=47" TargetMode="External"/><Relationship Id="rId49" Type="http://schemas.openxmlformats.org/officeDocument/2006/relationships/hyperlink" Target="http://www.ncbi.nlm.nih.gov/entrez/query.fcgi?cmd=Retrieve&amp;db=Protein&amp;list_uids=14249584&amp;dopt=GenPept&amp;RID=SZWVP0JX01N&amp;log$=prottop&amp;blast_rank=48" TargetMode="External"/><Relationship Id="rId50" Type="http://schemas.openxmlformats.org/officeDocument/2006/relationships/hyperlink" Target="http://www.ncbi.nlm.nih.gov/entrez/query.fcgi?cmd=Retrieve&amp;db=Protein&amp;list_uids=8923582&amp;dopt=GenPept&amp;RID=SZWVP0JX01N&amp;log$=prottop&amp;blast_rank=49" TargetMode="External"/><Relationship Id="rId51" Type="http://schemas.openxmlformats.org/officeDocument/2006/relationships/hyperlink" Target="http://www.ncbi.nlm.nih.gov/entrez/query.fcgi?cmd=Retrieve&amp;db=Protein&amp;list_uids=8922886&amp;dopt=GenPept&amp;RID=SZWVP0JX01N&amp;log$=prottop&amp;blast_rank=50" TargetMode="External"/><Relationship Id="rId52" Type="http://schemas.openxmlformats.org/officeDocument/2006/relationships/hyperlink" Target="http://www.ncbi.nlm.nih.gov/entrez/query.fcgi?cmd=Retrieve&amp;db=Protein&amp;list_uids=4504215&amp;dopt=GenPept&amp;RID=SZWVP0JX01N&amp;log$=prottop&amp;blast_rank=51" TargetMode="External"/><Relationship Id="rId53" Type="http://schemas.openxmlformats.org/officeDocument/2006/relationships/hyperlink" Target="http://www.ncbi.nlm.nih.gov/entrez/query.fcgi?cmd=Retrieve&amp;db=Protein&amp;list_uids=6005743&amp;dopt=GenPept&amp;RID=SZWVP0JX01N&amp;log$=prottop&amp;blast_rank=52" TargetMode="External"/><Relationship Id="rId54" Type="http://schemas.openxmlformats.org/officeDocument/2006/relationships/hyperlink" Target="http://www.ncbi.nlm.nih.gov/entrez/query.fcgi?cmd=Retrieve&amp;db=Protein&amp;list_uids=31415870&amp;dopt=GenPept&amp;RID=SZWVP0JX01N&amp;log$=prottop&amp;blast_rank=53" TargetMode="External"/><Relationship Id="rId55" Type="http://schemas.openxmlformats.org/officeDocument/2006/relationships/hyperlink" Target="http://www.ncbi.nlm.nih.gov/entrez/query.fcgi?cmd=Retrieve&amp;db=Protein&amp;list_uids=31657109&amp;dopt=GenPept&amp;RID=SZWVP0JX01N&amp;log$=prottop&amp;blast_rank=54" TargetMode="External"/><Relationship Id="rId56" Type="http://schemas.openxmlformats.org/officeDocument/2006/relationships/hyperlink" Target="http://www.ncbi.nlm.nih.gov/entrez/query.fcgi?cmd=Retrieve&amp;db=Protein&amp;list_uids=270288802&amp;dopt=GenPept&amp;RID=SZWVP0JX01N&amp;log$=prottop&amp;blast_rank=55" TargetMode="External"/><Relationship Id="rId57" Type="http://schemas.openxmlformats.org/officeDocument/2006/relationships/hyperlink" Target="http://www.ncbi.nlm.nih.gov/entrez/query.fcgi?cmd=Retrieve&amp;db=Protein&amp;list_uids=270288800&amp;dopt=GenPept&amp;RID=SZWVP0JX01N&amp;log$=prottop&amp;blast_rank=56" TargetMode="External"/><Relationship Id="rId58" Type="http://schemas.openxmlformats.org/officeDocument/2006/relationships/hyperlink" Target="http://www.ncbi.nlm.nih.gov/entrez/query.fcgi?cmd=Retrieve&amp;db=Protein&amp;list_uids=270288798&amp;dopt=GenPept&amp;RID=SZWVP0JX01N&amp;log$=prottop&amp;blast_rank=57" TargetMode="External"/><Relationship Id="rId59" Type="http://schemas.openxmlformats.org/officeDocument/2006/relationships/hyperlink" Target="http://www.ncbi.nlm.nih.gov/entrez/query.fcgi?cmd=Retrieve&amp;db=Protein&amp;list_uids=239757352&amp;dopt=GenPept&amp;RID=SZWVP0JX01N&amp;log$=prottop&amp;blast_rank=58" TargetMode="External"/><Relationship Id="rId60" Type="http://schemas.openxmlformats.org/officeDocument/2006/relationships/hyperlink" Target="http://www.ncbi.nlm.nih.gov/entrez/query.fcgi?cmd=Retrieve&amp;db=Protein&amp;list_uids=239751859&amp;dopt=GenPept&amp;RID=SZWVP0JX01N&amp;log$=prottop&amp;blast_rank=59" TargetMode="External"/><Relationship Id="rId61" Type="http://schemas.openxmlformats.org/officeDocument/2006/relationships/hyperlink" Target="http://www.ncbi.nlm.nih.gov/entrez/query.fcgi?cmd=Retrieve&amp;db=Protein&amp;list_uids=270288804&amp;dopt=GenPept&amp;RID=SZWVP0JX01N&amp;log$=prottop&amp;blast_rank=60" TargetMode="External"/><Relationship Id="rId62" Type="http://schemas.openxmlformats.org/officeDocument/2006/relationships/hyperlink" Target="http://www.ncbi.nlm.nih.gov/entrez/query.fcgi?cmd=Retrieve&amp;db=Protein&amp;list_uids=169168128&amp;dopt=GenPept&amp;RID=SZWVP0JX01N&amp;log$=prottop&amp;blast_rank=61" TargetMode="External"/><Relationship Id="rId63" Type="http://schemas.openxmlformats.org/officeDocument/2006/relationships/hyperlink" Target="http://www.ncbi.nlm.nih.gov/entrez/query.fcgi?cmd=Retrieve&amp;db=Protein&amp;list_uids=61743975&amp;dopt=GenPept&amp;RID=SZWVP0JX01N&amp;log$=prottop&amp;blast_rank=62" TargetMode="External"/><Relationship Id="rId64" Type="http://schemas.openxmlformats.org/officeDocument/2006/relationships/hyperlink" Target="http://www.ncbi.nlm.nih.gov/entrez/query.fcgi?cmd=Retrieve&amp;db=Protein&amp;list_uids=57232740&amp;dopt=GenPept&amp;RID=SZWVP0JX01N&amp;log$=prottop&amp;blast_rank=63" TargetMode="External"/><Relationship Id="rId65" Type="http://schemas.openxmlformats.org/officeDocument/2006/relationships/hyperlink" Target="http://www.ncbi.nlm.nih.gov/entrez/query.fcgi?cmd=Retrieve&amp;db=Protein&amp;list_uids=46519147&amp;dopt=GenPept&amp;RID=SZWVP0JX01N&amp;log$=prottop&amp;blast_rank=64" TargetMode="External"/><Relationship Id="rId66" Type="http://schemas.openxmlformats.org/officeDocument/2006/relationships/hyperlink" Target="http://www.ncbi.nlm.nih.gov/entrez/query.fcgi?cmd=Retrieve&amp;db=Protein&amp;list_uids=37620163&amp;dopt=GenPept&amp;RID=SZWVP0JX01N&amp;log$=prottop&amp;blast_rank=65" TargetMode="External"/><Relationship Id="rId67" Type="http://schemas.openxmlformats.org/officeDocument/2006/relationships/hyperlink" Target="http://www.ncbi.nlm.nih.gov/entrez/query.fcgi?cmd=Retrieve&amp;db=Protein&amp;list_uids=62988361&amp;dopt=GenPept&amp;RID=SZWVP0JX01N&amp;log$=prottop&amp;blast_rank=66" TargetMode="External"/><Relationship Id="rId68" Type="http://schemas.openxmlformats.org/officeDocument/2006/relationships/hyperlink" Target="http://www.ncbi.nlm.nih.gov/entrez/query.fcgi?cmd=Retrieve&amp;db=Protein&amp;list_uids=123701326&amp;dopt=GenPept&amp;RID=SZWVP0JX01N&amp;log$=prottop&amp;blast_rank=67" TargetMode="External"/><Relationship Id="rId69" Type="http://schemas.openxmlformats.org/officeDocument/2006/relationships/hyperlink" Target="http://www.ncbi.nlm.nih.gov/entrez/query.fcgi?cmd=Retrieve&amp;db=Protein&amp;list_uids=61743973&amp;dopt=GenPept&amp;RID=SZWVP0JX01N&amp;log$=prottop&amp;blast_rank=68" TargetMode="External"/><Relationship Id="rId70" Type="http://schemas.openxmlformats.org/officeDocument/2006/relationships/hyperlink" Target="http://www.ncbi.nlm.nih.gov/entrez/query.fcgi?cmd=Retrieve&amp;db=Protein&amp;list_uids=41054864&amp;dopt=GenPept&amp;RID=SZWVP0JX01N&amp;log$=prottop&amp;blast_rank=69" TargetMode="External"/><Relationship Id="rId71" Type="http://schemas.openxmlformats.org/officeDocument/2006/relationships/hyperlink" Target="http://www.ncbi.nlm.nih.gov/entrez/query.fcgi?cmd=Retrieve&amp;db=Protein&amp;list_uids=269315865&amp;dopt=GenPept&amp;RID=SZWVP0JX01N&amp;log$=prottop&amp;blast_rank=70" TargetMode="External"/><Relationship Id="rId72" Type="http://schemas.openxmlformats.org/officeDocument/2006/relationships/hyperlink" Target="http://www.ncbi.nlm.nih.gov/entrez/query.fcgi?cmd=Retrieve&amp;db=Protein&amp;list_uids=239755585&amp;dopt=GenPept&amp;RID=SZWVP0JX01N&amp;log$=prottop&amp;blast_rank=71" TargetMode="External"/><Relationship Id="rId73" Type="http://schemas.openxmlformats.org/officeDocument/2006/relationships/hyperlink" Target="http://www.ncbi.nlm.nih.gov/entrez/query.fcgi?cmd=Retrieve&amp;db=Protein&amp;list_uids=239755187&amp;dopt=GenPept&amp;RID=SZWVP0JX01N&amp;log$=prottop&amp;blast_rank=72" TargetMode="External"/><Relationship Id="rId74" Type="http://schemas.openxmlformats.org/officeDocument/2006/relationships/hyperlink" Target="http://www.ncbi.nlm.nih.gov/entrez/query.fcgi?cmd=Retrieve&amp;db=Protein&amp;list_uids=239750101&amp;dopt=GenPept&amp;RID=SZWVP0JX01N&amp;log$=prottop&amp;blast_rank=73" TargetMode="External"/><Relationship Id="rId75" Type="http://schemas.openxmlformats.org/officeDocument/2006/relationships/hyperlink" Target="http://www.ncbi.nlm.nih.gov/entrez/query.fcgi?cmd=Retrieve&amp;db=Protein&amp;list_uids=239744334&amp;dopt=GenPept&amp;RID=SZWVP0JX01N&amp;log$=prottop&amp;blast_rank=74" TargetMode="External"/><Relationship Id="rId76" Type="http://schemas.openxmlformats.org/officeDocument/2006/relationships/hyperlink" Target="http://www.ncbi.nlm.nih.gov/entrez/query.fcgi?cmd=Retrieve&amp;db=Protein&amp;list_uids=188497637&amp;dopt=GenPept&amp;RID=SZWVP0JX01N&amp;log$=prottop&amp;blast_rank=75" TargetMode="External"/><Relationship Id="rId77" Type="http://schemas.openxmlformats.org/officeDocument/2006/relationships/hyperlink" Target="http://www.ncbi.nlm.nih.gov/entrez/query.fcgi?cmd=Retrieve&amp;db=Protein&amp;list_uids=169202233&amp;dopt=GenPept&amp;RID=SZWVP0JX01N&amp;log$=prottop&amp;blast_rank=76" TargetMode="External"/><Relationship Id="rId78" Type="http://schemas.openxmlformats.org/officeDocument/2006/relationships/hyperlink" Target="http://www.ncbi.nlm.nih.gov/entrez/query.fcgi?cmd=Retrieve&amp;db=Protein&amp;list_uids=169192119&amp;dopt=GenPept&amp;RID=SZWVP0JX01N&amp;log$=prottop&amp;blast_rank=77" TargetMode="External"/><Relationship Id="rId79" Type="http://schemas.openxmlformats.org/officeDocument/2006/relationships/hyperlink" Target="http://www.ncbi.nlm.nih.gov/entrez/query.fcgi?cmd=Retrieve&amp;db=Protein&amp;list_uids=157364974&amp;dopt=GenPept&amp;RID=SZWVP0JX01N&amp;log$=prottop&amp;blast_rank=78" TargetMode="External"/><Relationship Id="rId80" Type="http://schemas.openxmlformats.org/officeDocument/2006/relationships/hyperlink" Target="http://www.ncbi.nlm.nih.gov/entrez/query.fcgi?cmd=Retrieve&amp;db=Protein&amp;list_uids=149192855&amp;dopt=GenPept&amp;RID=SZWVP0JX01N&amp;log$=prottop&amp;blast_rank=79" TargetMode="External"/><Relationship Id="rId81" Type="http://schemas.openxmlformats.org/officeDocument/2006/relationships/hyperlink" Target="http://www.ncbi.nlm.nih.gov/entrez/query.fcgi?cmd=Retrieve&amp;db=Protein&amp;list_uids=197927160&amp;dopt=GenPept&amp;RID=SZWVP0JX01N&amp;log$=prottop&amp;blast_rank=80" TargetMode="External"/><Relationship Id="rId82" Type="http://schemas.openxmlformats.org/officeDocument/2006/relationships/hyperlink" Target="http://www.ncbi.nlm.nih.gov/entrez/query.fcgi?cmd=Retrieve&amp;db=Protein&amp;list_uids=125987596&amp;dopt=GenPept&amp;RID=SZWVP0JX01N&amp;log$=prottop&amp;blast_rank=81" TargetMode="External"/><Relationship Id="rId83" Type="http://schemas.openxmlformats.org/officeDocument/2006/relationships/hyperlink" Target="http://www.ncbi.nlm.nih.gov/entrez/query.fcgi?cmd=Retrieve&amp;db=Protein&amp;list_uids=154937340&amp;dopt=GenPept&amp;RID=SZWVP0JX01N&amp;log$=prottop&amp;blast_rank=82" TargetMode="External"/><Relationship Id="rId84" Type="http://schemas.openxmlformats.org/officeDocument/2006/relationships/hyperlink" Target="http://www.ncbi.nlm.nih.gov/entrez/query.fcgi?cmd=Retrieve&amp;db=Protein&amp;list_uids=169216272&amp;dopt=GenPept&amp;RID=SZWVP0JX01N&amp;log$=prottop&amp;blast_rank=83" TargetMode="External"/><Relationship Id="rId85" Type="http://schemas.openxmlformats.org/officeDocument/2006/relationships/hyperlink" Target="http://www.ncbi.nlm.nih.gov/entrez/query.fcgi?cmd=Retrieve&amp;db=Protein&amp;list_uids=188497635&amp;dopt=GenPept&amp;RID=SZWVP0JX01N&amp;log$=prottop&amp;blast_rank=84" TargetMode="External"/><Relationship Id="rId86" Type="http://schemas.openxmlformats.org/officeDocument/2006/relationships/hyperlink" Target="http://www.ncbi.nlm.nih.gov/entrez/query.fcgi?cmd=Retrieve&amp;db=Protein&amp;list_uids=195927037&amp;dopt=GenPept&amp;RID=SZWVP0JX01N&amp;log$=prottop&amp;blast_rank=85" TargetMode="External"/><Relationship Id="rId87" Type="http://schemas.openxmlformats.org/officeDocument/2006/relationships/hyperlink" Target="http://www.ncbi.nlm.nih.gov/entrez/query.fcgi?cmd=Retrieve&amp;db=Protein&amp;list_uids=113414226&amp;dopt=GenPept&amp;RID=SZWVP0JX01N&amp;log$=prottop&amp;blast_rank=86" TargetMode="External"/><Relationship Id="rId88" Type="http://schemas.openxmlformats.org/officeDocument/2006/relationships/hyperlink" Target="http://www.ncbi.nlm.nih.gov/entrez/query.fcgi?cmd=Retrieve&amp;db=Protein&amp;list_uids=113413437&amp;dopt=GenPept&amp;RID=SZWVP0JX01N&amp;log$=prottop&amp;blast_rank=87" TargetMode="External"/><Relationship Id="rId89" Type="http://schemas.openxmlformats.org/officeDocument/2006/relationships/hyperlink" Target="http://www.ncbi.nlm.nih.gov/entrez/query.fcgi?cmd=Retrieve&amp;db=Protein&amp;list_uids=86439957&amp;dopt=GenPept&amp;RID=SZWVP0JX01N&amp;log$=prottop&amp;blast_rank=88" TargetMode="External"/><Relationship Id="rId90" Type="http://schemas.openxmlformats.org/officeDocument/2006/relationships/hyperlink" Target="http://www.ncbi.nlm.nih.gov/entrez/query.fcgi?cmd=Retrieve&amp;db=Protein&amp;list_uids=89142735&amp;dopt=GenPept&amp;RID=SZWVP0JX01N&amp;log$=prottop&amp;blast_rank=89" TargetMode="External"/><Relationship Id="rId91" Type="http://schemas.openxmlformats.org/officeDocument/2006/relationships/hyperlink" Target="http://www.ncbi.nlm.nih.gov/entrez/query.fcgi?cmd=Retrieve&amp;db=Protein&amp;list_uids=89142733&amp;dopt=GenPept&amp;RID=SZWVP0JX01N&amp;log$=prottop&amp;blast_rank=90" TargetMode="External"/><Relationship Id="rId92" Type="http://schemas.openxmlformats.org/officeDocument/2006/relationships/hyperlink" Target="http://www.ncbi.nlm.nih.gov/entrez/query.fcgi?cmd=Retrieve&amp;db=Protein&amp;list_uids=89142737&amp;dopt=GenPept&amp;RID=SZWVP0JX01N&amp;log$=prottop&amp;blast_rank=91" TargetMode="External"/><Relationship Id="rId93" Type="http://schemas.openxmlformats.org/officeDocument/2006/relationships/hyperlink" Target="http://www.ncbi.nlm.nih.gov/entrez/query.fcgi?cmd=Retrieve&amp;db=Protein&amp;list_uids=40788018&amp;dopt=GenPept&amp;RID=SZWVP0JX01N&amp;log$=prottop&amp;blast_rank=92" TargetMode="External"/><Relationship Id="rId94" Type="http://schemas.openxmlformats.org/officeDocument/2006/relationships/hyperlink" Target="http://www.ncbi.nlm.nih.gov/entrez/query.fcgi?cmd=Retrieve&amp;db=Protein&amp;list_uids=89142730&amp;dopt=GenPept&amp;RID=SZWVP0JX01N&amp;log$=prottop&amp;blast_rank=93" TargetMode="External"/><Relationship Id="rId95" Type="http://schemas.openxmlformats.org/officeDocument/2006/relationships/hyperlink" Target="http://www.ncbi.nlm.nih.gov/entrez/query.fcgi?cmd=Retrieve&amp;db=Protein&amp;list_uids=89886350&amp;dopt=GenPept&amp;RID=SZWVP0JX01N&amp;log$=prottop&amp;blast_rank=94" TargetMode="External"/><Relationship Id="rId96" Type="http://schemas.openxmlformats.org/officeDocument/2006/relationships/hyperlink" Target="http://www.ncbi.nlm.nih.gov/entrez/query.fcgi?cmd=Retrieve&amp;db=Protein&amp;list_uids=37700249&amp;dopt=GenPept&amp;RID=SZWVP0JX01N&amp;log$=prottop&amp;blast_rank=95" TargetMode="External"/><Relationship Id="rId97" Type="http://schemas.openxmlformats.org/officeDocument/2006/relationships/hyperlink" Target="http://www.ncbi.nlm.nih.gov/entrez/query.fcgi?cmd=Retrieve&amp;db=Protein&amp;list_uids=269914167&amp;dopt=GenPept&amp;RID=SZWVP0JX01N&amp;log$=prottop&amp;blast_rank=96" TargetMode="External"/><Relationship Id="rId98" Type="http://schemas.openxmlformats.org/officeDocument/2006/relationships/hyperlink" Target="http://www.ncbi.nlm.nih.gov/entrez/query.fcgi?cmd=Retrieve&amp;db=Protein&amp;list_uids=7661858&amp;dopt=GenPept&amp;RID=SZWVP0JX01N&amp;log$=prottop&amp;blast_rank=97" TargetMode="External"/><Relationship Id="rId99" Type="http://schemas.openxmlformats.org/officeDocument/2006/relationships/hyperlink" Target="http://www.ncbi.nlm.nih.gov/entrez/query.fcgi?cmd=Retrieve&amp;db=Protein&amp;list_uids=88999586&amp;dopt=GenPept&amp;RID=SZWVP0JX01N&amp;log$=prottop&amp;blast_rank=98" TargetMode="External"/><Relationship Id="rId100" Type="http://schemas.openxmlformats.org/officeDocument/2006/relationships/hyperlink" Target="http://www.ncbi.nlm.nih.gov/entrez/query.fcgi?cmd=Retrieve&amp;db=Protein&amp;list_uids=22027514&amp;dopt=GenPept&amp;RID=SZWVP0JX01N&amp;log$=prottop&amp;blast_rank=99" TargetMode="External"/><Relationship Id="rId101" Type="http://schemas.openxmlformats.org/officeDocument/2006/relationships/hyperlink" Target="http://www.ncbi.nlm.nih.gov/entrez/query.fcgi?cmd=Retrieve&amp;db=Protein&amp;list_uids=148596928&amp;dopt=GenPept&amp;RID=SZWVP0JX01N&amp;log$=prottop&amp;blast_rank=100" TargetMode="External"/><Relationship Id="rId102" Type="http://schemas.openxmlformats.org/officeDocument/2006/relationships/hyperlink" Target="http://www.ncbi.nlm.nih.gov/entrez/query.fcgi?cmd=Retrieve&amp;db=Protein&amp;list_uids=47578107&amp;dopt=GenPept&amp;RID=SZWVP0JX01N&amp;log$=prottop&amp;blast_rank=1" TargetMode="External"/><Relationship Id="rId103" Type="http://schemas.openxmlformats.org/officeDocument/2006/relationships/hyperlink" Target="http://www.ncbi.nlm.nih.gov/entrez/query.fcgi?cmd=Retrieve&amp;db=Protein&amp;list_uids=222418587&amp;dopt=GenPept&amp;RID=SZWVP0JX01N&amp;log$=prottop&amp;blast_rank=2" TargetMode="External"/><Relationship Id="rId104" Type="http://schemas.openxmlformats.org/officeDocument/2006/relationships/hyperlink" Target="http://www.ncbi.nlm.nih.gov/entrez/query.fcgi?cmd=Retrieve&amp;db=Protein&amp;list_uids=186928844&amp;dopt=GenPept&amp;RID=SZWVP0JX01N&amp;log$=prottop&amp;blast_rank=3" TargetMode="External"/><Relationship Id="rId105" Type="http://schemas.openxmlformats.org/officeDocument/2006/relationships/hyperlink" Target="http://www.ncbi.nlm.nih.gov/entrez/query.fcgi?cmd=Retrieve&amp;db=Protein&amp;list_uids=38373669&amp;dopt=GenPept&amp;RID=SZWVP0JX01N&amp;log$=prottop&amp;blast_rank=4" TargetMode="External"/><Relationship Id="rId106" Type="http://schemas.openxmlformats.org/officeDocument/2006/relationships/hyperlink" Target="http://www.ncbi.nlm.nih.gov/entrez/query.fcgi?cmd=Retrieve&amp;db=Protein&amp;list_uids=239755648&amp;dopt=GenPept&amp;RID=SZWVP0JX01N&amp;log$=prottop&amp;blast_rank=5" TargetMode="External"/><Relationship Id="rId107" Type="http://schemas.openxmlformats.org/officeDocument/2006/relationships/hyperlink" Target="http://www.ncbi.nlm.nih.gov/entrez/query.fcgi?cmd=Retrieve&amp;db=Protein&amp;list_uids=19923264&amp;dopt=GenPept&amp;RID=SZWVP0JX01N&amp;log$=prottop&amp;blast_rank=6" TargetMode="External"/><Relationship Id="rId108" Type="http://schemas.openxmlformats.org/officeDocument/2006/relationships/hyperlink" Target="http://www.ncbi.nlm.nih.gov/entrez/query.fcgi?cmd=Retrieve&amp;db=Protein&amp;list_uids=239757646&amp;dopt=GenPept&amp;RID=SZWVP0JX01N&amp;log$=prottop&amp;blast_rank=7" TargetMode="External"/><Relationship Id="rId109" Type="http://schemas.openxmlformats.org/officeDocument/2006/relationships/hyperlink" Target="http://www.ncbi.nlm.nih.gov/entrez/query.fcgi?cmd=Retrieve&amp;db=Protein&amp;list_uids=281427284&amp;dopt=GenPept&amp;RID=SZWVP0JX01N&amp;log$=prottop&amp;blast_rank=8" TargetMode="External"/><Relationship Id="rId110" Type="http://schemas.openxmlformats.org/officeDocument/2006/relationships/hyperlink" Target="http://www.ncbi.nlm.nih.gov/entrez/query.fcgi?cmd=Retrieve&amp;db=Protein&amp;list_uids=56550039&amp;dopt=GenPept&amp;RID=SZWVP0JX01N&amp;log$=prottop&amp;blast_rank=9" TargetMode="External"/><Relationship Id="rId111" Type="http://schemas.openxmlformats.org/officeDocument/2006/relationships/hyperlink" Target="http://www.ncbi.nlm.nih.gov/entrez/query.fcgi?cmd=Retrieve&amp;db=Protein&amp;list_uids=50053872&amp;dopt=GenPept&amp;RID=SZWVP0JX01N&amp;log$=prottop&amp;blast_rank=10" TargetMode="External"/><Relationship Id="rId112" Type="http://schemas.openxmlformats.org/officeDocument/2006/relationships/hyperlink" Target="http://www.ncbi.nlm.nih.gov/entrez/query.fcgi?cmd=Retrieve&amp;db=Protein&amp;list_uids=5729758&amp;dopt=GenPept&amp;RID=SZWVP0JX01N&amp;log$=prottop&amp;blast_rank=11" TargetMode="External"/><Relationship Id="rId113" Type="http://schemas.openxmlformats.org/officeDocument/2006/relationships/hyperlink" Target="http://www.ncbi.nlm.nih.gov/entrez/query.fcgi?cmd=Retrieve&amp;db=Protein&amp;list_uids=7705383&amp;dopt=GenPept&amp;RID=SZWVP0JX01N&amp;log$=prottop&amp;blast_rank=12" TargetMode="External"/><Relationship Id="rId114" Type="http://schemas.openxmlformats.org/officeDocument/2006/relationships/hyperlink" Target="http://www.ncbi.nlm.nih.gov/entrez/query.fcgi?cmd=Retrieve&amp;db=Protein&amp;list_uids=262359929&amp;dopt=GenPept&amp;RID=SZWVP0JX01N&amp;log$=prottop&amp;blast_rank=13" TargetMode="External"/><Relationship Id="rId115" Type="http://schemas.openxmlformats.org/officeDocument/2006/relationships/hyperlink" Target="http://www.ncbi.nlm.nih.gov/entrez/query.fcgi?cmd=Retrieve&amp;db=Protein&amp;list_uids=221219020&amp;dopt=GenPept&amp;RID=SZWVP0JX01N&amp;log$=prottop&amp;blast_rank=14" TargetMode="External"/><Relationship Id="rId116" Type="http://schemas.openxmlformats.org/officeDocument/2006/relationships/hyperlink" Target="http://www.ncbi.nlm.nih.gov/entrez/query.fcgi?cmd=Retrieve&amp;db=Protein&amp;list_uids=150456460&amp;dopt=GenPept&amp;RID=SZWVP0JX01N&amp;log$=prottop&amp;blast_rank=15" TargetMode="External"/><Relationship Id="rId117" Type="http://schemas.openxmlformats.org/officeDocument/2006/relationships/hyperlink" Target="http://www.ncbi.nlm.nih.gov/entrez/query.fcgi?cmd=Retrieve&amp;db=Protein&amp;list_uids=148833506&amp;dopt=GenPept&amp;RID=SZWVP0JX01N&amp;log$=prottop&amp;blast_rank=16" TargetMode="External"/><Relationship Id="rId118" Type="http://schemas.openxmlformats.org/officeDocument/2006/relationships/hyperlink" Target="http://www.ncbi.nlm.nih.gov/entrez/query.fcgi?cmd=Retrieve&amp;db=Protein&amp;list_uids=150456469&amp;dopt=GenPept&amp;RID=SZWVP0JX01N&amp;log$=prottop&amp;blast_rank=17" TargetMode="External"/><Relationship Id="rId119" Type="http://schemas.openxmlformats.org/officeDocument/2006/relationships/hyperlink" Target="http://www.ncbi.nlm.nih.gov/entrez/query.fcgi?cmd=Retrieve&amp;db=Protein&amp;list_uids=194306653&amp;dopt=GenPept&amp;RID=SZWVP0JX01N&amp;log$=prottop&amp;blast_rank=18" TargetMode="External"/><Relationship Id="rId120" Type="http://schemas.openxmlformats.org/officeDocument/2006/relationships/hyperlink" Target="http://www.ncbi.nlm.nih.gov/entrez/query.fcgi?cmd=Retrieve&amp;db=Protein&amp;list_uids=187281517&amp;dopt=GenPept&amp;RID=SZWVP0JX01N&amp;log$=prottop&amp;blast_rank=19" TargetMode="External"/><Relationship Id="rId121" Type="http://schemas.openxmlformats.org/officeDocument/2006/relationships/hyperlink" Target="http://www.ncbi.nlm.nih.gov/entrez/query.fcgi?cmd=Retrieve&amp;db=Protein&amp;list_uids=190341097&amp;dopt=GenPept&amp;RID=SZWVP0JX01N&amp;log$=prottop&amp;blast_rank=20" TargetMode="External"/><Relationship Id="rId122" Type="http://schemas.openxmlformats.org/officeDocument/2006/relationships/hyperlink" Target="http://www.ncbi.nlm.nih.gov/entrez/query.fcgi?cmd=Retrieve&amp;db=Protein&amp;list_uids=36030946&amp;dopt=GenPept&amp;RID=SZWVP0JX01N&amp;log$=prottop&amp;blast_rank=21" TargetMode="External"/><Relationship Id="rId123" Type="http://schemas.openxmlformats.org/officeDocument/2006/relationships/hyperlink" Target="http://www.ncbi.nlm.nih.gov/entrez/query.fcgi?cmd=Retrieve&amp;db=Protein&amp;list_uids=58331253&amp;dopt=GenPept&amp;RID=SZWVP0JX01N&amp;log$=prottop&amp;blast_rank=22" TargetMode="External"/><Relationship Id="rId124" Type="http://schemas.openxmlformats.org/officeDocument/2006/relationships/hyperlink" Target="http://www.ncbi.nlm.nih.gov/entrez/query.fcgi?cmd=Retrieve&amp;db=Protein&amp;list_uids=87116681&amp;dopt=GenPept&amp;RID=SZWVP0JX01N&amp;log$=prottop&amp;blast_rank=23" TargetMode="External"/><Relationship Id="rId125" Type="http://schemas.openxmlformats.org/officeDocument/2006/relationships/hyperlink" Target="http://www.ncbi.nlm.nih.gov/entrez/query.fcgi?cmd=Retrieve&amp;db=Protein&amp;list_uids=7657671&amp;dopt=GenPept&amp;RID=SZWVP0JX01N&amp;log$=prottop&amp;blast_rank=24" TargetMode="External"/><Relationship Id="rId126" Type="http://schemas.openxmlformats.org/officeDocument/2006/relationships/hyperlink" Target="http://www.ncbi.nlm.nih.gov/entrez/query.fcgi?cmd=Retrieve&amp;db=Protein&amp;list_uids=28933465&amp;dopt=GenPept&amp;RID=SZWVP0JX01N&amp;log$=prottop&amp;blast_rank=25" TargetMode="External"/><Relationship Id="rId127" Type="http://schemas.openxmlformats.org/officeDocument/2006/relationships/hyperlink" Target="http://www.ncbi.nlm.nih.gov/entrez/query.fcgi?cmd=Retrieve&amp;db=Protein&amp;list_uids=28373101&amp;dopt=GenPept&amp;RID=SZWVP0JX01N&amp;log$=prottop&amp;blast_rank=26" TargetMode="External"/><Relationship Id="rId128" Type="http://schemas.openxmlformats.org/officeDocument/2006/relationships/hyperlink" Target="http://www.ncbi.nlm.nih.gov/entrez/query.fcgi?cmd=Retrieve&amp;db=Protein&amp;list_uids=115529449&amp;dopt=GenPept&amp;RID=SZWVP0JX01N&amp;log$=prottop&amp;blast_rank=27" TargetMode="External"/><Relationship Id="rId129" Type="http://schemas.openxmlformats.org/officeDocument/2006/relationships/hyperlink" Target="http://www.ncbi.nlm.nih.gov/entrez/query.fcgi?cmd=Retrieve&amp;db=Protein&amp;list_uids=73623035&amp;dopt=GenPept&amp;RID=SZWVP0JX01N&amp;log$=prottop&amp;blast_rank=28" TargetMode="External"/><Relationship Id="rId130" Type="http://schemas.openxmlformats.org/officeDocument/2006/relationships/hyperlink" Target="http://www.ncbi.nlm.nih.gov/entrez/query.fcgi?cmd=Retrieve&amp;db=Protein&amp;list_uids=4507117&amp;dopt=GenPept&amp;RID=SZWVP0JX01N&amp;log$=prottop&amp;blast_rank=29" TargetMode="External"/><Relationship Id="rId131" Type="http://schemas.openxmlformats.org/officeDocument/2006/relationships/hyperlink" Target="http://www.ncbi.nlm.nih.gov/entrez/query.fcgi?cmd=Retrieve&amp;db=Protein&amp;list_uids=32307150&amp;dopt=GenPept&amp;RID=SZWVP0JX01N&amp;log$=prottop&amp;blast_rank=30" TargetMode="External"/><Relationship Id="rId132" Type="http://schemas.openxmlformats.org/officeDocument/2006/relationships/hyperlink" Target="http://www.ncbi.nlm.nih.gov/entrez/query.fcgi?cmd=Retrieve&amp;db=Protein&amp;list_uids=4826958&amp;dopt=GenPept&amp;RID=SZWVP0JX01N&amp;log$=prottop&amp;blast_rank=31" TargetMode="External"/><Relationship Id="rId133" Type="http://schemas.openxmlformats.org/officeDocument/2006/relationships/hyperlink" Target="http://www.ncbi.nlm.nih.gov/entrez/query.fcgi?cmd=Retrieve&amp;db=Protein&amp;list_uids=32307148&amp;dopt=GenPept&amp;RID=SZWVP0JX01N&amp;log$=prottop&amp;blast_rank=32" TargetMode="External"/><Relationship Id="rId134" Type="http://schemas.openxmlformats.org/officeDocument/2006/relationships/hyperlink" Target="http://www.ncbi.nlm.nih.gov/entrez/query.fcgi?cmd=Retrieve&amp;db=Protein&amp;list_uids=5174751&amp;dopt=GenPept&amp;RID=SZWVP0JX01N&amp;log$=prottop&amp;blast_rank=33" TargetMode="External"/><Relationship Id="rId135" Type="http://schemas.openxmlformats.org/officeDocument/2006/relationships/hyperlink" Target="http://www.ncbi.nlm.nih.gov/entrez/query.fcgi?cmd=Retrieve&amp;db=Protein&amp;list_uids=33598924&amp;dopt=GenPept&amp;RID=SZWVP0JX01N&amp;log$=prottop&amp;blast_rank=34" TargetMode="External"/><Relationship Id="rId136" Type="http://schemas.openxmlformats.org/officeDocument/2006/relationships/hyperlink" Target="http://www.ncbi.nlm.nih.gov/entrez/query.fcgi?cmd=Retrieve&amp;db=Protein&amp;list_uids=33598922&amp;dopt=GenPept&amp;RID=SZWVP0JX01N&amp;log$=prottop&amp;blast_rank=35" TargetMode="External"/><Relationship Id="rId137" Type="http://schemas.openxmlformats.org/officeDocument/2006/relationships/hyperlink" Target="http://www.ncbi.nlm.nih.gov/entrez/query.fcgi?cmd=Retrieve&amp;db=Protein&amp;list_uids=239742782&amp;dopt=GenPept&amp;RID=SZWVP0JX01N&amp;log$=prottop&amp;blast_rank=36" TargetMode="External"/><Relationship Id="rId138" Type="http://schemas.openxmlformats.org/officeDocument/2006/relationships/hyperlink" Target="http://www.ncbi.nlm.nih.gov/entrez/query.fcgi?cmd=Retrieve&amp;db=Protein&amp;list_uids=118918413&amp;dopt=GenPept&amp;RID=SZWVP0JX01N&amp;log$=prottop&amp;blast_rank=37" TargetMode="External"/><Relationship Id="rId139" Type="http://schemas.openxmlformats.org/officeDocument/2006/relationships/hyperlink" Target="http://www.ncbi.nlm.nih.gov/entrez/query.fcgi?cmd=Retrieve&amp;db=Protein&amp;list_uids=111118968&amp;dopt=GenPept&amp;RID=SZWVP0JX01N&amp;log$=prottop&amp;blast_rank=38" TargetMode="External"/><Relationship Id="rId140" Type="http://schemas.openxmlformats.org/officeDocument/2006/relationships/hyperlink" Target="http://www.ncbi.nlm.nih.gov/entrez/query.fcgi?cmd=Retrieve&amp;db=Protein&amp;list_uids=90819237&amp;dopt=GenPept&amp;RID=SZWVP0JX01N&amp;log$=prottop&amp;blast_rank=39" TargetMode="External"/><Relationship Id="rId141" Type="http://schemas.openxmlformats.org/officeDocument/2006/relationships/hyperlink" Target="http://www.ncbi.nlm.nih.gov/entrez/query.fcgi?cmd=Retrieve&amp;db=Protein&amp;list_uids=90819233&amp;dopt=GenPept&amp;RID=SZWVP0JX01N&amp;log$=prottop&amp;blast_rank=40" TargetMode="External"/><Relationship Id="rId142" Type="http://schemas.openxmlformats.org/officeDocument/2006/relationships/hyperlink" Target="http://www.ncbi.nlm.nih.gov/entrez/query.fcgi?cmd=Retrieve&amp;db=Protein&amp;list_uids=111118972&amp;dopt=GenPept&amp;RID=SZWVP0JX01N&amp;log$=prottop&amp;blast_rank=41" TargetMode="External"/><Relationship Id="rId143" Type="http://schemas.openxmlformats.org/officeDocument/2006/relationships/hyperlink" Target="http://www.ncbi.nlm.nih.gov/entrez/query.fcgi?cmd=Retrieve&amp;db=Protein&amp;list_uids=62241022&amp;dopt=GenPept&amp;RID=SZWVP0JX01N&amp;log$=prottop&amp;blast_rank=42" TargetMode="External"/><Relationship Id="rId144" Type="http://schemas.openxmlformats.org/officeDocument/2006/relationships/hyperlink" Target="http://www.ncbi.nlm.nih.gov/entrez/query.fcgi?cmd=Retrieve&amp;db=Protein&amp;list_uids=111118970&amp;dopt=GenPept&amp;RID=SZWVP0JX01N&amp;log$=prottop&amp;blast_rank=43" TargetMode="External"/><Relationship Id="rId145" Type="http://schemas.openxmlformats.org/officeDocument/2006/relationships/hyperlink" Target="http://www.ncbi.nlm.nih.gov/entrez/query.fcgi?cmd=Retrieve&amp;db=Protein&amp;list_uids=56699475&amp;dopt=GenPept&amp;RID=SZWVP0JX01N&amp;log$=prottop&amp;blast_rank=44" TargetMode="External"/><Relationship Id="rId146" Type="http://schemas.openxmlformats.org/officeDocument/2006/relationships/hyperlink" Target="http://www.ncbi.nlm.nih.gov/entrez/query.fcgi?cmd=Retrieve&amp;db=Protein&amp;list_uids=90819231&amp;dopt=GenPept&amp;RID=SZWVP0JX01N&amp;log$=prottop&amp;blast_rank=45" TargetMode="External"/><Relationship Id="rId147" Type="http://schemas.openxmlformats.org/officeDocument/2006/relationships/hyperlink" Target="http://www.ncbi.nlm.nih.gov/entrez/query.fcgi?cmd=Retrieve&amp;db=Protein&amp;list_uids=62241024&amp;dopt=GenPept&amp;RID=SZWVP0JX01N&amp;log$=prottop&amp;blast_rank=46" TargetMode="External"/><Relationship Id="rId148" Type="http://schemas.openxmlformats.org/officeDocument/2006/relationships/hyperlink" Target="http://www.ncbi.nlm.nih.gov/entrez/query.fcgi?cmd=Retrieve&amp;db=Protein&amp;list_uids=187608784&amp;dopt=GenPept&amp;RID=SZWVP0JX01N&amp;log$=prottop&amp;blast_rank=47" TargetMode="External"/><Relationship Id="rId149" Type="http://schemas.openxmlformats.org/officeDocument/2006/relationships/hyperlink" Target="http://www.ncbi.nlm.nih.gov/entrez/query.fcgi?cmd=Retrieve&amp;db=Protein&amp;list_uids=14249584&amp;dopt=GenPept&amp;RID=SZWVP0JX01N&amp;log$=prottop&amp;blast_rank=48" TargetMode="External"/><Relationship Id="rId150" Type="http://schemas.openxmlformats.org/officeDocument/2006/relationships/hyperlink" Target="http://www.ncbi.nlm.nih.gov/entrez/query.fcgi?cmd=Retrieve&amp;db=Protein&amp;list_uids=8923582&amp;dopt=GenPept&amp;RID=SZWVP0JX01N&amp;log$=prottop&amp;blast_rank=49" TargetMode="External"/><Relationship Id="rId151" Type="http://schemas.openxmlformats.org/officeDocument/2006/relationships/hyperlink" Target="http://www.ncbi.nlm.nih.gov/entrez/query.fcgi?cmd=Retrieve&amp;db=Protein&amp;list_uids=8922886&amp;dopt=GenPept&amp;RID=SZWVP0JX01N&amp;log$=prottop&amp;blast_rank=50" TargetMode="External"/><Relationship Id="rId152" Type="http://schemas.openxmlformats.org/officeDocument/2006/relationships/hyperlink" Target="http://www.ncbi.nlm.nih.gov/entrez/query.fcgi?cmd=Retrieve&amp;db=Protein&amp;list_uids=4504215&amp;dopt=GenPept&amp;RID=SZWVP0JX01N&amp;log$=prottop&amp;blast_rank=51" TargetMode="External"/><Relationship Id="rId153" Type="http://schemas.openxmlformats.org/officeDocument/2006/relationships/hyperlink" Target="http://www.ncbi.nlm.nih.gov/entrez/query.fcgi?cmd=Retrieve&amp;db=Protein&amp;list_uids=6005743&amp;dopt=GenPept&amp;RID=SZWVP0JX01N&amp;log$=prottop&amp;blast_rank=52" TargetMode="External"/><Relationship Id="rId154" Type="http://schemas.openxmlformats.org/officeDocument/2006/relationships/hyperlink" Target="http://www.ncbi.nlm.nih.gov/entrez/query.fcgi?cmd=Retrieve&amp;db=Protein&amp;list_uids=31415870&amp;dopt=GenPept&amp;RID=SZWVP0JX01N&amp;log$=prottop&amp;blast_rank=53" TargetMode="External"/><Relationship Id="rId155" Type="http://schemas.openxmlformats.org/officeDocument/2006/relationships/hyperlink" Target="http://www.ncbi.nlm.nih.gov/entrez/query.fcgi?cmd=Retrieve&amp;db=Protein&amp;list_uids=31657109&amp;dopt=GenPept&amp;RID=SZWVP0JX01N&amp;log$=prottop&amp;blast_rank=54" TargetMode="External"/><Relationship Id="rId156" Type="http://schemas.openxmlformats.org/officeDocument/2006/relationships/hyperlink" Target="http://www.ncbi.nlm.nih.gov/entrez/query.fcgi?cmd=Retrieve&amp;db=Protein&amp;list_uids=270288802&amp;dopt=GenPept&amp;RID=SZWVP0JX01N&amp;log$=prottop&amp;blast_rank=55" TargetMode="External"/><Relationship Id="rId157" Type="http://schemas.openxmlformats.org/officeDocument/2006/relationships/hyperlink" Target="http://www.ncbi.nlm.nih.gov/entrez/query.fcgi?cmd=Retrieve&amp;db=Protein&amp;list_uids=270288800&amp;dopt=GenPept&amp;RID=SZWVP0JX01N&amp;log$=prottop&amp;blast_rank=56" TargetMode="External"/><Relationship Id="rId158" Type="http://schemas.openxmlformats.org/officeDocument/2006/relationships/hyperlink" Target="http://www.ncbi.nlm.nih.gov/entrez/query.fcgi?cmd=Retrieve&amp;db=Protein&amp;list_uids=270288798&amp;dopt=GenPept&amp;RID=SZWVP0JX01N&amp;log$=prottop&amp;blast_rank=57" TargetMode="External"/><Relationship Id="rId159" Type="http://schemas.openxmlformats.org/officeDocument/2006/relationships/hyperlink" Target="http://www.ncbi.nlm.nih.gov/entrez/query.fcgi?cmd=Retrieve&amp;db=Protein&amp;list_uids=239757352&amp;dopt=GenPept&amp;RID=SZWVP0JX01N&amp;log$=prottop&amp;blast_rank=58" TargetMode="External"/><Relationship Id="rId160" Type="http://schemas.openxmlformats.org/officeDocument/2006/relationships/hyperlink" Target="http://www.ncbi.nlm.nih.gov/entrez/query.fcgi?cmd=Retrieve&amp;db=Protein&amp;list_uids=239751859&amp;dopt=GenPept&amp;RID=SZWVP0JX01N&amp;log$=prottop&amp;blast_rank=59" TargetMode="External"/><Relationship Id="rId161" Type="http://schemas.openxmlformats.org/officeDocument/2006/relationships/hyperlink" Target="http://www.ncbi.nlm.nih.gov/entrez/query.fcgi?cmd=Retrieve&amp;db=Protein&amp;list_uids=270288804&amp;dopt=GenPept&amp;RID=SZWVP0JX01N&amp;log$=prottop&amp;blast_rank=60" TargetMode="External"/><Relationship Id="rId162" Type="http://schemas.openxmlformats.org/officeDocument/2006/relationships/hyperlink" Target="http://www.ncbi.nlm.nih.gov/entrez/query.fcgi?cmd=Retrieve&amp;db=Protein&amp;list_uids=169168128&amp;dopt=GenPept&amp;RID=SZWVP0JX01N&amp;log$=prottop&amp;blast_rank=61" TargetMode="External"/><Relationship Id="rId163" Type="http://schemas.openxmlformats.org/officeDocument/2006/relationships/hyperlink" Target="http://www.ncbi.nlm.nih.gov/entrez/query.fcgi?cmd=Retrieve&amp;db=Protein&amp;list_uids=61743975&amp;dopt=GenPept&amp;RID=SZWVP0JX01N&amp;log$=prottop&amp;blast_rank=62" TargetMode="External"/><Relationship Id="rId164" Type="http://schemas.openxmlformats.org/officeDocument/2006/relationships/hyperlink" Target="http://www.ncbi.nlm.nih.gov/entrez/query.fcgi?cmd=Retrieve&amp;db=Protein&amp;list_uids=57232740&amp;dopt=GenPept&amp;RID=SZWVP0JX01N&amp;log$=prottop&amp;blast_rank=63" TargetMode="External"/><Relationship Id="rId165" Type="http://schemas.openxmlformats.org/officeDocument/2006/relationships/hyperlink" Target="http://www.ncbi.nlm.nih.gov/entrez/query.fcgi?cmd=Retrieve&amp;db=Protein&amp;list_uids=46519147&amp;dopt=GenPept&amp;RID=SZWVP0JX01N&amp;log$=prottop&amp;blast_rank=64" TargetMode="External"/><Relationship Id="rId166" Type="http://schemas.openxmlformats.org/officeDocument/2006/relationships/hyperlink" Target="http://www.ncbi.nlm.nih.gov/entrez/query.fcgi?cmd=Retrieve&amp;db=Protein&amp;list_uids=37620163&amp;dopt=GenPept&amp;RID=SZWVP0JX01N&amp;log$=prottop&amp;blast_rank=65" TargetMode="External"/><Relationship Id="rId167" Type="http://schemas.openxmlformats.org/officeDocument/2006/relationships/hyperlink" Target="http://www.ncbi.nlm.nih.gov/entrez/query.fcgi?cmd=Retrieve&amp;db=Protein&amp;list_uids=62988361&amp;dopt=GenPept&amp;RID=SZWVP0JX01N&amp;log$=prottop&amp;blast_rank=66" TargetMode="External"/><Relationship Id="rId168" Type="http://schemas.openxmlformats.org/officeDocument/2006/relationships/hyperlink" Target="http://www.ncbi.nlm.nih.gov/entrez/query.fcgi?cmd=Retrieve&amp;db=Protein&amp;list_uids=123701326&amp;dopt=GenPept&amp;RID=SZWVP0JX01N&amp;log$=prottop&amp;blast_rank=67" TargetMode="External"/><Relationship Id="rId169" Type="http://schemas.openxmlformats.org/officeDocument/2006/relationships/hyperlink" Target="http://www.ncbi.nlm.nih.gov/entrez/query.fcgi?cmd=Retrieve&amp;db=Protein&amp;list_uids=61743973&amp;dopt=GenPept&amp;RID=SZWVP0JX01N&amp;log$=prottop&amp;blast_rank=68" TargetMode="External"/><Relationship Id="rId170" Type="http://schemas.openxmlformats.org/officeDocument/2006/relationships/hyperlink" Target="http://www.ncbi.nlm.nih.gov/entrez/query.fcgi?cmd=Retrieve&amp;db=Protein&amp;list_uids=41054864&amp;dopt=GenPept&amp;RID=SZWVP0JX01N&amp;log$=prottop&amp;blast_rank=69" TargetMode="External"/><Relationship Id="rId171" Type="http://schemas.openxmlformats.org/officeDocument/2006/relationships/hyperlink" Target="http://www.ncbi.nlm.nih.gov/entrez/query.fcgi?cmd=Retrieve&amp;db=Protein&amp;list_uids=269315865&amp;dopt=GenPept&amp;RID=SZWVP0JX01N&amp;log$=prottop&amp;blast_rank=70" TargetMode="External"/><Relationship Id="rId172" Type="http://schemas.openxmlformats.org/officeDocument/2006/relationships/hyperlink" Target="http://www.ncbi.nlm.nih.gov/entrez/query.fcgi?cmd=Retrieve&amp;db=Protein&amp;list_uids=239755585&amp;dopt=GenPept&amp;RID=SZWVP0JX01N&amp;log$=prottop&amp;blast_rank=71" TargetMode="External"/><Relationship Id="rId173" Type="http://schemas.openxmlformats.org/officeDocument/2006/relationships/hyperlink" Target="http://www.ncbi.nlm.nih.gov/entrez/query.fcgi?cmd=Retrieve&amp;db=Protein&amp;list_uids=239755187&amp;dopt=GenPept&amp;RID=SZWVP0JX01N&amp;log$=prottop&amp;blast_rank=72" TargetMode="External"/><Relationship Id="rId174" Type="http://schemas.openxmlformats.org/officeDocument/2006/relationships/hyperlink" Target="http://www.ncbi.nlm.nih.gov/entrez/query.fcgi?cmd=Retrieve&amp;db=Protein&amp;list_uids=239750101&amp;dopt=GenPept&amp;RID=SZWVP0JX01N&amp;log$=prottop&amp;blast_rank=73" TargetMode="External"/><Relationship Id="rId175" Type="http://schemas.openxmlformats.org/officeDocument/2006/relationships/hyperlink" Target="http://www.ncbi.nlm.nih.gov/entrez/query.fcgi?cmd=Retrieve&amp;db=Protein&amp;list_uids=239744334&amp;dopt=GenPept&amp;RID=SZWVP0JX01N&amp;log$=prottop&amp;blast_rank=74" TargetMode="External"/><Relationship Id="rId176" Type="http://schemas.openxmlformats.org/officeDocument/2006/relationships/hyperlink" Target="http://www.ncbi.nlm.nih.gov/entrez/query.fcgi?cmd=Retrieve&amp;db=Protein&amp;list_uids=188497637&amp;dopt=GenPept&amp;RID=SZWVP0JX01N&amp;log$=prottop&amp;blast_rank=75" TargetMode="External"/><Relationship Id="rId177" Type="http://schemas.openxmlformats.org/officeDocument/2006/relationships/hyperlink" Target="http://www.ncbi.nlm.nih.gov/entrez/query.fcgi?cmd=Retrieve&amp;db=Protein&amp;list_uids=169202233&amp;dopt=GenPept&amp;RID=SZWVP0JX01N&amp;log$=prottop&amp;blast_rank=76" TargetMode="External"/><Relationship Id="rId178" Type="http://schemas.openxmlformats.org/officeDocument/2006/relationships/hyperlink" Target="http://www.ncbi.nlm.nih.gov/entrez/query.fcgi?cmd=Retrieve&amp;db=Protein&amp;list_uids=169192119&amp;dopt=GenPept&amp;RID=SZWVP0JX01N&amp;log$=prottop&amp;blast_rank=77" TargetMode="External"/><Relationship Id="rId179" Type="http://schemas.openxmlformats.org/officeDocument/2006/relationships/hyperlink" Target="http://www.ncbi.nlm.nih.gov/entrez/query.fcgi?cmd=Retrieve&amp;db=Protein&amp;list_uids=157364974&amp;dopt=GenPept&amp;RID=SZWVP0JX01N&amp;log$=prottop&amp;blast_rank=78" TargetMode="External"/><Relationship Id="rId180" Type="http://schemas.openxmlformats.org/officeDocument/2006/relationships/hyperlink" Target="http://www.ncbi.nlm.nih.gov/entrez/query.fcgi?cmd=Retrieve&amp;db=Protein&amp;list_uids=149192855&amp;dopt=GenPept&amp;RID=SZWVP0JX01N&amp;log$=prottop&amp;blast_rank=79" TargetMode="External"/><Relationship Id="rId181" Type="http://schemas.openxmlformats.org/officeDocument/2006/relationships/hyperlink" Target="http://www.ncbi.nlm.nih.gov/entrez/query.fcgi?cmd=Retrieve&amp;db=Protein&amp;list_uids=197927160&amp;dopt=GenPept&amp;RID=SZWVP0JX01N&amp;log$=prottop&amp;blast_rank=80" TargetMode="External"/><Relationship Id="rId182" Type="http://schemas.openxmlformats.org/officeDocument/2006/relationships/hyperlink" Target="http://www.ncbi.nlm.nih.gov/entrez/query.fcgi?cmd=Retrieve&amp;db=Protein&amp;list_uids=125987596&amp;dopt=GenPept&amp;RID=SZWVP0JX01N&amp;log$=prottop&amp;blast_rank=81" TargetMode="External"/><Relationship Id="rId183" Type="http://schemas.openxmlformats.org/officeDocument/2006/relationships/hyperlink" Target="http://www.ncbi.nlm.nih.gov/entrez/query.fcgi?cmd=Retrieve&amp;db=Protein&amp;list_uids=154937340&amp;dopt=GenPept&amp;RID=SZWVP0JX01N&amp;log$=prottop&amp;blast_rank=82" TargetMode="External"/><Relationship Id="rId184" Type="http://schemas.openxmlformats.org/officeDocument/2006/relationships/hyperlink" Target="http://www.ncbi.nlm.nih.gov/entrez/query.fcgi?cmd=Retrieve&amp;db=Protein&amp;list_uids=169216272&amp;dopt=GenPept&amp;RID=SZWVP0JX01N&amp;log$=prottop&amp;blast_rank=83" TargetMode="External"/><Relationship Id="rId185" Type="http://schemas.openxmlformats.org/officeDocument/2006/relationships/hyperlink" Target="http://www.ncbi.nlm.nih.gov/entrez/query.fcgi?cmd=Retrieve&amp;db=Protein&amp;list_uids=188497635&amp;dopt=GenPept&amp;RID=SZWVP0JX01N&amp;log$=prottop&amp;blast_rank=84" TargetMode="External"/><Relationship Id="rId186" Type="http://schemas.openxmlformats.org/officeDocument/2006/relationships/hyperlink" Target="http://www.ncbi.nlm.nih.gov/entrez/query.fcgi?cmd=Retrieve&amp;db=Protein&amp;list_uids=195927037&amp;dopt=GenPept&amp;RID=SZWVP0JX01N&amp;log$=prottop&amp;blast_rank=85" TargetMode="External"/><Relationship Id="rId187" Type="http://schemas.openxmlformats.org/officeDocument/2006/relationships/hyperlink" Target="http://www.ncbi.nlm.nih.gov/entrez/query.fcgi?cmd=Retrieve&amp;db=Protein&amp;list_uids=113414226&amp;dopt=GenPept&amp;RID=SZWVP0JX01N&amp;log$=prottop&amp;blast_rank=86" TargetMode="External"/><Relationship Id="rId188" Type="http://schemas.openxmlformats.org/officeDocument/2006/relationships/hyperlink" Target="http://www.ncbi.nlm.nih.gov/entrez/query.fcgi?cmd=Retrieve&amp;db=Protein&amp;list_uids=113413437&amp;dopt=GenPept&amp;RID=SZWVP0JX01N&amp;log$=prottop&amp;blast_rank=87" TargetMode="External"/><Relationship Id="rId189" Type="http://schemas.openxmlformats.org/officeDocument/2006/relationships/hyperlink" Target="http://www.ncbi.nlm.nih.gov/entrez/query.fcgi?cmd=Retrieve&amp;db=Protein&amp;list_uids=86439957&amp;dopt=GenPept&amp;RID=SZWVP0JX01N&amp;log$=prottop&amp;blast_rank=88" TargetMode="External"/><Relationship Id="rId190" Type="http://schemas.openxmlformats.org/officeDocument/2006/relationships/hyperlink" Target="http://www.ncbi.nlm.nih.gov/entrez/query.fcgi?cmd=Retrieve&amp;db=Protein&amp;list_uids=89142735&amp;dopt=GenPept&amp;RID=SZWVP0JX01N&amp;log$=prottop&amp;blast_rank=89" TargetMode="External"/><Relationship Id="rId191" Type="http://schemas.openxmlformats.org/officeDocument/2006/relationships/hyperlink" Target="http://www.ncbi.nlm.nih.gov/entrez/query.fcgi?cmd=Retrieve&amp;db=Protein&amp;list_uids=89142733&amp;dopt=GenPept&amp;RID=SZWVP0JX01N&amp;log$=prottop&amp;blast_rank=90" TargetMode="External"/><Relationship Id="rId192" Type="http://schemas.openxmlformats.org/officeDocument/2006/relationships/hyperlink" Target="http://www.ncbi.nlm.nih.gov/entrez/query.fcgi?cmd=Retrieve&amp;db=Protein&amp;list_uids=89142737&amp;dopt=GenPept&amp;RID=SZWVP0JX01N&amp;log$=prottop&amp;blast_rank=91" TargetMode="External"/><Relationship Id="rId193" Type="http://schemas.openxmlformats.org/officeDocument/2006/relationships/hyperlink" Target="http://www.ncbi.nlm.nih.gov/entrez/query.fcgi?cmd=Retrieve&amp;db=Protein&amp;list_uids=40788018&amp;dopt=GenPept&amp;RID=SZWVP0JX01N&amp;log$=prottop&amp;blast_rank=92" TargetMode="External"/><Relationship Id="rId194" Type="http://schemas.openxmlformats.org/officeDocument/2006/relationships/hyperlink" Target="http://www.ncbi.nlm.nih.gov/entrez/query.fcgi?cmd=Retrieve&amp;db=Protein&amp;list_uids=89142730&amp;dopt=GenPept&amp;RID=SZWVP0JX01N&amp;log$=prottop&amp;blast_rank=93" TargetMode="External"/><Relationship Id="rId195" Type="http://schemas.openxmlformats.org/officeDocument/2006/relationships/hyperlink" Target="http://www.ncbi.nlm.nih.gov/entrez/query.fcgi?cmd=Retrieve&amp;db=Protein&amp;list_uids=89886350&amp;dopt=GenPept&amp;RID=SZWVP0JX01N&amp;log$=prottop&amp;blast_rank=94" TargetMode="External"/><Relationship Id="rId196" Type="http://schemas.openxmlformats.org/officeDocument/2006/relationships/hyperlink" Target="http://www.ncbi.nlm.nih.gov/entrez/query.fcgi?cmd=Retrieve&amp;db=Protein&amp;list_uids=37700249&amp;dopt=GenPept&amp;RID=SZWVP0JX01N&amp;log$=prottop&amp;blast_rank=95" TargetMode="External"/><Relationship Id="rId197" Type="http://schemas.openxmlformats.org/officeDocument/2006/relationships/hyperlink" Target="http://www.ncbi.nlm.nih.gov/entrez/query.fcgi?cmd=Retrieve&amp;db=Protein&amp;list_uids=269914167&amp;dopt=GenPept&amp;RID=SZWVP0JX01N&amp;log$=prottop&amp;blast_rank=96" TargetMode="External"/><Relationship Id="rId198" Type="http://schemas.openxmlformats.org/officeDocument/2006/relationships/hyperlink" Target="http://www.ncbi.nlm.nih.gov/entrez/query.fcgi?cmd=Retrieve&amp;db=Protein&amp;list_uids=7661858&amp;dopt=GenPept&amp;RID=SZWVP0JX01N&amp;log$=prottop&amp;blast_rank=97" TargetMode="External"/><Relationship Id="rId199" Type="http://schemas.openxmlformats.org/officeDocument/2006/relationships/hyperlink" Target="http://www.ncbi.nlm.nih.gov/entrez/query.fcgi?cmd=Retrieve&amp;db=Protein&amp;list_uids=88999586&amp;dopt=GenPept&amp;RID=SZWVP0JX01N&amp;log$=prottop&amp;blast_rank=98" TargetMode="External"/><Relationship Id="rId200" Type="http://schemas.openxmlformats.org/officeDocument/2006/relationships/hyperlink" Target="http://www.ncbi.nlm.nih.gov/entrez/query.fcgi?cmd=Retrieve&amp;db=Protein&amp;list_uids=22027514&amp;dopt=GenPept&amp;RID=SZWVP0JX01N&amp;log$=prottop&amp;blast_rank=99" TargetMode="External"/><Relationship Id="rId201" Type="http://schemas.openxmlformats.org/officeDocument/2006/relationships/hyperlink" Target="http://www.ncbi.nlm.nih.gov/entrez/query.fcgi?cmd=Retrieve&amp;db=Protein&amp;list_uids=148596928&amp;dopt=GenPept&amp;RID=SZWVP0JX01N&amp;log$=prottop&amp;blast_rank=100" TargetMode="External"/><Relationship Id="rId202" Type="http://schemas.openxmlformats.org/officeDocument/2006/relationships/hyperlink" Target="http://www.ncbi.nlm.nih.gov/entrez/query.fcgi?cmd=Retrieve&amp;db=Protein&amp;list_uids=71834872&amp;dopt=GenPept&amp;RID=SZXS4X4401N&amp;log$=prottop&amp;blast_rank=1" TargetMode="External"/><Relationship Id="rId203" Type="http://schemas.openxmlformats.org/officeDocument/2006/relationships/hyperlink" Target="http://www.ncbi.nlm.nih.gov/entrez/query.fcgi?cmd=Retrieve&amp;db=Protein&amp;list_uids=257471027&amp;dopt=GenPept&amp;RID=SZXS4X4401N&amp;log$=prottop&amp;blast_rank=2" TargetMode="External"/><Relationship Id="rId204" Type="http://schemas.openxmlformats.org/officeDocument/2006/relationships/hyperlink" Target="http://www.ncbi.nlm.nih.gov/entrez/query.fcgi?cmd=Retrieve&amp;db=Protein&amp;list_uids=189491763&amp;dopt=GenPept&amp;RID=SZXS4X4401N&amp;log$=prottop&amp;blast_rank=3" TargetMode="External"/><Relationship Id="rId205" Type="http://schemas.openxmlformats.org/officeDocument/2006/relationships/hyperlink" Target="http://www.ncbi.nlm.nih.gov/entrez/query.fcgi?cmd=Retrieve&amp;db=Protein&amp;list_uids=33286434&amp;dopt=GenPept&amp;RID=SZXS4X4401N&amp;log$=prottop&amp;blast_rank=4" TargetMode="External"/><Relationship Id="rId206" Type="http://schemas.openxmlformats.org/officeDocument/2006/relationships/hyperlink" Target="http://www.ncbi.nlm.nih.gov/entrez/query.fcgi?cmd=Retrieve&amp;db=Protein&amp;list_uids=40805843&amp;dopt=GenPept&amp;RID=SZXS4X4401N&amp;log$=prottop&amp;blast_rank=5" TargetMode="External"/><Relationship Id="rId207" Type="http://schemas.openxmlformats.org/officeDocument/2006/relationships/hyperlink" Target="http://www.ncbi.nlm.nih.gov/entrez/query.fcgi?cmd=Retrieve&amp;db=Protein&amp;list_uids=20149635&amp;dopt=GenPept&amp;RID=SZXS4X4401N&amp;log$=prottop&amp;blast_rank=6" TargetMode="External"/><Relationship Id="rId208" Type="http://schemas.openxmlformats.org/officeDocument/2006/relationships/hyperlink" Target="http://www.ncbi.nlm.nih.gov/entrez/query.fcgi?cmd=Retrieve&amp;db=Protein&amp;list_uids=29568099&amp;dopt=GenPept&amp;RID=SZXS4X4401N&amp;log$=prottop&amp;blast_rank=7" TargetMode="External"/><Relationship Id="rId209" Type="http://schemas.openxmlformats.org/officeDocument/2006/relationships/hyperlink" Target="http://www.ncbi.nlm.nih.gov/entrez/query.fcgi?cmd=Retrieve&amp;db=Protein&amp;list_uids=42476164&amp;dopt=GenPept&amp;RID=SZXS4X4401N&amp;log$=prottop&amp;blast_rank=8" TargetMode="External"/><Relationship Id="rId210" Type="http://schemas.openxmlformats.org/officeDocument/2006/relationships/hyperlink" Target="http://www.ncbi.nlm.nih.gov/entrez/query.fcgi?cmd=Retrieve&amp;db=Protein&amp;list_uids=157384971&amp;dopt=GenPept&amp;RID=SZXS4X4401N&amp;log$=prottop&amp;blast_rank=9" TargetMode="External"/><Relationship Id="rId211" Type="http://schemas.openxmlformats.org/officeDocument/2006/relationships/hyperlink" Target="http://www.ncbi.nlm.nih.gov/entrez/query.fcgi?cmd=Retrieve&amp;db=Protein&amp;list_uids=38045938&amp;dopt=GenPept&amp;RID=SZXS4X4401N&amp;log$=prottop&amp;blast_rank=10" TargetMode="External"/><Relationship Id="rId212" Type="http://schemas.openxmlformats.org/officeDocument/2006/relationships/hyperlink" Target="http://www.ncbi.nlm.nih.gov/entrez/query.fcgi?cmd=Retrieve&amp;db=Protein&amp;list_uids=7662394&amp;dopt=GenPept&amp;RID=SZXS4X4401N&amp;log$=prottop&amp;blast_rank=11" TargetMode="External"/><Relationship Id="rId213" Type="http://schemas.openxmlformats.org/officeDocument/2006/relationships/hyperlink" Target="http://www.ncbi.nlm.nih.gov/entrez/query.fcgi?cmd=Retrieve&amp;db=Protein&amp;list_uids=31543543&amp;dopt=GenPept&amp;RID=SZXS4X4401N&amp;log$=prottop&amp;blast_rank=12" TargetMode="External"/><Relationship Id="rId214" Type="http://schemas.openxmlformats.org/officeDocument/2006/relationships/hyperlink" Target="http://www.ncbi.nlm.nih.gov/entrez/query.fcgi?cmd=Retrieve&amp;db=Protein&amp;list_uids=257900508&amp;dopt=GenPept&amp;RID=SZXS4X4401N&amp;log$=prottop&amp;blast_rank=13" TargetMode="External"/><Relationship Id="rId215" Type="http://schemas.openxmlformats.org/officeDocument/2006/relationships/hyperlink" Target="http://www.ncbi.nlm.nih.gov/entrez/query.fcgi?cmd=Retrieve&amp;db=Protein&amp;list_uids=190343010&amp;dopt=GenPept&amp;RID=SZXS4X4401N&amp;log$=prottop&amp;blast_rank=14" TargetMode="External"/><Relationship Id="rId216" Type="http://schemas.openxmlformats.org/officeDocument/2006/relationships/hyperlink" Target="http://www.ncbi.nlm.nih.gov/entrez/query.fcgi?cmd=Retrieve&amp;db=Protein&amp;list_uids=190343008&amp;dopt=GenPept&amp;RID=SZXS4X4401N&amp;log$=prottop&amp;blast_rank=15" TargetMode="External"/><Relationship Id="rId217" Type="http://schemas.openxmlformats.org/officeDocument/2006/relationships/hyperlink" Target="http://www.ncbi.nlm.nih.gov/entrez/query.fcgi?cmd=Retrieve&amp;db=Protein&amp;list_uids=190343006&amp;dopt=GenPept&amp;RID=SZXS4X4401N&amp;log$=prottop&amp;blast_rank=16" TargetMode="External"/><Relationship Id="rId218" Type="http://schemas.openxmlformats.org/officeDocument/2006/relationships/hyperlink" Target="http://www.ncbi.nlm.nih.gov/entrez/query.fcgi?cmd=Retrieve&amp;db=Protein&amp;list_uids=169216202&amp;dopt=GenPept&amp;RID=SZXS4X4401N&amp;log$=prottop&amp;blast_rank=17" TargetMode="External"/><Relationship Id="rId219" Type="http://schemas.openxmlformats.org/officeDocument/2006/relationships/hyperlink" Target="http://www.ncbi.nlm.nih.gov/entrez/query.fcgi?cmd=Retrieve&amp;db=Protein&amp;list_uids=169216802&amp;dopt=GenPept&amp;RID=SZXS4X4401N&amp;log$=prottop&amp;blast_rank=18" TargetMode="External"/><Relationship Id="rId220" Type="http://schemas.openxmlformats.org/officeDocument/2006/relationships/hyperlink" Target="http://www.ncbi.nlm.nih.gov/entrez/query.fcgi?cmd=Retrieve&amp;db=Protein&amp;list_uids=154448894&amp;dopt=GenPept&amp;RID=SZXS4X4401N&amp;log$=prottop&amp;blast_rank=19" TargetMode="External"/><Relationship Id="rId221" Type="http://schemas.openxmlformats.org/officeDocument/2006/relationships/hyperlink" Target="http://www.ncbi.nlm.nih.gov/entrez/query.fcgi?cmd=Retrieve&amp;db=Protein&amp;list_uids=169216191&amp;dopt=GenPept&amp;RID=SZXS4X4401N&amp;log$=prottop&amp;blast_rank=20" TargetMode="External"/><Relationship Id="rId222" Type="http://schemas.openxmlformats.org/officeDocument/2006/relationships/hyperlink" Target="http://www.ncbi.nlm.nih.gov/entrez/query.fcgi?cmd=Retrieve&amp;db=Protein&amp;list_uids=89276766&amp;dopt=GenPept&amp;RID=SZXS4X4401N&amp;log$=prottop&amp;blast_rank=21" TargetMode="External"/><Relationship Id="rId223" Type="http://schemas.openxmlformats.org/officeDocument/2006/relationships/hyperlink" Target="http://www.ncbi.nlm.nih.gov/entrez/query.fcgi?cmd=Retrieve&amp;db=Protein&amp;list_uids=26638653&amp;dopt=GenPept&amp;RID=SZXS4X4401N&amp;log$=prottop&amp;blast_rank=22" TargetMode="External"/><Relationship Id="rId224" Type="http://schemas.openxmlformats.org/officeDocument/2006/relationships/hyperlink" Target="http://www.ncbi.nlm.nih.gov/entrez/query.fcgi?cmd=Retrieve&amp;db=Protein&amp;list_uids=153791873&amp;dopt=GenPept&amp;RID=SZXS4X4401N&amp;log$=prottop&amp;blast_rank=23" TargetMode="External"/><Relationship Id="rId225" Type="http://schemas.openxmlformats.org/officeDocument/2006/relationships/hyperlink" Target="http://www.ncbi.nlm.nih.gov/entrez/query.fcgi?cmd=Retrieve&amp;db=Protein&amp;list_uids=222418639&amp;dopt=GenPept&amp;RID=SZXS4X4401N&amp;log$=prottop&amp;blast_rank=24" TargetMode="External"/><Relationship Id="rId226" Type="http://schemas.openxmlformats.org/officeDocument/2006/relationships/hyperlink" Target="http://www.ncbi.nlm.nih.gov/entrez/query.fcgi?cmd=Retrieve&amp;db=Protein&amp;list_uids=73623441&amp;dopt=GenPept&amp;RID=SZXS4X4401N&amp;log$=prottop&amp;blast_rank=25" TargetMode="External"/><Relationship Id="rId227" Type="http://schemas.openxmlformats.org/officeDocument/2006/relationships/hyperlink" Target="http://www.ncbi.nlm.nih.gov/entrez/query.fcgi?cmd=Retrieve&amp;db=Protein&amp;list_uids=24430155&amp;dopt=GenPept&amp;RID=SZXS4X4401N&amp;log$=prottop&amp;blast_rank=26" TargetMode="External"/><Relationship Id="rId228" Type="http://schemas.openxmlformats.org/officeDocument/2006/relationships/hyperlink" Target="http://www.ncbi.nlm.nih.gov/entrez/query.fcgi?cmd=Retrieve&amp;db=Protein&amp;list_uids=89064750&amp;dopt=GenPept&amp;RID=SZXS4X4401N&amp;log$=prottop&amp;blast_rank=27" TargetMode="External"/><Relationship Id="rId229" Type="http://schemas.openxmlformats.org/officeDocument/2006/relationships/hyperlink" Target="http://www.ncbi.nlm.nih.gov/entrez/query.fcgi?cmd=Retrieve&amp;db=Protein&amp;list_uids=4758024&amp;dopt=GenPept&amp;RID=SZXS4X4401N&amp;log$=prottop&amp;blast_rank=28" TargetMode="External"/><Relationship Id="rId230" Type="http://schemas.openxmlformats.org/officeDocument/2006/relationships/hyperlink" Target="http://www.ncbi.nlm.nih.gov/entrez/query.fcgi?cmd=Retrieve&amp;db=Protein&amp;list_uids=87196343&amp;dopt=GenPept&amp;RID=SZXS4X4401N&amp;log$=prottop&amp;blast_rank=29" TargetMode="External"/><Relationship Id="rId231" Type="http://schemas.openxmlformats.org/officeDocument/2006/relationships/hyperlink" Target="http://www.ncbi.nlm.nih.gov/entrez/query.fcgi?cmd=Retrieve&amp;db=Protein&amp;list_uids=154448896&amp;dopt=GenPept&amp;RID=SZXS4X4401N&amp;log$=prottop&amp;blast_rank=30" TargetMode="External"/><Relationship Id="rId232" Type="http://schemas.openxmlformats.org/officeDocument/2006/relationships/hyperlink" Target="http://www.ncbi.nlm.nih.gov/entrez/query.fcgi?cmd=Retrieve&amp;db=Protein&amp;list_uids=61744473&amp;dopt=GenPept&amp;RID=SZXS4X4401N&amp;log$=prottop&amp;blast_rank=31" TargetMode="External"/><Relationship Id="rId233" Type="http://schemas.openxmlformats.org/officeDocument/2006/relationships/hyperlink" Target="http://www.ncbi.nlm.nih.gov/entrez/query.fcgi?cmd=Retrieve&amp;db=Protein&amp;list_uids=65507078&amp;dopt=GenPept&amp;RID=SZXS4X4401N&amp;log$=prottop&amp;blast_rank=32" TargetMode="External"/><Relationship Id="rId234" Type="http://schemas.openxmlformats.org/officeDocument/2006/relationships/hyperlink" Target="http://www.ncbi.nlm.nih.gov/entrez/query.fcgi?cmd=Retrieve&amp;db=Protein&amp;list_uids=29171714&amp;dopt=GenPept&amp;RID=SZXS4X4401N&amp;log$=prottop&amp;blast_rank=33" TargetMode="External"/><Relationship Id="rId235" Type="http://schemas.openxmlformats.org/officeDocument/2006/relationships/hyperlink" Target="http://www.ncbi.nlm.nih.gov/entrez/query.fcgi?cmd=Retrieve&amp;db=Protein&amp;list_uids=47578105&amp;dopt=GenPept&amp;RID=SZXS4X4401N&amp;log$=prottop&amp;blast_rank=34" TargetMode="External"/><Relationship Id="rId236" Type="http://schemas.openxmlformats.org/officeDocument/2006/relationships/hyperlink" Target="http://www.ncbi.nlm.nih.gov/entrez/query.fcgi?cmd=Retrieve&amp;db=Protein&amp;list_uids=47578107&amp;dopt=GenPept&amp;RID=SZXS4X4401N&amp;log$=prottop&amp;blast_rank=35" TargetMode="External"/><Relationship Id="rId237" Type="http://schemas.openxmlformats.org/officeDocument/2006/relationships/hyperlink" Target="http://www.ncbi.nlm.nih.gov/entrez/query.fcgi?cmd=Retrieve&amp;db=Protein&amp;list_uids=21361437&amp;dopt=GenPept&amp;RID=SZXS4X4401N&amp;log$=prottop&amp;blast_rank=36" TargetMode="External"/><Relationship Id="rId238" Type="http://schemas.openxmlformats.org/officeDocument/2006/relationships/hyperlink" Target="http://www.ncbi.nlm.nih.gov/entrez/query.fcgi?cmd=Retrieve&amp;db=Protein&amp;list_uids=154448892&amp;dopt=GenPept&amp;RID=SZXS4X4401N&amp;log$=prottop&amp;blast_rank=37" TargetMode="External"/><Relationship Id="rId239" Type="http://schemas.openxmlformats.org/officeDocument/2006/relationships/hyperlink" Target="http://www.ncbi.nlm.nih.gov/entrez/query.fcgi?cmd=Retrieve&amp;db=Protein&amp;list_uids=19387846&amp;dopt=GenPept&amp;RID=SZXS4X4401N&amp;log$=prottop&amp;blast_rank=38" TargetMode="External"/><Relationship Id="rId240" Type="http://schemas.openxmlformats.org/officeDocument/2006/relationships/hyperlink" Target="http://www.ncbi.nlm.nih.gov/entrez/query.fcgi?cmd=Retrieve&amp;db=Protein&amp;list_uids=29540541&amp;dopt=GenPept&amp;RID=SZXS4X4401N&amp;log$=prottop&amp;blast_rank=39" TargetMode="External"/><Relationship Id="rId241" Type="http://schemas.openxmlformats.org/officeDocument/2006/relationships/hyperlink" Target="http://www.ncbi.nlm.nih.gov/entrez/query.fcgi?cmd=Retrieve&amp;db=Protein&amp;list_uids=29337292&amp;dopt=GenPept&amp;RID=SZXS4X4401N&amp;log$=prottop&amp;blast_rank=40" TargetMode="External"/><Relationship Id="rId242" Type="http://schemas.openxmlformats.org/officeDocument/2006/relationships/hyperlink" Target="http://www.ncbi.nlm.nih.gov/entrez/query.fcgi?cmd=Retrieve&amp;db=Protein&amp;list_uids=52632377&amp;dopt=GenPept&amp;RID=SZXS4X4401N&amp;log$=prottop&amp;blast_rank=41" TargetMode="External"/><Relationship Id="rId243" Type="http://schemas.openxmlformats.org/officeDocument/2006/relationships/hyperlink" Target="http://www.ncbi.nlm.nih.gov/entrez/query.fcgi?cmd=Retrieve&amp;db=Protein&amp;list_uids=5729991&amp;dopt=GenPept&amp;RID=SZXS4X4401N&amp;log$=prottop&amp;blast_rank=42" TargetMode="External"/><Relationship Id="rId244" Type="http://schemas.openxmlformats.org/officeDocument/2006/relationships/hyperlink" Target="http://www.ncbi.nlm.nih.gov/entrez/query.fcgi?cmd=Retrieve&amp;db=Protein&amp;list_uids=52632381&amp;dopt=GenPept&amp;RID=SZXS4X4401N&amp;log$=prottop&amp;blast_rank=43" TargetMode="External"/><Relationship Id="rId245" Type="http://schemas.openxmlformats.org/officeDocument/2006/relationships/hyperlink" Target="http://www.ncbi.nlm.nih.gov/entrez/query.fcgi?cmd=Retrieve&amp;db=Protein&amp;list_uids=20143482&amp;dopt=GenPept&amp;RID=SZXS4X4401N&amp;log$=prottop&amp;blast_rank=44" TargetMode="External"/><Relationship Id="rId246" Type="http://schemas.openxmlformats.org/officeDocument/2006/relationships/hyperlink" Target="http://www.ncbi.nlm.nih.gov/entrez/query.fcgi?cmd=Retrieve&amp;db=Protein&amp;list_uids=20162572&amp;dopt=GenPept&amp;RID=SZXS4X4401N&amp;log$=prottop&amp;blast_rank=45" TargetMode="External"/><Relationship Id="rId247" Type="http://schemas.openxmlformats.org/officeDocument/2006/relationships/hyperlink" Target="http://www.ncbi.nlm.nih.gov/entrez/query.fcgi?cmd=Retrieve&amp;db=Protein&amp;list_uids=22748823&amp;dopt=GenPept&amp;RID=SZXS4X4401N&amp;log$=prottop&amp;blast_rank=46" TargetMode="External"/><Relationship Id="rId248" Type="http://schemas.openxmlformats.org/officeDocument/2006/relationships/hyperlink" Target="http://www.ncbi.nlm.nih.gov/entrez/query.fcgi?cmd=Retrieve&amp;db=Protein&amp;list_uids=27734781&amp;dopt=GenPept&amp;RID=SZXS4X4401N&amp;log$=prottop&amp;blast_rank=47" TargetMode="External"/><Relationship Id="rId249" Type="http://schemas.openxmlformats.org/officeDocument/2006/relationships/hyperlink" Target="http://www.ncbi.nlm.nih.gov/entrez/query.fcgi?cmd=Retrieve&amp;db=Protein&amp;list_uids=4505085&amp;dopt=GenPept&amp;RID=SZXS4X4401N&amp;log$=prottop&amp;blast_rank=48" TargetMode="External"/><Relationship Id="rId250" Type="http://schemas.openxmlformats.org/officeDocument/2006/relationships/hyperlink" Target="http://www.ncbi.nlm.nih.gov/entrez/query.fcgi?cmd=Retrieve&amp;db=Protein&amp;list_uids=29337296&amp;dopt=GenPept&amp;RID=SZXS4X4401N&amp;log$=prottop&amp;blast_rank=49" TargetMode="External"/><Relationship Id="rId251" Type="http://schemas.openxmlformats.org/officeDocument/2006/relationships/hyperlink" Target="http://www.ncbi.nlm.nih.gov/entrez/query.fcgi?cmd=Retrieve&amp;db=Protein&amp;list_uids=210031154&amp;dopt=GenPept&amp;RID=SZXS4X4401N&amp;log$=prottop&amp;blast_rank=50" TargetMode="External"/><Relationship Id="rId252" Type="http://schemas.openxmlformats.org/officeDocument/2006/relationships/hyperlink" Target="http://www.ncbi.nlm.nih.gov/entrez/query.fcgi?cmd=Retrieve&amp;db=Protein&amp;list_uids=193083141&amp;dopt=GenPept&amp;RID=SZXS4X4401N&amp;log$=prottop&amp;blast_rank=51" TargetMode="External"/><Relationship Id="rId253" Type="http://schemas.openxmlformats.org/officeDocument/2006/relationships/hyperlink" Target="http://www.ncbi.nlm.nih.gov/entrez/query.fcgi?cmd=Retrieve&amp;db=Protein&amp;list_uids=154354979&amp;dopt=GenPept&amp;RID=SZXS4X4401N&amp;log$=prottop&amp;blast_rank=52" TargetMode="External"/><Relationship Id="rId254" Type="http://schemas.openxmlformats.org/officeDocument/2006/relationships/hyperlink" Target="http://www.ncbi.nlm.nih.gov/entrez/query.fcgi?cmd=Retrieve&amp;db=Protein&amp;list_uids=209954797&amp;dopt=GenPept&amp;RID=SZXS4X4401N&amp;log$=prottop&amp;blast_rank=53" TargetMode="External"/><Relationship Id="rId255" Type="http://schemas.openxmlformats.org/officeDocument/2006/relationships/hyperlink" Target="http://www.ncbi.nlm.nih.gov/entrez/query.fcgi?cmd=Retrieve&amp;db=Protein&amp;list_uids=50539410&amp;dopt=GenPept&amp;RID=SZXS4X4401N&amp;log$=prottop&amp;blast_rank=54" TargetMode="External"/><Relationship Id="rId256" Type="http://schemas.openxmlformats.org/officeDocument/2006/relationships/hyperlink" Target="http://www.ncbi.nlm.nih.gov/entrez/query.fcgi?cmd=Retrieve&amp;db=Protein&amp;list_uids=47059046&amp;dopt=GenPept&amp;RID=SZXS4X4401N&amp;log$=prottop&amp;blast_rank=55" TargetMode="External"/><Relationship Id="rId257" Type="http://schemas.openxmlformats.org/officeDocument/2006/relationships/hyperlink" Target="http://www.ncbi.nlm.nih.gov/entrez/query.fcgi?cmd=Retrieve&amp;db=Protein&amp;list_uids=84043963&amp;dopt=GenPept&amp;RID=SZXS4X4401N&amp;log$=prottop&amp;blast_rank=56" TargetMode="External"/><Relationship Id="rId258" Type="http://schemas.openxmlformats.org/officeDocument/2006/relationships/hyperlink" Target="http://www.ncbi.nlm.nih.gov/entrez/query.fcgi?cmd=Retrieve&amp;db=Protein&amp;list_uids=33667107&amp;dopt=GenPept&amp;RID=SZXS4X4401N&amp;log$=prottop&amp;blast_rank=57" TargetMode="External"/><Relationship Id="rId259" Type="http://schemas.openxmlformats.org/officeDocument/2006/relationships/hyperlink" Target="http://www.ncbi.nlm.nih.gov/entrez/query.fcgi?cmd=Retrieve&amp;db=Protein&amp;list_uids=110349721&amp;dopt=GenPept&amp;RID=SZXS4X4401N&amp;log$=prottop&amp;blast_rank=58" TargetMode="External"/><Relationship Id="rId260" Type="http://schemas.openxmlformats.org/officeDocument/2006/relationships/hyperlink" Target="http://www.ncbi.nlm.nih.gov/entrez/query.fcgi?cmd=Retrieve&amp;db=Protein&amp;list_uids=56549685&amp;dopt=GenPept&amp;RID=SZXS4X4401N&amp;log$=prottop&amp;blast_rank=59" TargetMode="External"/><Relationship Id="rId261" Type="http://schemas.openxmlformats.org/officeDocument/2006/relationships/hyperlink" Target="http://www.ncbi.nlm.nih.gov/entrez/query.fcgi?cmd=Retrieve&amp;db=Protein&amp;list_uids=52486265&amp;dopt=GenPept&amp;RID=SZXS4X4401N&amp;log$=prottop&amp;blast_rank=60" TargetMode="External"/><Relationship Id="rId262" Type="http://schemas.openxmlformats.org/officeDocument/2006/relationships/hyperlink" Target="http://www.ncbi.nlm.nih.gov/entrez/query.fcgi?cmd=Retrieve&amp;db=Protein&amp;list_uids=4507603&amp;dopt=GenPept&amp;RID=SZXS4X4401N&amp;log$=prottop&amp;blast_rank=61" TargetMode="External"/><Relationship Id="rId263" Type="http://schemas.openxmlformats.org/officeDocument/2006/relationships/hyperlink" Target="http://www.ncbi.nlm.nih.gov/entrez/query.fcgi?cmd=Retrieve&amp;db=Protein&amp;list_uids=4557485&amp;dopt=GenPept&amp;RID=SZXS4X4401N&amp;log$=prottop&amp;blast_rank=62" TargetMode="External"/><Relationship Id="rId264" Type="http://schemas.openxmlformats.org/officeDocument/2006/relationships/hyperlink" Target="http://www.ncbi.nlm.nih.gov/entrez/query.fcgi?cmd=Retrieve&amp;db=Protein&amp;list_uids=4758300&amp;dopt=GenPept&amp;RID=SZXS4X4401N&amp;log$=prottop&amp;blast_rank=63" TargetMode="External"/><Relationship Id="rId265" Type="http://schemas.openxmlformats.org/officeDocument/2006/relationships/hyperlink" Target="http://www.ncbi.nlm.nih.gov/entrez/query.fcgi?cmd=Retrieve&amp;db=Protein&amp;list_uids=53692189&amp;dopt=GenPept&amp;RID=SZXS4X4401N&amp;log$=prottop&amp;blast_rank=64" TargetMode="External"/><Relationship Id="rId266" Type="http://schemas.openxmlformats.org/officeDocument/2006/relationships/hyperlink" Target="http://www.ncbi.nlm.nih.gov/entrez/query.fcgi?cmd=Retrieve&amp;db=Protein&amp;list_uids=157426845&amp;dopt=GenPept&amp;RID=SZXS4X4401N&amp;log$=prottop&amp;blast_rank=65" TargetMode="External"/><Relationship Id="rId267" Type="http://schemas.openxmlformats.org/officeDocument/2006/relationships/hyperlink" Target="http://www.ncbi.nlm.nih.gov/entrez/query.fcgi?cmd=Retrieve&amp;db=Protein&amp;list_uids=157426847&amp;dopt=GenPept&amp;RID=SZXS4X4401N&amp;log$=prottop&amp;blast_rank=66" TargetMode="External"/><Relationship Id="rId268" Type="http://schemas.openxmlformats.org/officeDocument/2006/relationships/hyperlink" Target="http://www.ncbi.nlm.nih.gov/entrez/query.fcgi?cmd=Retrieve&amp;db=Protein&amp;list_uids=205360932&amp;dopt=GenPept&amp;RID=SZXS4X4401N&amp;log$=prottop&amp;blast_rank=67" TargetMode="External"/><Relationship Id="rId269" Type="http://schemas.openxmlformats.org/officeDocument/2006/relationships/hyperlink" Target="http://www.ncbi.nlm.nih.gov/entrez/query.fcgi?cmd=Retrieve&amp;db=Protein&amp;list_uids=222537739&amp;dopt=GenPept&amp;RID=SZXS4X4401N&amp;log$=prottop&amp;blast_rank=68" TargetMode="External"/><Relationship Id="rId270" Type="http://schemas.openxmlformats.org/officeDocument/2006/relationships/hyperlink" Target="http://www.ncbi.nlm.nih.gov/entrez/query.fcgi?cmd=Retrieve&amp;db=Protein&amp;list_uids=194306650&amp;dopt=GenPept&amp;RID=SZXS4X4401N&amp;log$=prottop&amp;blast_rank=69" TargetMode="External"/><Relationship Id="rId271" Type="http://schemas.openxmlformats.org/officeDocument/2006/relationships/hyperlink" Target="http://www.ncbi.nlm.nih.gov/entrez/query.fcgi?cmd=Retrieve&amp;db=Protein&amp;list_uids=224548987&amp;dopt=GenPept&amp;RID=SZXS4X4401N&amp;log$=prottop&amp;blast_rank=70" TargetMode="External"/><Relationship Id="rId272" Type="http://schemas.openxmlformats.org/officeDocument/2006/relationships/hyperlink" Target="http://www.ncbi.nlm.nih.gov/entrez/query.fcgi?cmd=Retrieve&amp;db=Protein&amp;list_uids=156142199&amp;dopt=GenPept&amp;RID=SZXS4X4401N&amp;log$=prottop&amp;blast_rank=71" TargetMode="External"/><Relationship Id="rId273" Type="http://schemas.openxmlformats.org/officeDocument/2006/relationships/hyperlink" Target="http://www.ncbi.nlm.nih.gov/entrez/query.fcgi?cmd=Retrieve&amp;db=Protein&amp;list_uids=156142197&amp;dopt=GenPept&amp;RID=SZXS4X4401N&amp;log$=prottop&amp;blast_rank=72" TargetMode="External"/><Relationship Id="rId274" Type="http://schemas.openxmlformats.org/officeDocument/2006/relationships/hyperlink" Target="http://www.ncbi.nlm.nih.gov/entrez/query.fcgi?cmd=Retrieve&amp;db=Protein&amp;list_uids=190341065&amp;dopt=GenPept&amp;RID=SZXS4X4401N&amp;log$=prottop&amp;blast_rank=73" TargetMode="External"/><Relationship Id="rId275" Type="http://schemas.openxmlformats.org/officeDocument/2006/relationships/hyperlink" Target="http://www.ncbi.nlm.nih.gov/entrez/query.fcgi?cmd=Retrieve&amp;db=Protein&amp;list_uids=10092643&amp;dopt=GenPept&amp;RID=SZXS4X4401N&amp;log$=prottop&amp;blast_rank=74" TargetMode="External"/><Relationship Id="rId276" Type="http://schemas.openxmlformats.org/officeDocument/2006/relationships/hyperlink" Target="http://www.ncbi.nlm.nih.gov/entrez/query.fcgi?cmd=Retrieve&amp;db=Protein&amp;list_uids=11991660&amp;dopt=GenPept&amp;RID=SZXS4X4401N&amp;log$=prottop&amp;blast_rank=75" TargetMode="External"/><Relationship Id="rId277" Type="http://schemas.openxmlformats.org/officeDocument/2006/relationships/hyperlink" Target="http://www.ncbi.nlm.nih.gov/entrez/query.fcgi?cmd=Retrieve&amp;db=Protein&amp;list_uids=4507835&amp;dopt=GenPept&amp;RID=SZXS4X4401N&amp;log$=prottop&amp;blast_rank=76" TargetMode="External"/><Relationship Id="rId278" Type="http://schemas.openxmlformats.org/officeDocument/2006/relationships/hyperlink" Target="http://www.ncbi.nlm.nih.gov/entrez/query.fcgi?cmd=Retrieve&amp;db=Protein&amp;list_uids=222537737&amp;dopt=GenPept&amp;RID=SZXS4X4401N&amp;log$=prottop&amp;blast_rank=77" TargetMode="External"/><Relationship Id="rId279" Type="http://schemas.openxmlformats.org/officeDocument/2006/relationships/hyperlink" Target="http://www.ncbi.nlm.nih.gov/entrez/query.fcgi?cmd=Retrieve&amp;db=Protein&amp;list_uids=50726954&amp;dopt=GenPept&amp;RID=SZXS4X4401N&amp;log$=prottop&amp;blast_rank=78" TargetMode="External"/><Relationship Id="rId280" Type="http://schemas.openxmlformats.org/officeDocument/2006/relationships/hyperlink" Target="http://www.ncbi.nlm.nih.gov/entrez/query.fcgi?cmd=Retrieve&amp;db=Protein&amp;list_uids=30581117&amp;dopt=GenPept&amp;RID=SZXS4X4401N&amp;log$=prottop&amp;blast_rank=79" TargetMode="External"/><Relationship Id="rId281" Type="http://schemas.openxmlformats.org/officeDocument/2006/relationships/hyperlink" Target="http://www.ncbi.nlm.nih.gov/entrez/query.fcgi?cmd=Retrieve&amp;db=Protein&amp;list_uids=4504061&amp;dopt=GenPept&amp;RID=SZXS4X4401N&amp;log$=prottop&amp;blast_rank=80" TargetMode="External"/><Relationship Id="rId282" Type="http://schemas.openxmlformats.org/officeDocument/2006/relationships/hyperlink" Target="http://www.ncbi.nlm.nih.gov/entrez/query.fcgi?cmd=Retrieve&amp;db=Protein&amp;list_uids=187761317&amp;dopt=GenPept&amp;RID=SZXS4X4401N&amp;log$=prottop&amp;blast_rank=81" TargetMode="External"/><Relationship Id="rId283" Type="http://schemas.openxmlformats.org/officeDocument/2006/relationships/hyperlink" Target="http://www.ncbi.nlm.nih.gov/entrez/query.fcgi?cmd=Retrieve&amp;db=Protein&amp;list_uids=116063558&amp;dopt=GenPept&amp;RID=SZXS4X4401N&amp;log$=prottop&amp;blast_rank=82" TargetMode="External"/><Relationship Id="rId284" Type="http://schemas.openxmlformats.org/officeDocument/2006/relationships/hyperlink" Target="http://www.ncbi.nlm.nih.gov/entrez/query.fcgi?cmd=Retrieve&amp;db=Protein&amp;list_uids=125988395&amp;dopt=GenPept&amp;RID=SZXS4X4401N&amp;log$=prottop&amp;blast_rank=83" TargetMode="External"/><Relationship Id="rId285" Type="http://schemas.openxmlformats.org/officeDocument/2006/relationships/hyperlink" Target="http://www.ncbi.nlm.nih.gov/entrez/query.fcgi?cmd=Retrieve&amp;db=Protein&amp;list_uids=22027471&amp;dopt=GenPept&amp;RID=SZXS4X4401N&amp;log$=prottop&amp;blast_rank=84" TargetMode="External"/><Relationship Id="rId286" Type="http://schemas.openxmlformats.org/officeDocument/2006/relationships/hyperlink" Target="http://www.ncbi.nlm.nih.gov/entrez/query.fcgi?cmd=Retrieve&amp;db=Protein&amp;list_uids=78482614&amp;dopt=GenPept&amp;RID=SZXS4X4401N&amp;log$=prottop&amp;blast_rank=85" TargetMode="External"/><Relationship Id="rId287" Type="http://schemas.openxmlformats.org/officeDocument/2006/relationships/hyperlink" Target="http://www.ncbi.nlm.nih.gov/entrez/query.fcgi?cmd=Retrieve&amp;db=Protein&amp;list_uids=84626578&amp;dopt=GenPept&amp;RID=SZXS4X4401N&amp;log$=prottop&amp;blast_rank=86" TargetMode="External"/><Relationship Id="rId288" Type="http://schemas.openxmlformats.org/officeDocument/2006/relationships/hyperlink" Target="http://www.ncbi.nlm.nih.gov/entrez/query.fcgi?cmd=Retrieve&amp;db=Protein&amp;list_uids=148529014&amp;dopt=GenPept&amp;RID=SZXS4X4401N&amp;log$=prottop&amp;blast_rank=87" TargetMode="External"/><Relationship Id="rId289" Type="http://schemas.openxmlformats.org/officeDocument/2006/relationships/hyperlink" Target="http://www.ncbi.nlm.nih.gov/entrez/query.fcgi?cmd=Retrieve&amp;db=Protein&amp;list_uids=222136678&amp;dopt=GenPept&amp;RID=SZXS4X4401N&amp;log$=prottop&amp;blast_rank=88" TargetMode="External"/><Relationship Id="rId290" Type="http://schemas.openxmlformats.org/officeDocument/2006/relationships/hyperlink" Target="http://www.ncbi.nlm.nih.gov/entrez/query.fcgi?cmd=Retrieve&amp;db=Protein&amp;list_uids=17978519&amp;dopt=GenPept&amp;RID=SZXS4X4401N&amp;log$=prottop&amp;blast_rank=89" TargetMode="External"/><Relationship Id="rId291" Type="http://schemas.openxmlformats.org/officeDocument/2006/relationships/hyperlink" Target="http://www.ncbi.nlm.nih.gov/entrez/query.fcgi?cmd=Retrieve&amp;db=Protein&amp;list_uids=190194365&amp;dopt=GenPept&amp;RID=SZXS4X4401N&amp;log$=prottop&amp;blast_rank=90" TargetMode="External"/><Relationship Id="rId292" Type="http://schemas.openxmlformats.org/officeDocument/2006/relationships/hyperlink" Target="http://www.ncbi.nlm.nih.gov/entrez/query.fcgi?cmd=Retrieve&amp;db=Protein&amp;list_uids=4502539&amp;dopt=GenPept&amp;RID=SZXS4X4401N&amp;log$=prottop&amp;blast_rank=91" TargetMode="External"/><Relationship Id="rId293" Type="http://schemas.openxmlformats.org/officeDocument/2006/relationships/hyperlink" Target="http://www.ncbi.nlm.nih.gov/entrez/query.fcgi?cmd=Retrieve&amp;db=Protein&amp;list_uids=125988389&amp;dopt=GenPept&amp;RID=SZXS4X4401N&amp;log$=prottop&amp;blast_rank=92" TargetMode="External"/><Relationship Id="rId294" Type="http://schemas.openxmlformats.org/officeDocument/2006/relationships/hyperlink" Target="http://www.ncbi.nlm.nih.gov/entrez/query.fcgi?cmd=Retrieve&amp;db=Protein&amp;list_uids=8922281&amp;dopt=GenPept&amp;RID=SZXS4X4401N&amp;log$=prottop&amp;blast_rank=93" TargetMode="External"/><Relationship Id="rId295" Type="http://schemas.openxmlformats.org/officeDocument/2006/relationships/hyperlink" Target="http://www.ncbi.nlm.nih.gov/entrez/query.fcgi?cmd=Retrieve&amp;db=Protein&amp;list_uids=255003833&amp;dopt=GenPept&amp;RID=SZXS4X4401N&amp;log$=prottop&amp;blast_rank=94" TargetMode="External"/><Relationship Id="rId296" Type="http://schemas.openxmlformats.org/officeDocument/2006/relationships/hyperlink" Target="http://www.ncbi.nlm.nih.gov/entrez/query.fcgi?cmd=Retrieve&amp;db=Protein&amp;list_uids=239755232&amp;dopt=GenPept&amp;RID=SZXS4X4401N&amp;log$=prottop&amp;blast_rank=95" TargetMode="External"/><Relationship Id="rId297" Type="http://schemas.openxmlformats.org/officeDocument/2006/relationships/hyperlink" Target="http://www.ncbi.nlm.nih.gov/entrez/query.fcgi?cmd=Retrieve&amp;db=Protein&amp;list_uids=239753784&amp;dopt=GenPept&amp;RID=SZXS4X4401N&amp;log$=prottop&amp;blast_rank=96" TargetMode="External"/><Relationship Id="rId298" Type="http://schemas.openxmlformats.org/officeDocument/2006/relationships/hyperlink" Target="http://www.ncbi.nlm.nih.gov/entrez/query.fcgi?cmd=Retrieve&amp;db=Protein&amp;list_uids=239748344&amp;dopt=GenPept&amp;RID=SZXS4X4401N&amp;log$=prottop&amp;blast_rank=97" TargetMode="External"/><Relationship Id="rId299" Type="http://schemas.openxmlformats.org/officeDocument/2006/relationships/hyperlink" Target="http://www.ncbi.nlm.nih.gov/entrez/query.fcgi?cmd=Retrieve&amp;db=Protein&amp;list_uids=239744027&amp;dopt=GenPept&amp;RID=SZXS4X4401N&amp;log$=prottop&amp;blast_rank=98" TargetMode="External"/><Relationship Id="rId300" Type="http://schemas.openxmlformats.org/officeDocument/2006/relationships/hyperlink" Target="http://www.ncbi.nlm.nih.gov/entrez/query.fcgi?cmd=Retrieve&amp;db=Protein&amp;list_uids=239047271&amp;dopt=GenPept&amp;RID=SZXS4X4401N&amp;log$=prottop&amp;blast_rank=99" TargetMode="External"/><Relationship Id="rId301" Type="http://schemas.openxmlformats.org/officeDocument/2006/relationships/hyperlink" Target="http://www.ncbi.nlm.nih.gov/entrez/query.fcgi?cmd=Retrieve&amp;db=Protein&amp;list_uids=239742243&amp;dopt=GenPept&amp;RID=SZXS4X4401N&amp;log$=prottop&amp;blast_rank=100" TargetMode="External"/><Relationship Id="rId302" Type="http://schemas.openxmlformats.org/officeDocument/2006/relationships/hyperlink" Target="http://www.ncbi.nlm.nih.gov/entrez/query.fcgi?cmd=Retrieve&amp;db=Protein&amp;list_uids=239758065&amp;dopt=GenPept&amp;RID=T03Z2ZXM01S&amp;log$=prottop&amp;blast_rank=1" TargetMode="External"/><Relationship Id="rId303" Type="http://schemas.openxmlformats.org/officeDocument/2006/relationships/hyperlink" Target="http://www.ncbi.nlm.nih.gov/entrez/query.fcgi?cmd=Retrieve&amp;db=Protein&amp;list_uids=224589071&amp;dopt=GenPept&amp;RID=T03Z2ZXM01S&amp;log$=prottop&amp;blast_rank=2" TargetMode="External"/><Relationship Id="rId304" Type="http://schemas.openxmlformats.org/officeDocument/2006/relationships/hyperlink" Target="http://www.ncbi.nlm.nih.gov/entrez/query.fcgi?cmd=Retrieve&amp;db=Protein&amp;list_uids=169207217&amp;dopt=GenPept&amp;RID=T03Z2ZXM01S&amp;log$=prottop&amp;blast_rank=3" TargetMode="External"/><Relationship Id="rId305" Type="http://schemas.openxmlformats.org/officeDocument/2006/relationships/hyperlink" Target="http://www.ncbi.nlm.nih.gov/entrez/query.fcgi?cmd=Retrieve&amp;db=Protein&amp;list_uids=169207014&amp;dopt=GenPept&amp;RID=T03Z2ZXM01S&amp;log$=prottop&amp;blast_rank=4" TargetMode="External"/><Relationship Id="rId306" Type="http://schemas.openxmlformats.org/officeDocument/2006/relationships/hyperlink" Target="http://www.ncbi.nlm.nih.gov/entrez/query.fcgi?cmd=Retrieve&amp;db=Protein&amp;list_uids=47059040&amp;dopt=GenPept&amp;RID=T03Z2ZXM01S&amp;log$=prottop&amp;blast_rank=5" TargetMode="External"/><Relationship Id="rId307" Type="http://schemas.openxmlformats.org/officeDocument/2006/relationships/hyperlink" Target="http://www.ncbi.nlm.nih.gov/entrez/query.fcgi?cmd=Retrieve&amp;db=Protein&amp;list_uids=4502889&amp;dopt=GenPept&amp;RID=T03Z2ZXM01S&amp;log$=prottop&amp;blast_rank=6" TargetMode="External"/><Relationship Id="rId308" Type="http://schemas.openxmlformats.org/officeDocument/2006/relationships/hyperlink" Target="http://www.ncbi.nlm.nih.gov/entrez/query.fcgi?cmd=Retrieve&amp;db=Protein&amp;list_uids=13489095&amp;dopt=GenPept&amp;RID=T03Z2ZXM01S&amp;log$=prottop&amp;blast_rank=7" TargetMode="External"/><Relationship Id="rId309" Type="http://schemas.openxmlformats.org/officeDocument/2006/relationships/hyperlink" Target="http://www.ncbi.nlm.nih.gov/entrez/query.fcgi?cmd=Retrieve&amp;db=Protein&amp;list_uids=189027129&amp;dopt=GenPept&amp;RID=T03Z2ZXM01S&amp;log$=prottop&amp;blast_rank=8" TargetMode="External"/><Relationship Id="rId310" Type="http://schemas.openxmlformats.org/officeDocument/2006/relationships/hyperlink" Target="http://www.ncbi.nlm.nih.gov/entrez/query.fcgi?cmd=Retrieve&amp;db=Protein&amp;list_uids=150036268&amp;dopt=GenPept&amp;RID=T03Z2ZXM01S&amp;log$=prottop&amp;blast_rank=9" TargetMode="External"/><Relationship Id="rId311" Type="http://schemas.openxmlformats.org/officeDocument/2006/relationships/hyperlink" Target="http://www.ncbi.nlm.nih.gov/entrez/query.fcgi?cmd=Retrieve&amp;db=Protein&amp;list_uids=5032281&amp;dopt=GenPept&amp;RID=T03Z2ZXM01S&amp;log$=prottop&amp;blast_rank=10" TargetMode="External"/><Relationship Id="rId312" Type="http://schemas.openxmlformats.org/officeDocument/2006/relationships/hyperlink" Target="http://www.ncbi.nlm.nih.gov/entrez/query.fcgi?cmd=Retrieve&amp;db=Protein&amp;list_uids=5032283&amp;dopt=GenPept&amp;RID=T03Z2ZXM01S&amp;log$=prottop&amp;blast_rank=11" TargetMode="External"/><Relationship Id="rId313" Type="http://schemas.openxmlformats.org/officeDocument/2006/relationships/hyperlink" Target="http://www.ncbi.nlm.nih.gov/entrez/query.fcgi?cmd=Retrieve&amp;db=Protein&amp;list_uids=5032291&amp;dopt=GenPept&amp;RID=T03Z2ZXM01S&amp;log$=prottop&amp;blast_rank=12" TargetMode="External"/><Relationship Id="rId314" Type="http://schemas.openxmlformats.org/officeDocument/2006/relationships/hyperlink" Target="http://www.ncbi.nlm.nih.gov/entrez/query.fcgi?cmd=Retrieve&amp;db=Protein&amp;list_uids=5032285&amp;dopt=GenPept&amp;RID=T03Z2ZXM01S&amp;log$=prottop&amp;blast_rank=13" TargetMode="External"/><Relationship Id="rId315" Type="http://schemas.openxmlformats.org/officeDocument/2006/relationships/hyperlink" Target="http://www.ncbi.nlm.nih.gov/entrez/query.fcgi?cmd=Retrieve&amp;db=Protein&amp;list_uids=5032287&amp;dopt=GenPept&amp;RID=T03Z2ZXM01S&amp;log$=prottop&amp;blast_rank=14" TargetMode="External"/><Relationship Id="rId316" Type="http://schemas.openxmlformats.org/officeDocument/2006/relationships/hyperlink" Target="http://www.ncbi.nlm.nih.gov/entrez/query.fcgi?cmd=Retrieve&amp;db=Protein&amp;list_uids=154800449&amp;dopt=GenPept&amp;RID=T03Z2ZXM01S&amp;log$=prottop&amp;blast_rank=15" TargetMode="External"/><Relationship Id="rId317" Type="http://schemas.openxmlformats.org/officeDocument/2006/relationships/hyperlink" Target="http://www.ncbi.nlm.nih.gov/entrez/query.fcgi?cmd=Retrieve&amp;db=Protein&amp;list_uids=7669532&amp;dopt=GenPept&amp;RID=T03Z2ZXM01S&amp;log$=prottop&amp;blast_rank=16" TargetMode="External"/><Relationship Id="rId318" Type="http://schemas.openxmlformats.org/officeDocument/2006/relationships/hyperlink" Target="http://www.ncbi.nlm.nih.gov/entrez/query.fcgi?cmd=Retrieve&amp;db=Protein&amp;list_uids=7669530&amp;dopt=GenPept&amp;RID=T03Z2ZXM01S&amp;log$=prottop&amp;blast_rank=17" TargetMode="External"/><Relationship Id="rId319" Type="http://schemas.openxmlformats.org/officeDocument/2006/relationships/hyperlink" Target="http://www.ncbi.nlm.nih.gov/entrez/query.fcgi?cmd=Retrieve&amp;db=Protein&amp;list_uids=7669528&amp;dopt=GenPept&amp;RID=T03Z2ZXM01S&amp;log$=prottop&amp;blast_rank=18" TargetMode="External"/><Relationship Id="rId320" Type="http://schemas.openxmlformats.org/officeDocument/2006/relationships/hyperlink" Target="http://www.ncbi.nlm.nih.gov/entrez/query.fcgi?cmd=Retrieve&amp;db=Protein&amp;list_uids=22507405&amp;dopt=GenPept&amp;RID=T03Z2ZXM01S&amp;log$=prottop&amp;blast_rank=19" TargetMode="External"/><Relationship Id="rId321" Type="http://schemas.openxmlformats.org/officeDocument/2006/relationships/hyperlink" Target="http://www.ncbi.nlm.nih.gov/entrez/query.fcgi?cmd=Retrieve&amp;db=Protein&amp;list_uids=110611906&amp;dopt=GenPept&amp;RID=T03Z2ZXM01S&amp;log$=prottop&amp;blast_rank=20" TargetMode="External"/><Relationship Id="rId322" Type="http://schemas.openxmlformats.org/officeDocument/2006/relationships/hyperlink" Target="http://www.ncbi.nlm.nih.gov/entrez/query.fcgi?cmd=Retrieve&amp;db=Protein&amp;list_uids=156627569&amp;dopt=GenPept&amp;RID=T03Z2ZXM01S&amp;log$=prottop&amp;blast_rank=21" TargetMode="External"/><Relationship Id="rId323" Type="http://schemas.openxmlformats.org/officeDocument/2006/relationships/hyperlink" Target="http://www.ncbi.nlm.nih.gov/entrez/query.fcgi?cmd=Retrieve&amp;db=Protein&amp;list_uids=10190664&amp;dopt=GenPept&amp;RID=T03Z2ZXM01S&amp;log$=prottop&amp;blast_rank=22" TargetMode="External"/><Relationship Id="rId324" Type="http://schemas.openxmlformats.org/officeDocument/2006/relationships/hyperlink" Target="http://www.ncbi.nlm.nih.gov/entrez/query.fcgi?cmd=Retrieve&amp;db=Protein&amp;list_uids=4758832&amp;dopt=GenPept&amp;RID=T03Z2ZXM01S&amp;log$=prottop&amp;blast_rank=23" TargetMode="External"/><Relationship Id="rId325" Type="http://schemas.openxmlformats.org/officeDocument/2006/relationships/hyperlink" Target="http://www.ncbi.nlm.nih.gov/entrez/query.fcgi?cmd=Retrieve&amp;db=Protein&amp;list_uids=22748737&amp;dopt=GenPept&amp;RID=T03Z2ZXM01S&amp;log$=prottop&amp;blast_rank=24" TargetMode="External"/><Relationship Id="rId326" Type="http://schemas.openxmlformats.org/officeDocument/2006/relationships/hyperlink" Target="http://www.ncbi.nlm.nih.gov/entrez/query.fcgi?cmd=Retrieve&amp;db=Protein&amp;list_uids=264681410&amp;dopt=GenPept&amp;RID=T03Z2ZXM01S&amp;log$=prottop&amp;blast_rank=25" TargetMode="External"/><Relationship Id="rId327" Type="http://schemas.openxmlformats.org/officeDocument/2006/relationships/hyperlink" Target="http://www.ncbi.nlm.nih.gov/entrez/query.fcgi?cmd=Retrieve&amp;db=Protein&amp;list_uids=7706607&amp;dopt=GenPept&amp;RID=T03Z2ZXM01S&amp;log$=prottop&amp;blast_rank=26" TargetMode="External"/><Relationship Id="rId328" Type="http://schemas.openxmlformats.org/officeDocument/2006/relationships/hyperlink" Target="http://www.ncbi.nlm.nih.gov/entrez/query.fcgi?cmd=Retrieve&amp;db=Protein&amp;list_uids=282398133&amp;dopt=GenPept&amp;RID=T03Z2ZXM01S&amp;log$=prottop&amp;blast_rank=27" TargetMode="External"/><Relationship Id="rId329" Type="http://schemas.openxmlformats.org/officeDocument/2006/relationships/hyperlink" Target="http://www.ncbi.nlm.nih.gov/entrez/query.fcgi?cmd=Retrieve&amp;db=Protein&amp;list_uids=239749684&amp;dopt=GenPept&amp;RID=T03Z2ZXM01S&amp;log$=prottop&amp;blast_rank=28" TargetMode="External"/><Relationship Id="rId330" Type="http://schemas.openxmlformats.org/officeDocument/2006/relationships/hyperlink" Target="http://www.ncbi.nlm.nih.gov/entrez/query.fcgi?cmd=Retrieve&amp;db=Protein&amp;list_uids=221139815&amp;dopt=GenPept&amp;RID=T03Z2ZXM01S&amp;log$=prottop&amp;blast_rank=29" TargetMode="External"/><Relationship Id="rId331" Type="http://schemas.openxmlformats.org/officeDocument/2006/relationships/hyperlink" Target="http://www.ncbi.nlm.nih.gov/entrez/query.fcgi?cmd=Retrieve&amp;db=Protein&amp;list_uids=282398139&amp;dopt=GenPept&amp;RID=T03Z2ZXM01S&amp;log$=prottop&amp;blast_rank=30" TargetMode="External"/><Relationship Id="rId332" Type="http://schemas.openxmlformats.org/officeDocument/2006/relationships/hyperlink" Target="http://www.ncbi.nlm.nih.gov/entrez/query.fcgi?cmd=Retrieve&amp;db=Protein&amp;list_uids=237757361&amp;dopt=GenPept&amp;RID=T03Z2ZXM01S&amp;log$=prottop&amp;blast_rank=31" TargetMode="External"/><Relationship Id="rId333" Type="http://schemas.openxmlformats.org/officeDocument/2006/relationships/hyperlink" Target="http://www.ncbi.nlm.nih.gov/entrez/query.fcgi?cmd=Retrieve&amp;db=Protein&amp;list_uids=169178458&amp;dopt=GenPept&amp;RID=T03Z2ZXM01S&amp;log$=prottop&amp;blast_rank=32" TargetMode="External"/><Relationship Id="rId334" Type="http://schemas.openxmlformats.org/officeDocument/2006/relationships/hyperlink" Target="http://www.ncbi.nlm.nih.gov/entrez/query.fcgi?cmd=Retrieve&amp;db=Protein&amp;list_uids=169177000&amp;dopt=GenPept&amp;RID=T03Z2ZXM01S&amp;log$=prottop&amp;blast_rank=33" TargetMode="External"/><Relationship Id="rId335" Type="http://schemas.openxmlformats.org/officeDocument/2006/relationships/hyperlink" Target="http://www.ncbi.nlm.nih.gov/entrez/query.fcgi?cmd=Retrieve&amp;db=Protein&amp;list_uids=153070264&amp;dopt=GenPept&amp;RID=T03Z2ZXM01S&amp;log$=prottop&amp;blast_rank=34" TargetMode="External"/><Relationship Id="rId336" Type="http://schemas.openxmlformats.org/officeDocument/2006/relationships/hyperlink" Target="http://www.ncbi.nlm.nih.gov/entrez/query.fcgi?cmd=Retrieve&amp;db=Protein&amp;list_uids=148833506&amp;dopt=GenPept&amp;RID=T03Z2ZXM01S&amp;log$=prottop&amp;blast_rank=35" TargetMode="External"/><Relationship Id="rId337" Type="http://schemas.openxmlformats.org/officeDocument/2006/relationships/hyperlink" Target="http://www.ncbi.nlm.nih.gov/entrez/query.fcgi?cmd=Retrieve&amp;db=Protein&amp;list_uids=145309309&amp;dopt=GenPept&amp;RID=T03Z2ZXM01S&amp;log$=prottop&amp;blast_rank=36" TargetMode="External"/><Relationship Id="rId338" Type="http://schemas.openxmlformats.org/officeDocument/2006/relationships/hyperlink" Target="http://www.ncbi.nlm.nih.gov/entrez/query.fcgi?cmd=Retrieve&amp;db=Protein&amp;list_uids=144226847&amp;dopt=GenPept&amp;RID=T03Z2ZXM01S&amp;log$=prottop&amp;blast_rank=37" TargetMode="External"/><Relationship Id="rId339" Type="http://schemas.openxmlformats.org/officeDocument/2006/relationships/hyperlink" Target="http://www.ncbi.nlm.nih.gov/entrez/query.fcgi?cmd=Retrieve&amp;db=Protein&amp;list_uids=145309311&amp;dopt=GenPept&amp;RID=T03Z2ZXM01S&amp;log$=prottop&amp;blast_rank=38" TargetMode="External"/><Relationship Id="rId340" Type="http://schemas.openxmlformats.org/officeDocument/2006/relationships/hyperlink" Target="http://www.ncbi.nlm.nih.gov/entrez/query.fcgi?cmd=Retrieve&amp;db=Protein&amp;list_uids=41680688&amp;dopt=GenPept&amp;RID=T03Z2ZXM01S&amp;log$=prottop&amp;blast_rank=39" TargetMode="External"/><Relationship Id="rId341" Type="http://schemas.openxmlformats.org/officeDocument/2006/relationships/hyperlink" Target="http://www.ncbi.nlm.nih.gov/entrez/query.fcgi?cmd=Retrieve&amp;db=Protein&amp;list_uids=58331253&amp;dopt=GenPept&amp;RID=T03Z2ZXM01S&amp;log$=prottop&amp;blast_rank=40" TargetMode="External"/><Relationship Id="rId342" Type="http://schemas.openxmlformats.org/officeDocument/2006/relationships/hyperlink" Target="http://www.ncbi.nlm.nih.gov/entrez/query.fcgi?cmd=Retrieve&amp;db=Protein&amp;list_uids=71896725&amp;dopt=GenPept&amp;RID=T03Z2ZXM01S&amp;log$=prottop&amp;blast_rank=41" TargetMode="External"/><Relationship Id="rId343" Type="http://schemas.openxmlformats.org/officeDocument/2006/relationships/hyperlink" Target="http://www.ncbi.nlm.nih.gov/entrez/query.fcgi?cmd=Retrieve&amp;db=Protein&amp;list_uids=71896711&amp;dopt=GenPept&amp;RID=T03Z2ZXM01S&amp;log$=prottop&amp;blast_rank=42" TargetMode="External"/><Relationship Id="rId344" Type="http://schemas.openxmlformats.org/officeDocument/2006/relationships/hyperlink" Target="http://www.ncbi.nlm.nih.gov/entrez/query.fcgi?cmd=Retrieve&amp;db=Protein&amp;list_uids=16554449&amp;dopt=GenPept&amp;RID=T03Z2ZXM01S&amp;log$=prottop&amp;blast_rank=43" TargetMode="External"/><Relationship Id="rId345" Type="http://schemas.openxmlformats.org/officeDocument/2006/relationships/hyperlink" Target="http://www.ncbi.nlm.nih.gov/entrez/query.fcgi?cmd=Retrieve&amp;db=Protein&amp;list_uids=27881494&amp;dopt=GenPept&amp;RID=T03Z2ZXM01S&amp;log$=prottop&amp;blast_rank=44" TargetMode="External"/><Relationship Id="rId346" Type="http://schemas.openxmlformats.org/officeDocument/2006/relationships/hyperlink" Target="http://www.ncbi.nlm.nih.gov/entrez/query.fcgi?cmd=Retrieve&amp;db=Protein&amp;list_uids=27734861&amp;dopt=GenPept&amp;RID=T03Z2ZXM01S&amp;log$=prottop&amp;blast_rank=45" TargetMode="External"/><Relationship Id="rId347" Type="http://schemas.openxmlformats.org/officeDocument/2006/relationships/hyperlink" Target="http://www.ncbi.nlm.nih.gov/entrez/query.fcgi?cmd=Retrieve&amp;db=Protein&amp;list_uids=71896723&amp;dopt=GenPept&amp;RID=T03Z2ZXM01S&amp;log$=prottop&amp;blast_rank=46" TargetMode="External"/><Relationship Id="rId348" Type="http://schemas.openxmlformats.org/officeDocument/2006/relationships/hyperlink" Target="http://www.ncbi.nlm.nih.gov/entrez/query.fcgi?cmd=Retrieve&amp;db=Protein&amp;list_uids=148746195&amp;dopt=GenPept&amp;RID=T03Z2ZXM01S&amp;log$=prottop&amp;blast_rank=47" TargetMode="External"/><Relationship Id="rId349" Type="http://schemas.openxmlformats.org/officeDocument/2006/relationships/hyperlink" Target="http://www.ncbi.nlm.nih.gov/entrez/query.fcgi?cmd=Retrieve&amp;db=Protein&amp;list_uids=8923431&amp;dopt=GenPept&amp;RID=T03Z2ZXM01S&amp;log$=prottop&amp;blast_rank=48" TargetMode="External"/><Relationship Id="rId350" Type="http://schemas.openxmlformats.org/officeDocument/2006/relationships/hyperlink" Target="http://www.ncbi.nlm.nih.gov/entrez/query.fcgi?cmd=Retrieve&amp;db=Protein&amp;list_uids=4506791&amp;dopt=GenPept&amp;RID=T03Z2ZXM01S&amp;log$=prottop&amp;blast_rank=49" TargetMode="External"/><Relationship Id="rId351" Type="http://schemas.openxmlformats.org/officeDocument/2006/relationships/hyperlink" Target="http://www.ncbi.nlm.nih.gov/entrez/query.fcgi?cmd=Retrieve&amp;db=Protein&amp;list_uids=22749373&amp;dopt=GenPept&amp;RID=T03Z2ZXM01S&amp;log$=prottop&amp;blast_rank=50" TargetMode="External"/><Relationship Id="rId352" Type="http://schemas.openxmlformats.org/officeDocument/2006/relationships/hyperlink" Target="http://www.ncbi.nlm.nih.gov/entrez/query.fcgi?cmd=Retrieve&amp;db=Protein&amp;list_uids=170784861&amp;dopt=GenPept&amp;RID=T03Z2ZXM01S&amp;log$=prottop&amp;blast_rank=51" TargetMode="External"/><Relationship Id="rId353" Type="http://schemas.openxmlformats.org/officeDocument/2006/relationships/hyperlink" Target="http://www.ncbi.nlm.nih.gov/entrez/query.fcgi?cmd=Retrieve&amp;db=Protein&amp;list_uids=7657033&amp;dopt=GenPept&amp;RID=T03Z2ZXM01S&amp;log$=prottop&amp;blast_rank=52" TargetMode="External"/><Relationship Id="rId354" Type="http://schemas.openxmlformats.org/officeDocument/2006/relationships/hyperlink" Target="http://www.ncbi.nlm.nih.gov/entrez/query.fcgi?cmd=Retrieve&amp;db=Protein&amp;list_uids=38016202&amp;dopt=GenPept&amp;RID=T03Z2ZXM01S&amp;log$=prottop&amp;blast_rank=53" TargetMode="External"/><Relationship Id="rId355" Type="http://schemas.openxmlformats.org/officeDocument/2006/relationships/hyperlink" Target="http://www.ncbi.nlm.nih.gov/entrez/query.fcgi?cmd=Retrieve&amp;db=Protein&amp;list_uids=31044432&amp;dopt=GenPept&amp;RID=T03Z2ZXM01S&amp;log$=prottop&amp;blast_rank=54" TargetMode="External"/><Relationship Id="rId356" Type="http://schemas.openxmlformats.org/officeDocument/2006/relationships/hyperlink" Target="http://www.ncbi.nlm.nih.gov/entrez/query.fcgi?cmd=Retrieve&amp;db=Protein&amp;list_uids=4507879&amp;dopt=GenPept&amp;RID=T03Z2ZXM01S&amp;log$=prottop&amp;blast_rank=55" TargetMode="External"/><Relationship Id="rId357" Type="http://schemas.openxmlformats.org/officeDocument/2006/relationships/hyperlink" Target="http://www.ncbi.nlm.nih.gov/entrez/query.fcgi?cmd=Retrieve&amp;db=Protein&amp;list_uids=239747139&amp;dopt=GenPept&amp;RID=T03Z2ZXM01S&amp;log$=prottop&amp;blast_rank=56" TargetMode="External"/><Relationship Id="rId358" Type="http://schemas.openxmlformats.org/officeDocument/2006/relationships/hyperlink" Target="http://www.ncbi.nlm.nih.gov/entrez/query.fcgi?cmd=Retrieve&amp;db=Protein&amp;list_uids=239745068&amp;dopt=GenPept&amp;RID=T03Z2ZXM01S&amp;log$=prottop&amp;blast_rank=57" TargetMode="External"/><Relationship Id="rId359" Type="http://schemas.openxmlformats.org/officeDocument/2006/relationships/hyperlink" Target="http://www.ncbi.nlm.nih.gov/entrez/query.fcgi?cmd=Retrieve&amp;db=Protein&amp;list_uids=169209217&amp;dopt=GenPept&amp;RID=T03Z2ZXM01S&amp;log$=prottop&amp;blast_rank=58" TargetMode="External"/><Relationship Id="rId360" Type="http://schemas.openxmlformats.org/officeDocument/2006/relationships/hyperlink" Target="http://www.ncbi.nlm.nih.gov/entrez/query.fcgi?cmd=Retrieve&amp;db=Protein&amp;list_uids=283135246&amp;dopt=GenPept&amp;RID=T03Z2ZXM01S&amp;log$=prottop&amp;blast_rank=59" TargetMode="External"/><Relationship Id="rId361" Type="http://schemas.openxmlformats.org/officeDocument/2006/relationships/hyperlink" Target="http://www.ncbi.nlm.nih.gov/entrez/query.fcgi?cmd=Retrieve&amp;db=Protein&amp;list_uids=148612875&amp;dopt=GenPept&amp;RID=T03Z2ZXM01S&amp;log$=prottop&amp;blast_rank=60" TargetMode="External"/><Relationship Id="rId362" Type="http://schemas.openxmlformats.org/officeDocument/2006/relationships/hyperlink" Target="http://www.ncbi.nlm.nih.gov/entrez/query.fcgi?cmd=Retrieve&amp;db=Protein&amp;list_uids=148612795&amp;dopt=GenPept&amp;RID=T03Z2ZXM01S&amp;log$=prottop&amp;blast_rank=61" TargetMode="External"/><Relationship Id="rId363" Type="http://schemas.openxmlformats.org/officeDocument/2006/relationships/hyperlink" Target="http://www.ncbi.nlm.nih.gov/entrez/query.fcgi?cmd=Retrieve&amp;db=Protein&amp;list_uids=148612840&amp;dopt=GenPept&amp;RID=T03Z2ZXM01S&amp;log$=prottop&amp;blast_rank=62" TargetMode="External"/><Relationship Id="rId364" Type="http://schemas.openxmlformats.org/officeDocument/2006/relationships/hyperlink" Target="http://www.ncbi.nlm.nih.gov/entrez/query.fcgi?cmd=Retrieve&amp;db=Protein&amp;list_uids=148612829&amp;dopt=GenPept&amp;RID=T03Z2ZXM01S&amp;log$=prottop&amp;blast_rank=63" TargetMode="External"/><Relationship Id="rId365" Type="http://schemas.openxmlformats.org/officeDocument/2006/relationships/hyperlink" Target="http://www.ncbi.nlm.nih.gov/entrez/query.fcgi?cmd=Retrieve&amp;db=Protein&amp;list_uids=145580592&amp;dopt=GenPept&amp;RID=T03Z2ZXM01S&amp;log$=prottop&amp;blast_rank=64" TargetMode="External"/><Relationship Id="rId366" Type="http://schemas.openxmlformats.org/officeDocument/2006/relationships/hyperlink" Target="http://www.ncbi.nlm.nih.gov/entrez/query.fcgi?cmd=Retrieve&amp;db=Protein&amp;list_uids=188219622&amp;dopt=GenPept&amp;RID=T03Z2ZXM01S&amp;log$=prottop&amp;blast_rank=65" TargetMode="External"/><Relationship Id="rId367" Type="http://schemas.openxmlformats.org/officeDocument/2006/relationships/hyperlink" Target="http://www.ncbi.nlm.nih.gov/entrez/query.fcgi?cmd=Retrieve&amp;db=Protein&amp;list_uids=55956768&amp;dopt=GenPept&amp;RID=T03Z2ZXM01S&amp;log$=prottop&amp;blast_rank=66" TargetMode="External"/><Relationship Id="rId368" Type="http://schemas.openxmlformats.org/officeDocument/2006/relationships/hyperlink" Target="http://www.ncbi.nlm.nih.gov/entrez/query.fcgi?cmd=Retrieve&amp;db=Protein&amp;list_uids=125988395&amp;dopt=GenPept&amp;RID=T03Z2ZXM01S&amp;log$=prottop&amp;blast_rank=67" TargetMode="External"/><Relationship Id="rId369" Type="http://schemas.openxmlformats.org/officeDocument/2006/relationships/hyperlink" Target="http://www.ncbi.nlm.nih.gov/entrez/query.fcgi?cmd=Retrieve&amp;db=Protein&amp;list_uids=90577164&amp;dopt=GenPept&amp;RID=T03Z2ZXM01S&amp;log$=prottop&amp;blast_rank=68" TargetMode="External"/><Relationship Id="rId370" Type="http://schemas.openxmlformats.org/officeDocument/2006/relationships/hyperlink" Target="http://www.ncbi.nlm.nih.gov/entrez/query.fcgi?cmd=Retrieve&amp;db=Protein&amp;list_uids=90577167&amp;dopt=GenPept&amp;RID=T03Z2ZXM01S&amp;log$=prottop&amp;blast_rank=69" TargetMode="External"/><Relationship Id="rId371" Type="http://schemas.openxmlformats.org/officeDocument/2006/relationships/hyperlink" Target="http://www.ncbi.nlm.nih.gov/entrez/query.fcgi?cmd=Retrieve&amp;db=Protein&amp;list_uids=169218206&amp;dopt=GenPept&amp;RID=T03Z2ZXM01S&amp;log$=prottop&amp;blast_rank=70" TargetMode="External"/><Relationship Id="rId372" Type="http://schemas.openxmlformats.org/officeDocument/2006/relationships/hyperlink" Target="http://www.ncbi.nlm.nih.gov/entrez/query.fcgi?cmd=Retrieve&amp;db=Protein&amp;list_uids=55956766&amp;dopt=GenPept&amp;RID=T03Z2ZXM01S&amp;log$=prottop&amp;blast_rank=71" TargetMode="External"/><Relationship Id="rId373" Type="http://schemas.openxmlformats.org/officeDocument/2006/relationships/hyperlink" Target="http://www.ncbi.nlm.nih.gov/entrez/query.fcgi?cmd=Retrieve&amp;db=Protein&amp;list_uids=40217843&amp;dopt=GenPept&amp;RID=T03Z2ZXM01S&amp;log$=prottop&amp;blast_rank=72" TargetMode="External"/><Relationship Id="rId374" Type="http://schemas.openxmlformats.org/officeDocument/2006/relationships/hyperlink" Target="http://www.ncbi.nlm.nih.gov/entrez/query.fcgi?cmd=Retrieve&amp;db=Protein&amp;list_uids=22547176&amp;dopt=GenPept&amp;RID=T03Z2ZXM01S&amp;log$=prottop&amp;blast_rank=73" TargetMode="External"/><Relationship Id="rId375" Type="http://schemas.openxmlformats.org/officeDocument/2006/relationships/hyperlink" Target="http://www.ncbi.nlm.nih.gov/entrez/query.fcgi?cmd=Retrieve&amp;db=Protein&amp;list_uids=74959747&amp;dopt=GenPept&amp;RID=T03Z2ZXM01S&amp;log$=prottop&amp;blast_rank=74" TargetMode="External"/><Relationship Id="rId376" Type="http://schemas.openxmlformats.org/officeDocument/2006/relationships/hyperlink" Target="http://www.ncbi.nlm.nih.gov/entrez/query.fcgi?cmd=Retrieve&amp;db=Protein&amp;list_uids=31543806&amp;dopt=GenPept&amp;RID=T03Z2ZXM01S&amp;log$=prottop&amp;blast_rank=75" TargetMode="External"/><Relationship Id="rId377" Type="http://schemas.openxmlformats.org/officeDocument/2006/relationships/hyperlink" Target="http://www.ncbi.nlm.nih.gov/entrez/query.fcgi?cmd=Retrieve&amp;db=Protein&amp;list_uids=22547173&amp;dopt=GenPept&amp;RID=T03Z2ZXM01S&amp;log$=prottop&amp;blast_rank=76" TargetMode="External"/><Relationship Id="rId378" Type="http://schemas.openxmlformats.org/officeDocument/2006/relationships/hyperlink" Target="http://www.ncbi.nlm.nih.gov/entrez/query.fcgi?cmd=Retrieve&amp;db=Protein&amp;list_uids=14043022&amp;dopt=GenPept&amp;RID=T03Z2ZXM01S&amp;log$=prottop&amp;blast_rank=77" TargetMode="External"/><Relationship Id="rId379" Type="http://schemas.openxmlformats.org/officeDocument/2006/relationships/hyperlink" Target="http://www.ncbi.nlm.nih.gov/entrez/query.fcgi?cmd=Retrieve&amp;db=Protein&amp;list_uids=51100974&amp;dopt=GenPept&amp;RID=T03Z2ZXM01S&amp;log$=prottop&amp;blast_rank=78" TargetMode="External"/><Relationship Id="rId380" Type="http://schemas.openxmlformats.org/officeDocument/2006/relationships/hyperlink" Target="http://www.ncbi.nlm.nih.gov/entrez/query.fcgi?cmd=Retrieve&amp;db=Protein&amp;list_uids=125988389&amp;dopt=GenPept&amp;RID=T03Z2ZXM01S&amp;log$=prottop&amp;blast_rank=79" TargetMode="External"/><Relationship Id="rId381" Type="http://schemas.openxmlformats.org/officeDocument/2006/relationships/hyperlink" Target="http://www.ncbi.nlm.nih.gov/entrez/query.fcgi?cmd=Retrieve&amp;db=Protein&amp;list_uids=20070331&amp;dopt=GenPept&amp;RID=T03Z2ZXM01S&amp;log$=prottop&amp;blast_rank=80" TargetMode="External"/><Relationship Id="rId382" Type="http://schemas.openxmlformats.org/officeDocument/2006/relationships/hyperlink" Target="http://www.ncbi.nlm.nih.gov/entrez/query.fcgi?cmd=Retrieve&amp;db=Protein&amp;list_uids=23397574&amp;dopt=GenPept&amp;RID=T03Z2ZXM01S&amp;log$=prottop&amp;blast_rank=81" TargetMode="External"/><Relationship Id="rId383" Type="http://schemas.openxmlformats.org/officeDocument/2006/relationships/hyperlink" Target="http://www.ncbi.nlm.nih.gov/entrez/query.fcgi?cmd=Retrieve&amp;db=Protein&amp;list_uids=32698704&amp;dopt=GenPept&amp;RID=T03Z2ZXM01S&amp;log$=prottop&amp;blast_rank=82" TargetMode="External"/><Relationship Id="rId384" Type="http://schemas.openxmlformats.org/officeDocument/2006/relationships/hyperlink" Target="http://www.ncbi.nlm.nih.gov/entrez/query.fcgi?cmd=Retrieve&amp;db=Protein&amp;list_uids=192449445&amp;dopt=GenPept&amp;RID=T03Z2ZXM01S&amp;log$=prottop&amp;blast_rank=83" TargetMode="External"/><Relationship Id="rId385" Type="http://schemas.openxmlformats.org/officeDocument/2006/relationships/hyperlink" Target="http://www.ncbi.nlm.nih.gov/entrez/query.fcgi?cmd=Retrieve&amp;db=Protein&amp;list_uids=113462008&amp;dopt=GenPept&amp;RID=T03Z2ZXM01S&amp;log$=prottop&amp;blast_rank=84" TargetMode="External"/><Relationship Id="rId386" Type="http://schemas.openxmlformats.org/officeDocument/2006/relationships/hyperlink" Target="http://www.ncbi.nlm.nih.gov/entrez/query.fcgi?cmd=Retrieve&amp;db=Protein&amp;list_uids=113462010&amp;dopt=GenPept&amp;RID=T03Z2ZXM01S&amp;log$=prottop&amp;blast_rank=85" TargetMode="External"/><Relationship Id="rId387" Type="http://schemas.openxmlformats.org/officeDocument/2006/relationships/hyperlink" Target="http://www.ncbi.nlm.nih.gov/entrez/query.fcgi?cmd=Retrieve&amp;db=Protein&amp;list_uids=73532780&amp;dopt=GenPept&amp;RID=T03Z2ZXM01S&amp;log$=prottop&amp;blast_rank=86" TargetMode="External"/><Relationship Id="rId388" Type="http://schemas.openxmlformats.org/officeDocument/2006/relationships/hyperlink" Target="http://www.ncbi.nlm.nih.gov/entrez/query.fcgi?cmd=Retrieve&amp;db=Protein&amp;list_uids=153791733&amp;dopt=GenPept&amp;RID=T03Z2ZXM01S&amp;log$=prottop&amp;blast_rank=87" TargetMode="External"/><Relationship Id="rId389" Type="http://schemas.openxmlformats.org/officeDocument/2006/relationships/hyperlink" Target="http://www.ncbi.nlm.nih.gov/entrez/query.fcgi?cmd=Retrieve&amp;db=Protein&amp;list_uids=73532778&amp;dopt=GenPept&amp;RID=T03Z2ZXM01S&amp;log$=prottop&amp;blast_rank=88" TargetMode="External"/><Relationship Id="rId390" Type="http://schemas.openxmlformats.org/officeDocument/2006/relationships/hyperlink" Target="http://www.ncbi.nlm.nih.gov/entrez/query.fcgi?cmd=Retrieve&amp;db=Protein&amp;list_uids=98986450&amp;dopt=GenPept&amp;RID=T03Z2ZXM01S&amp;log$=prottop&amp;blast_rank=89" TargetMode="External"/><Relationship Id="rId391" Type="http://schemas.openxmlformats.org/officeDocument/2006/relationships/hyperlink" Target="http://www.ncbi.nlm.nih.gov/entrez/query.fcgi?cmd=Retrieve&amp;db=Protein&amp;list_uids=289547524&amp;dopt=GenPept&amp;RID=T03Z2ZXM01S&amp;log$=prottop&amp;blast_rank=90" TargetMode="External"/><Relationship Id="rId392" Type="http://schemas.openxmlformats.org/officeDocument/2006/relationships/hyperlink" Target="http://www.ncbi.nlm.nih.gov/entrez/query.fcgi?cmd=Retrieve&amp;db=Protein&amp;list_uids=270288802&amp;dopt=GenPept&amp;RID=T03Z2ZXM01S&amp;log$=prottop&amp;blast_rank=91" TargetMode="External"/><Relationship Id="rId393" Type="http://schemas.openxmlformats.org/officeDocument/2006/relationships/hyperlink" Target="http://www.ncbi.nlm.nih.gov/entrez/query.fcgi?cmd=Retrieve&amp;db=Protein&amp;list_uids=270288800&amp;dopt=GenPept&amp;RID=T03Z2ZXM01S&amp;log$=prottop&amp;blast_rank=92" TargetMode="External"/><Relationship Id="rId394" Type="http://schemas.openxmlformats.org/officeDocument/2006/relationships/hyperlink" Target="http://www.ncbi.nlm.nih.gov/entrez/query.fcgi?cmd=Retrieve&amp;db=Protein&amp;list_uids=270288798&amp;dopt=GenPept&amp;RID=T03Z2ZXM01S&amp;log$=prottop&amp;blast_rank=93" TargetMode="External"/><Relationship Id="rId395" Type="http://schemas.openxmlformats.org/officeDocument/2006/relationships/hyperlink" Target="http://www.ncbi.nlm.nih.gov/entrez/query.fcgi?cmd=Retrieve&amp;db=Protein&amp;list_uids=239758075&amp;dopt=GenPept&amp;RID=T03Z2ZXM01S&amp;log$=prottop&amp;blast_rank=94" TargetMode="External"/><Relationship Id="rId396" Type="http://schemas.openxmlformats.org/officeDocument/2006/relationships/hyperlink" Target="http://www.ncbi.nlm.nih.gov/entrez/query.fcgi?cmd=Retrieve&amp;db=Protein&amp;list_uids=239758053&amp;dopt=GenPept&amp;RID=T03Z2ZXM01S&amp;log$=prottop&amp;blast_rank=95" TargetMode="External"/><Relationship Id="rId397" Type="http://schemas.openxmlformats.org/officeDocument/2006/relationships/hyperlink" Target="http://www.ncbi.nlm.nih.gov/entrez/query.fcgi?cmd=Retrieve&amp;db=Protein&amp;list_uids=239756165&amp;dopt=GenPept&amp;RID=T03Z2ZXM01S&amp;log$=prottop&amp;blast_rank=96" TargetMode="External"/><Relationship Id="rId398" Type="http://schemas.openxmlformats.org/officeDocument/2006/relationships/hyperlink" Target="http://www.ncbi.nlm.nih.gov/entrez/query.fcgi?cmd=Retrieve&amp;db=Protein&amp;list_uids=239750681&amp;dopt=GenPept&amp;RID=T03Z2ZXM01S&amp;log$=prottop&amp;blast_rank=97" TargetMode="External"/><Relationship Id="rId399" Type="http://schemas.openxmlformats.org/officeDocument/2006/relationships/hyperlink" Target="http://www.ncbi.nlm.nih.gov/entrez/query.fcgi?cmd=Retrieve&amp;db=Protein&amp;list_uids=239744991&amp;dopt=GenPept&amp;RID=T03Z2ZXM01S&amp;log$=prottop&amp;blast_rank=98" TargetMode="External"/><Relationship Id="rId400" Type="http://schemas.openxmlformats.org/officeDocument/2006/relationships/hyperlink" Target="http://www.ncbi.nlm.nih.gov/entrez/query.fcgi?cmd=Retrieve&amp;db=Protein&amp;list_uids=239742295&amp;dopt=GenPept&amp;RID=T03Z2ZXM01S&amp;log$=prottop&amp;blast_rank=99" TargetMode="External"/><Relationship Id="rId401" Type="http://schemas.openxmlformats.org/officeDocument/2006/relationships/hyperlink" Target="http://www.ncbi.nlm.nih.gov/entrez/query.fcgi?cmd=Retrieve&amp;db=Protein&amp;list_uids=270288804&amp;dopt=GenPept&amp;RID=T03Z2ZXM01S&amp;log$=prottop&amp;blast_rank=100" TargetMode="External"/><Relationship Id="rId402" Type="http://schemas.openxmlformats.org/officeDocument/2006/relationships/fontTable" Target="fontTable.xml"/><Relationship Id="rId4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4:33:00Z</dcterms:created>
  <dc:creator>ionov</dc:creator>
  <dc:description/>
  <cp:keywords/>
  <dc:language>en-US</dc:language>
  <cp:lastModifiedBy>ionov</cp:lastModifiedBy>
  <dcterms:modified xsi:type="dcterms:W3CDTF">2010-03-22T15:02:00Z</dcterms:modified>
  <cp:revision>3</cp:revision>
  <dc:subject/>
  <dc:title>IgG Patient A</dc:title>
</cp:coreProperties>
</file>